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BC3E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/>
          <w:sz w:val="24"/>
          <w:szCs w:val="24"/>
        </w:rPr>
        <w:t xml:space="preserve">Aalto, M., Saksanen, R., Laine, P., Forsstrom, R., Raikaa, M., Kiviluoto, M., Seppa, K., &amp; Sillanaukee, P. 2000. Brief intervention for female heavy drinkers in routine general practice: a 3-year randomized, controlled study. </w:t>
      </w:r>
      <w:r>
        <w:rPr>
          <w:rFonts w:ascii="Times New Roman"/>
          <w:i/>
          <w:iCs/>
          <w:sz w:val="24"/>
          <w:szCs w:val="24"/>
        </w:rPr>
        <w:t>Alcohol Clin Exp.Res</w:t>
      </w:r>
      <w:r>
        <w:rPr>
          <w:rFonts w:ascii="Times New Roman"/>
          <w:sz w:val="24"/>
          <w:szCs w:val="24"/>
        </w:rPr>
        <w:t>, 24, 1680-1686.</w:t>
      </w:r>
    </w:p>
    <w:p w14:paraId="14BBC3E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belin, T., Buehler, A., Muller, P., Vesanen, K., &amp; Imhof, P.R. 1989. Controlled trial of transdermal nicotine patch in tobacco withdrawal. </w:t>
      </w:r>
      <w:r>
        <w:rPr>
          <w:rFonts w:ascii="Times New Roman"/>
          <w:i/>
          <w:iCs/>
          <w:sz w:val="24"/>
          <w:szCs w:val="24"/>
          <w:lang w:val="fr-FR"/>
        </w:rPr>
        <w:t>Lancet</w:t>
      </w:r>
      <w:r>
        <w:rPr>
          <w:rFonts w:ascii="Times New Roman"/>
          <w:sz w:val="24"/>
          <w:szCs w:val="24"/>
        </w:rPr>
        <w:t>, 1, 7-10.</w:t>
      </w:r>
    </w:p>
    <w:p w14:paraId="14BBC3E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ittasalo, M., Miilunpalo, S., &amp; Suni, J.  2004. The effectiveness of physical activity counseling in a work-site setting - A randomized, controlled trial. </w:t>
      </w:r>
      <w:r>
        <w:rPr>
          <w:rFonts w:ascii="Times New Roman"/>
          <w:i/>
          <w:iCs/>
          <w:sz w:val="24"/>
          <w:szCs w:val="24"/>
          <w:lang w:val="en-US"/>
        </w:rPr>
        <w:t>Patient Education and Counseling</w:t>
      </w:r>
      <w:r>
        <w:rPr>
          <w:rFonts w:ascii="Times New Roman"/>
          <w:sz w:val="24"/>
          <w:szCs w:val="24"/>
        </w:rPr>
        <w:t>, 55, 193-202.</w:t>
      </w:r>
    </w:p>
    <w:p w14:paraId="14BBC3E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lbrecht, S., Payne, L., Stone, C.A., &amp; Reynolds, M.D. 1998. A preliminary study of the use of peer support in smoking cessation programs for pregnant adolescents. </w:t>
      </w:r>
      <w:r>
        <w:rPr>
          <w:rFonts w:ascii="Times New Roman"/>
          <w:i/>
          <w:iCs/>
          <w:sz w:val="24"/>
          <w:szCs w:val="24"/>
          <w:lang w:val="es-ES_tradnl"/>
        </w:rPr>
        <w:t>J.Am.Acad.Nurse Pract.</w:t>
      </w:r>
      <w:r>
        <w:rPr>
          <w:rFonts w:ascii="Times New Roman"/>
          <w:sz w:val="24"/>
          <w:szCs w:val="24"/>
        </w:rPr>
        <w:t>, 10, 119-125.</w:t>
      </w:r>
    </w:p>
    <w:p w14:paraId="14BBC3E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ltisent, R., Cordoba, R., Delgado, M.T., Pico, M.V., Melus, E., Aranguren, F., Alvira, U., Barbera, C., Moran, J., &amp; Reixa, S. 1997. [Multicenter study on the efficacy of advice for the prevention of alcoholism in primary health care]. </w:t>
      </w:r>
      <w:r>
        <w:rPr>
          <w:rFonts w:ascii="Times New Roman"/>
          <w:i/>
          <w:iCs/>
          <w:sz w:val="24"/>
          <w:szCs w:val="24"/>
          <w:lang w:val="da-DK"/>
        </w:rPr>
        <w:t>Med Clin (Barc.)</w:t>
      </w:r>
      <w:r>
        <w:rPr>
          <w:rFonts w:ascii="Times New Roman"/>
          <w:sz w:val="24"/>
          <w:szCs w:val="24"/>
        </w:rPr>
        <w:t>, 109, 121-124.</w:t>
      </w:r>
    </w:p>
    <w:p w14:paraId="14BBC3E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ltman, D.G., Flora, J.A., Fortmann, S.P., &amp; Farquhar, J.W. 1987. The cost-effectiveness of three smoking cessation programs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>, 77, 162-165.</w:t>
      </w:r>
    </w:p>
    <w:p w14:paraId="14BBC3E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n, L.C., Schillo, B.A., Kavanaugh, A.M., Lachter, R.B., Luxenberg, M.G., Wendling, A.H., &amp; Joseph, A.M. 2006. Increased reach and effectiveness of a statewide tobacco quitline after the addition of access to free nicotine replacement therapy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15, 286-293.</w:t>
      </w:r>
    </w:p>
    <w:p w14:paraId="14BBC3E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reechon, W. &amp; Punnotok, J. 1988. Smoking cessation through the use of nicotine chewing gum: a double-blind trial in Thailand. </w:t>
      </w:r>
      <w:r>
        <w:rPr>
          <w:rFonts w:ascii="Times New Roman"/>
          <w:i/>
          <w:iCs/>
          <w:sz w:val="24"/>
          <w:szCs w:val="24"/>
          <w:lang w:val="en-US"/>
        </w:rPr>
        <w:t>Clin.Ther.</w:t>
      </w:r>
      <w:r>
        <w:rPr>
          <w:rFonts w:ascii="Times New Roman"/>
          <w:sz w:val="24"/>
          <w:szCs w:val="24"/>
        </w:rPr>
        <w:t>, 10, 183-186.</w:t>
      </w:r>
    </w:p>
    <w:p w14:paraId="14BBC3E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Aveyard, P., Griffin, C., Lawrence, T., &amp; Cheng, K.K. 2003. A controlled trial of an expert system and self-help manual intervention based on the stages of change versus standard self-help materials in smoking cessation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98, 345-354.</w:t>
      </w:r>
    </w:p>
    <w:p w14:paraId="14BBC3E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Avruch, S. &amp; Cackley, A.P. 1995. Savings achieved by giving WIC benefits to women prenatally. </w:t>
      </w:r>
      <w:r>
        <w:rPr>
          <w:rFonts w:ascii="Times New Roman"/>
          <w:i/>
          <w:iCs/>
          <w:sz w:val="24"/>
          <w:szCs w:val="24"/>
          <w:lang w:val="en-US"/>
        </w:rPr>
        <w:t>Public Health Rep.</w:t>
      </w:r>
      <w:r>
        <w:rPr>
          <w:rFonts w:ascii="Times New Roman"/>
          <w:sz w:val="24"/>
          <w:szCs w:val="24"/>
        </w:rPr>
        <w:t>, 110, 27-34.</w:t>
      </w:r>
    </w:p>
    <w:p w14:paraId="14BBC3E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bor, T. F. a. G. M. e. Project on Identification and Management of Alcohol-Related Problems: Report on Phase Ii-a Randomised Clinical Trial of Brief Interventions in Primary Health Care. World Health Organisation, WHO/PSA/91.5. 1992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3E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iley, L.B., Ofarrellray, B., Mahan, C.S., &amp; Dimperio, D. 1983. Vitamin-B6, Iron and Folacin Status of Pregnant-Women. </w:t>
      </w:r>
      <w:r>
        <w:rPr>
          <w:rFonts w:ascii="Times New Roman"/>
          <w:i/>
          <w:iCs/>
          <w:sz w:val="24"/>
          <w:szCs w:val="24"/>
          <w:lang w:val="en-US"/>
        </w:rPr>
        <w:t>Nutrition Research</w:t>
      </w:r>
      <w:r>
        <w:rPr>
          <w:rFonts w:ascii="Times New Roman"/>
          <w:sz w:val="24"/>
          <w:szCs w:val="24"/>
        </w:rPr>
        <w:t>, 3, 783-793.</w:t>
      </w:r>
    </w:p>
    <w:p w14:paraId="14BBC3E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ins, N., Pickett, W., &amp; Hoey, J. 1998. The use and impact of incentives in population-based smoking cessation programs: a review. </w:t>
      </w:r>
      <w:r>
        <w:rPr>
          <w:rFonts w:ascii="Times New Roman"/>
          <w:i/>
          <w:iCs/>
          <w:sz w:val="24"/>
          <w:szCs w:val="24"/>
          <w:lang w:val="en-US"/>
        </w:rPr>
        <w:t>Am J Health Promot.</w:t>
      </w:r>
      <w:r>
        <w:rPr>
          <w:rFonts w:ascii="Times New Roman"/>
          <w:sz w:val="24"/>
          <w:szCs w:val="24"/>
        </w:rPr>
        <w:t>, 12, 307-320.</w:t>
      </w:r>
    </w:p>
    <w:p w14:paraId="14BBC3E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rbeau, E.M., Li, Y., Calderon, P., Hartman, C., Quinn, M., Markkanen, P., Roelofs, C., Frazier, L., &amp; Levenstein, C. 2006. Results of a union-based smoking cessation intervention for apprentice iron workers (United States). </w:t>
      </w:r>
      <w:r>
        <w:rPr>
          <w:rFonts w:ascii="Times New Roman"/>
          <w:i/>
          <w:iCs/>
          <w:sz w:val="24"/>
          <w:szCs w:val="24"/>
          <w:lang w:val="fr-FR"/>
        </w:rPr>
        <w:t>Cancer Causes Control</w:t>
      </w:r>
      <w:r>
        <w:rPr>
          <w:rFonts w:ascii="Times New Roman"/>
          <w:sz w:val="24"/>
          <w:szCs w:val="24"/>
        </w:rPr>
        <w:t>, 17, 53-61.</w:t>
      </w:r>
    </w:p>
    <w:p w14:paraId="14BBC3E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uer, J.E., Carlin-Menter, S.M., Celestino, P.B., Hyland, A., &amp; Cummings, K.M. 2006. Giving away free nicotine medications and a cigarette substitute (Better Quit) to promote calls to a quitline. </w:t>
      </w:r>
      <w:r>
        <w:rPr>
          <w:rFonts w:ascii="Times New Roman"/>
          <w:i/>
          <w:iCs/>
          <w:sz w:val="24"/>
          <w:szCs w:val="24"/>
          <w:lang w:val="en-US"/>
        </w:rPr>
        <w:t>J.Public Health Manag.Pract.</w:t>
      </w:r>
      <w:r>
        <w:rPr>
          <w:rFonts w:ascii="Times New Roman"/>
          <w:sz w:val="24"/>
          <w:szCs w:val="24"/>
        </w:rPr>
        <w:t>, 12, 60-67.</w:t>
      </w:r>
    </w:p>
    <w:p w14:paraId="14BBC3F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uman, K.E., Bryan, E.S., Dent, C.W., &amp; Koch, G.G. 1983. The influence of observing carbon monoxide level on cigarette smoking by public prenatal patients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3, 1089-1091.</w:t>
      </w:r>
    </w:p>
    <w:p w14:paraId="14BBC3F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Baxter, A.P., Milner, P.C., Hawkins, S., Leaf, M., Simpson, C., Wilson, K.V., Owen, T., Higginbottom, G., Nicholl, J., &amp; Cooper, N. 1997. The impact of heart health promotion on coronary heart disease lifestyle risk factors in schoolchildren: lessons learnt from a community-based project. </w:t>
      </w:r>
      <w:r>
        <w:rPr>
          <w:rFonts w:ascii="Times New Roman"/>
          <w:i/>
          <w:iCs/>
          <w:sz w:val="24"/>
          <w:szCs w:val="24"/>
          <w:lang w:val="en-US"/>
        </w:rPr>
        <w:t>Public Health</w:t>
      </w:r>
      <w:r>
        <w:rPr>
          <w:rFonts w:ascii="Times New Roman"/>
          <w:sz w:val="24"/>
          <w:szCs w:val="24"/>
        </w:rPr>
        <w:t>, 111, 231-237.</w:t>
      </w:r>
    </w:p>
    <w:p w14:paraId="14BBC3F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axter, T., Milner, P., Wilson, K., Leaf, M., Nicholl, J., Freeman, J., &amp; Cooper, N. 1997. A cost effective, community based heart health promotion project in England: prospective comparative study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15, 582-585.</w:t>
      </w:r>
    </w:p>
    <w:p w14:paraId="14BBC3F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entz, C.J., Bayley, K.B., Bonin, K.E., Fleming, L., Hollis, J.F., &amp; McAfee, T. 2006. The feasibility of connecting physician offices to a state-level tobacco quit line. </w:t>
      </w:r>
      <w:r>
        <w:rPr>
          <w:rFonts w:ascii="Times New Roman"/>
          <w:i/>
          <w:iCs/>
          <w:sz w:val="24"/>
          <w:szCs w:val="24"/>
          <w:lang w:val="da-DK"/>
        </w:rPr>
        <w:t>Am J Prev Med</w:t>
      </w:r>
      <w:r>
        <w:rPr>
          <w:rFonts w:ascii="Times New Roman"/>
          <w:sz w:val="24"/>
          <w:szCs w:val="24"/>
        </w:rPr>
        <w:t>, 30, 31-37.</w:t>
      </w:r>
    </w:p>
    <w:p w14:paraId="14BBC3F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etson, CL. A randomized controlled trial of smoking cessation in Government out-patient clinics in Hong Kong (Abstract OS 321). Proceedings of the 10th WorldConference on Tobacco orHealth; Aug 24-28; Beijing, China. 113. 199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3F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etson CL. A randomized controlled trial on smoking cessation in government out-patient clinics in Hong Kong. Proceedings of the 10th World Conference on Tobacco or Health , 113. 24-8-199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3F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innie, V.I., McHugh, S., Jenkins, W., Borland, W., &amp; Macpherson, L.M. 2007. A randomised controlled trial of a smoking cessation intervention delivered by dental hygienists: a feasibility study. </w:t>
      </w:r>
      <w:r>
        <w:rPr>
          <w:rFonts w:ascii="Times New Roman"/>
          <w:i/>
          <w:iCs/>
          <w:sz w:val="24"/>
          <w:szCs w:val="24"/>
          <w:lang w:val="en-US"/>
        </w:rPr>
        <w:t>BMC Oral Health</w:t>
      </w:r>
      <w:r>
        <w:rPr>
          <w:rFonts w:ascii="Times New Roman"/>
          <w:sz w:val="24"/>
          <w:szCs w:val="24"/>
        </w:rPr>
        <w:t>, 7, 5.</w:t>
      </w:r>
    </w:p>
    <w:p w14:paraId="14BBC3F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lake, D. &amp; Nied, A. 1997. The demand for alcohol in the United Kingdom. </w:t>
      </w:r>
      <w:r>
        <w:rPr>
          <w:rFonts w:ascii="Times New Roman"/>
          <w:i/>
          <w:iCs/>
          <w:sz w:val="24"/>
          <w:szCs w:val="24"/>
          <w:lang w:val="en-US"/>
        </w:rPr>
        <w:t>Applied Economics</w:t>
      </w:r>
      <w:r>
        <w:rPr>
          <w:rFonts w:ascii="Times New Roman"/>
          <w:sz w:val="24"/>
          <w:szCs w:val="24"/>
        </w:rPr>
        <w:t>, 29, 1655-1672.</w:t>
      </w:r>
    </w:p>
    <w:p w14:paraId="14BBC3F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Blenkinsopp, A., Anderson, C., &amp; Armstrong, M. 2003. Systematic review of the effectiveness of community pharmacy-based interventions to reduce risk behaviours and risk factors for coronary heart disease. </w:t>
      </w:r>
      <w:r>
        <w:rPr>
          <w:rFonts w:ascii="Times New Roman"/>
          <w:i/>
          <w:iCs/>
          <w:sz w:val="24"/>
          <w:szCs w:val="24"/>
          <w:lang w:val="en-US"/>
        </w:rPr>
        <w:t>J.Public Health Med.</w:t>
      </w:r>
      <w:r>
        <w:rPr>
          <w:rFonts w:ascii="Times New Roman"/>
          <w:sz w:val="24"/>
          <w:szCs w:val="24"/>
        </w:rPr>
        <w:t>, 25, 144-153.</w:t>
      </w:r>
    </w:p>
    <w:p w14:paraId="14BBC3F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londal, T. 1989. Controlled trial of nicotine polacrilex gum with supportive measures. </w:t>
      </w:r>
      <w:r>
        <w:rPr>
          <w:rFonts w:ascii="Times New Roman"/>
          <w:i/>
          <w:iCs/>
          <w:sz w:val="24"/>
          <w:szCs w:val="24"/>
          <w:lang w:val="en-US"/>
        </w:rPr>
        <w:t>Arch.Intern.Med.</w:t>
      </w:r>
      <w:r>
        <w:rPr>
          <w:rFonts w:ascii="Times New Roman"/>
          <w:sz w:val="24"/>
          <w:szCs w:val="24"/>
        </w:rPr>
        <w:t>, 149, 1818-1821.</w:t>
      </w:r>
    </w:p>
    <w:p w14:paraId="14BBC3F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olman, C., de, V.H., &amp; van, B.G. 2002. Evaluation of a nurse-managed minimal-contact smoking cessation intervention for cardiac inpatients. </w:t>
      </w:r>
      <w:r>
        <w:rPr>
          <w:rFonts w:ascii="Times New Roman"/>
          <w:i/>
          <w:iCs/>
          <w:sz w:val="24"/>
          <w:szCs w:val="24"/>
          <w:lang w:val="en-US"/>
        </w:rPr>
        <w:t>Health Educ.Res.</w:t>
      </w:r>
      <w:r>
        <w:rPr>
          <w:rFonts w:ascii="Times New Roman"/>
          <w:sz w:val="24"/>
          <w:szCs w:val="24"/>
        </w:rPr>
        <w:t>, 17, 99-116.</w:t>
      </w:r>
    </w:p>
    <w:p w14:paraId="14BBC3F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olu, O.O., Lindsey, C., Kamb, M.L., Kent, C., Zenilman, J., Douglas, J.M., Malotte, C.K., Rogers, J., &amp; Peterman, T.A. 2004. Is HIV/sexually transmitted disease prevention counseling effective among vulnerable populations?: a subset analysis of data collected for a randomized, controlled trial evaluating counseling efficacy (Project RESPECT). </w:t>
      </w:r>
      <w:r>
        <w:rPr>
          <w:rFonts w:ascii="Times New Roman"/>
          <w:i/>
          <w:iCs/>
          <w:sz w:val="24"/>
          <w:szCs w:val="24"/>
          <w:lang w:val="fr-FR"/>
        </w:rPr>
        <w:t>Sex Transm.Dis</w:t>
      </w:r>
      <w:r>
        <w:rPr>
          <w:rFonts w:ascii="Times New Roman"/>
          <w:sz w:val="24"/>
          <w:szCs w:val="24"/>
        </w:rPr>
        <w:t>, 31, 469-474.</w:t>
      </w:r>
    </w:p>
    <w:p w14:paraId="14BBC3F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oyd, N.R., Sutton, C., Orleans, C.T., McClatchey, M.W., Bingler, R., Fleisher, L., Heller, D., Baum, S., Graves, C., &amp; Ward, J.A. 1998. Quit Today! A targeted communications campaign to increase use of the cancer information service by African American smokers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27, S50-S60.</w:t>
      </w:r>
    </w:p>
    <w:p w14:paraId="14BBC3F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oyer, C.B., Barrett, D.C., Peterman, T.A., &amp; Bolan, G. 1997. Sexually transmitted disease (STD) and HIV risk in heterosexual adults attending a public STD clinic: evaluation of a randomized controlled behavioral risk-reduction intervention trial. </w:t>
      </w:r>
      <w:r>
        <w:rPr>
          <w:rFonts w:ascii="Times New Roman"/>
          <w:i/>
          <w:iCs/>
          <w:sz w:val="24"/>
          <w:szCs w:val="24"/>
        </w:rPr>
        <w:t>AIDS</w:t>
      </w:r>
      <w:r>
        <w:rPr>
          <w:rFonts w:ascii="Times New Roman"/>
          <w:sz w:val="24"/>
          <w:szCs w:val="24"/>
        </w:rPr>
        <w:t>, 11, 359-367.</w:t>
      </w:r>
    </w:p>
    <w:p w14:paraId="14BBC3F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rantmark, B., Ohlin, P., &amp; Westling, H.  1973. Nicotine-containing chewing gum as an anti-smoking aid. </w:t>
      </w:r>
      <w:r>
        <w:rPr>
          <w:rFonts w:ascii="Times New Roman"/>
          <w:i/>
          <w:iCs/>
          <w:sz w:val="24"/>
          <w:szCs w:val="24"/>
        </w:rPr>
        <w:t>Psychopharmacologia.</w:t>
      </w:r>
      <w:r>
        <w:rPr>
          <w:rFonts w:ascii="Times New Roman"/>
          <w:sz w:val="24"/>
          <w:szCs w:val="24"/>
        </w:rPr>
        <w:t>, 31, 191-200.</w:t>
      </w:r>
    </w:p>
    <w:p w14:paraId="14BBC3F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British Thoracic Society. Comparison of four methods of smoking withdrawal in patients with smoking related diseases: Report by a subcommittee of the Research Committee of the British Thoracic Society. BMJ 286, 595-597. 1983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0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de-DE"/>
        </w:rPr>
        <w:t xml:space="preserve">Buescher, P. 1991, </w:t>
      </w:r>
      <w:r>
        <w:rPr>
          <w:rFonts w:ascii="Times New Roman"/>
          <w:i/>
          <w:iCs/>
          <w:sz w:val="24"/>
          <w:szCs w:val="24"/>
          <w:lang w:val="en-US"/>
        </w:rPr>
        <w:t>An evaluation of the impact of prenatal WIC participation on birth outcomes and Medicaid costs in North Carolina.</w:t>
      </w:r>
      <w:r>
        <w:rPr>
          <w:rFonts w:ascii="Times New Roman"/>
          <w:sz w:val="24"/>
          <w:szCs w:val="24"/>
          <w:lang w:val="en-US"/>
        </w:rPr>
        <w:t>, North Carolina Department of Environment, Health and Natural Rescources, Report No. 55., NC.</w:t>
      </w:r>
    </w:p>
    <w:p w14:paraId="14BBC40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Burling, T.A. Smoking during pregnancy: reduction via objective assessment and directive advice. Behavior Therapy 22, 31-40. 1991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0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ampbell, I.A., Hansford, M., &amp; Prescott, R.J. 1986. Effect of a "stop smoking" booklet on smokers attending for chest radiography: a controlled study. </w:t>
      </w:r>
      <w:r>
        <w:rPr>
          <w:rFonts w:ascii="Times New Roman"/>
          <w:i/>
          <w:iCs/>
          <w:sz w:val="24"/>
          <w:szCs w:val="24"/>
          <w:lang w:val="en-US"/>
        </w:rPr>
        <w:t>Thorax</w:t>
      </w:r>
      <w:r>
        <w:rPr>
          <w:rFonts w:ascii="Times New Roman"/>
          <w:sz w:val="24"/>
          <w:szCs w:val="24"/>
        </w:rPr>
        <w:t>, 41, 369-371.</w:t>
      </w:r>
    </w:p>
    <w:p w14:paraId="14BBC40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ampbell, I.A., Lyons, E., &amp; Prescott, R.J. 1987. Stopping smoking. Do nicotine chewing-gum and postal encouragement add to doctors' advice. </w:t>
      </w:r>
      <w:r>
        <w:rPr>
          <w:rFonts w:ascii="Times New Roman"/>
          <w:i/>
          <w:iCs/>
          <w:sz w:val="24"/>
          <w:szCs w:val="24"/>
          <w:lang w:val="da-DK"/>
        </w:rPr>
        <w:t>Practitioner</w:t>
      </w:r>
      <w:r>
        <w:rPr>
          <w:rFonts w:ascii="Times New Roman"/>
          <w:sz w:val="24"/>
          <w:szCs w:val="24"/>
        </w:rPr>
        <w:t>, 231, 114-117.</w:t>
      </w:r>
    </w:p>
    <w:p w14:paraId="14BBC40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ampbell, N.C., Ritchie, L.D., Thain, J., Deans, H.G., Rawles, J.M., &amp; Squair, J.L. 1998. Secondary prevention in coronary heart disease: a randomised trial of nurse led clinics in primary care. </w:t>
      </w:r>
      <w:r>
        <w:rPr>
          <w:rFonts w:ascii="Times New Roman"/>
          <w:i/>
          <w:iCs/>
          <w:sz w:val="24"/>
          <w:szCs w:val="24"/>
          <w:lang w:val="en-US"/>
        </w:rPr>
        <w:t>Heart</w:t>
      </w:r>
      <w:r>
        <w:rPr>
          <w:rFonts w:ascii="Times New Roman"/>
          <w:sz w:val="24"/>
          <w:szCs w:val="24"/>
        </w:rPr>
        <w:t>, 80, 447-452.</w:t>
      </w:r>
    </w:p>
    <w:p w14:paraId="14BBC40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arpenter, C.S. &amp; Eisenberg, D. 2009. Effects of Sunday Sales Restrictions on Overall and Day-Specific Alcohol Consumption: Evidence From Canada. </w:t>
      </w:r>
      <w:r>
        <w:rPr>
          <w:rFonts w:ascii="Times New Roman"/>
          <w:i/>
          <w:iCs/>
          <w:sz w:val="24"/>
          <w:szCs w:val="24"/>
          <w:lang w:val="en-US"/>
        </w:rPr>
        <w:t>Journal of Studies on Alcohol and Drugs</w:t>
      </w:r>
      <w:r>
        <w:rPr>
          <w:rFonts w:ascii="Times New Roman"/>
          <w:sz w:val="24"/>
          <w:szCs w:val="24"/>
        </w:rPr>
        <w:t>, 70, 126-133.</w:t>
      </w:r>
    </w:p>
    <w:p w14:paraId="14BBC40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arr, A.B. &amp; Ebbert, J.O. 2006. Interventions for tobacco cessation in the dental setting. </w:t>
      </w:r>
      <w:r>
        <w:rPr>
          <w:rFonts w:ascii="Times New Roman"/>
          <w:i/>
          <w:iCs/>
          <w:sz w:val="24"/>
          <w:szCs w:val="24"/>
        </w:rPr>
        <w:t>Cochrane Database Syst Rev</w:t>
      </w:r>
      <w:r>
        <w:rPr>
          <w:rFonts w:ascii="Times New Roman"/>
          <w:sz w:val="24"/>
          <w:szCs w:val="24"/>
        </w:rPr>
        <w:t xml:space="preserve"> CD005084.</w:t>
      </w:r>
    </w:p>
    <w:p w14:paraId="14BBC40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Chapman, S., Smith, W., Mowbray, G., Hugo, C., &amp; Egger, G. 1993. Quit and win smoking cessation contests: how should effectiveness be evaluated?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22, 423-432.</w:t>
      </w:r>
    </w:p>
    <w:p w14:paraId="14BBC40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hisholm, D., Rehm, J., Van, O.M., &amp; Monteiro, M. 2004. Reducing the global burden of hazardous alcohol use: a comparative cost-effectiveness analysis. </w:t>
      </w:r>
      <w:r>
        <w:rPr>
          <w:rFonts w:ascii="Times New Roman"/>
          <w:i/>
          <w:iCs/>
          <w:sz w:val="24"/>
          <w:szCs w:val="24"/>
        </w:rPr>
        <w:t>J Stud.Alcohol</w:t>
      </w:r>
      <w:r>
        <w:rPr>
          <w:rFonts w:ascii="Times New Roman"/>
          <w:sz w:val="24"/>
          <w:szCs w:val="24"/>
        </w:rPr>
        <w:t>, 65, 782-793.</w:t>
      </w:r>
    </w:p>
    <w:p w14:paraId="14BBC40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hristen, A.G., McDonald, J.L., Jr., Olson, B.L., Drook, C.A., &amp; Stookey, G.K. 1984. Efficacy of nicotine chewing gum in facilitating smoking cessation. </w:t>
      </w:r>
      <w:r>
        <w:rPr>
          <w:rFonts w:ascii="Times New Roman"/>
          <w:i/>
          <w:iCs/>
          <w:sz w:val="24"/>
          <w:szCs w:val="24"/>
        </w:rPr>
        <w:t>J.Am.Dent.Assoc.</w:t>
      </w:r>
      <w:r>
        <w:rPr>
          <w:rFonts w:ascii="Times New Roman"/>
          <w:sz w:val="24"/>
          <w:szCs w:val="24"/>
        </w:rPr>
        <w:t>, 108, 594-597.</w:t>
      </w:r>
    </w:p>
    <w:p w14:paraId="14BBC40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hyou, P.. Assessment of female participaton in an employee 20-week walking incentive program at Marshfiled clinic: a large multispeciality group practice. Clin Med Res 4, 256-265. 2006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0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inciripini, P.M., McClure, J.B., Wetter, D.W., Perry, J., Blalock, J.A., Cinciripini, L.G., Friedman, K.E., &amp; Skaar, K.  2000. An evaluation of videotaped vignettes for smoking cessation and relapse prevention during pregnancy: the very important pregnant smokers (VIPS) program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9 Suppl 3, III61-III63.</w:t>
      </w:r>
    </w:p>
    <w:p w14:paraId="14BBC40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lavel, F., Benhamou, S., Company-Huertas, &amp; Flamant, R. 1985. Helping people to stop smoking: randomised comparison of groups being treated with acupuncture and nicotine gum with control group. </w:t>
      </w:r>
      <w:r>
        <w:rPr>
          <w:rFonts w:ascii="Times New Roman"/>
          <w:i/>
          <w:iCs/>
          <w:sz w:val="24"/>
          <w:szCs w:val="24"/>
          <w:lang w:val="en-US"/>
        </w:rPr>
        <w:t>Br.Med.J.(Clin.Res.Ed)</w:t>
      </w:r>
      <w:r>
        <w:rPr>
          <w:rFonts w:ascii="Times New Roman"/>
          <w:sz w:val="24"/>
          <w:szCs w:val="24"/>
        </w:rPr>
        <w:t>, 291, 1538-1539.</w:t>
      </w:r>
    </w:p>
    <w:p w14:paraId="14BBC40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ohen, S.J., Stookey, G.K., Katz, B.P., Drook, C.A., &amp; Christen, A.G. 1989. Helping smokers quit: a randomized controlled trial with private practice dentists. </w:t>
      </w:r>
      <w:r>
        <w:rPr>
          <w:rFonts w:ascii="Times New Roman"/>
          <w:i/>
          <w:iCs/>
          <w:sz w:val="24"/>
          <w:szCs w:val="24"/>
        </w:rPr>
        <w:t>J.Am.Dent.Assoc.</w:t>
      </w:r>
      <w:r>
        <w:rPr>
          <w:rFonts w:ascii="Times New Roman"/>
          <w:sz w:val="24"/>
          <w:szCs w:val="24"/>
        </w:rPr>
        <w:t xml:space="preserve"> , 118, 41-45.</w:t>
      </w:r>
    </w:p>
    <w:p w14:paraId="14BBC40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Cohen, S.J., Stookey, G.K., Katz, B.P., Drook, C.A., &amp; Smith, D.M. 1989. Encouraging primary care physicians to help smokers quit. A randomized, controlled trial. </w:t>
      </w:r>
      <w:r>
        <w:rPr>
          <w:rFonts w:ascii="Times New Roman"/>
          <w:i/>
          <w:iCs/>
          <w:sz w:val="24"/>
          <w:szCs w:val="24"/>
        </w:rPr>
        <w:t>Ann.Intern.Med.</w:t>
      </w:r>
      <w:r>
        <w:rPr>
          <w:rFonts w:ascii="Times New Roman"/>
          <w:sz w:val="24"/>
          <w:szCs w:val="24"/>
        </w:rPr>
        <w:t>, 110, 648-652.</w:t>
      </w:r>
    </w:p>
    <w:p w14:paraId="14BBC40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ope, A. The UK National Cycle Network: an assessment of the benefits of a sustainable transport infrastructure. World Transport Policy &amp; Practice, 9(1), 6-17.  2003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1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opeland, L., Robertson, R., &amp; Elton, R.  2005. What happens when GPs proactively prescribe NRT patches in a disadvantaged community. </w:t>
      </w:r>
      <w:r>
        <w:rPr>
          <w:rFonts w:ascii="Times New Roman"/>
          <w:i/>
          <w:iCs/>
          <w:sz w:val="24"/>
          <w:szCs w:val="24"/>
        </w:rPr>
        <w:t>Scott.Med J</w:t>
      </w:r>
      <w:r>
        <w:rPr>
          <w:rFonts w:ascii="Times New Roman"/>
          <w:sz w:val="24"/>
          <w:szCs w:val="24"/>
        </w:rPr>
        <w:t>, 50, 64-68.</w:t>
      </w:r>
    </w:p>
    <w:p w14:paraId="14BBC41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ordoba, R., Delgado, M.T., Pico, V., Altisent, R., Fores, D., Monreal, A., Frisas, O., &amp; Lopez, d., V 1998. Effectiveness of brief intervention on non-dependent alcohol drinkers (EBIAL): a Spanish multi-centre study. </w:t>
      </w:r>
      <w:r>
        <w:rPr>
          <w:rFonts w:ascii="Times New Roman"/>
          <w:i/>
          <w:iCs/>
          <w:sz w:val="24"/>
          <w:szCs w:val="24"/>
        </w:rPr>
        <w:t>Fam.Pract.</w:t>
      </w:r>
      <w:r>
        <w:rPr>
          <w:rFonts w:ascii="Times New Roman"/>
          <w:sz w:val="24"/>
          <w:szCs w:val="24"/>
        </w:rPr>
        <w:t>, 15 , 562-568.</w:t>
      </w:r>
    </w:p>
    <w:p w14:paraId="14BBC41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rawford, M.J., Patton, R., Touquet, R., Drummond, C., Byford, S., Barrett, B., Reece, B., Brown, A., &amp; Henry, J.A. 2004. Screening and referral for brief intervention of alcohol-misusing patients in an emergency department: a pragmatic randomised controlled trial. </w:t>
      </w:r>
      <w:r>
        <w:rPr>
          <w:rFonts w:ascii="Times New Roman"/>
          <w:i/>
          <w:iCs/>
          <w:sz w:val="24"/>
          <w:szCs w:val="24"/>
          <w:lang w:val="fr-FR"/>
        </w:rPr>
        <w:t>Lancet</w:t>
      </w:r>
      <w:r>
        <w:rPr>
          <w:rFonts w:ascii="Times New Roman"/>
          <w:sz w:val="24"/>
          <w:szCs w:val="24"/>
        </w:rPr>
        <w:t>, 364, 1334-1339.</w:t>
      </w:r>
    </w:p>
    <w:p w14:paraId="14BBC41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ckle, H.S. &amp; Van, V.H. 1984. The effectiveness of a postal smoking cessation 'kit'. </w:t>
      </w:r>
      <w:r>
        <w:rPr>
          <w:rFonts w:ascii="Times New Roman"/>
          <w:i/>
          <w:iCs/>
          <w:sz w:val="24"/>
          <w:szCs w:val="24"/>
          <w:lang w:val="en-US"/>
        </w:rPr>
        <w:t>Community Med.</w:t>
      </w:r>
      <w:r>
        <w:rPr>
          <w:rFonts w:ascii="Times New Roman"/>
          <w:sz w:val="24"/>
          <w:szCs w:val="24"/>
        </w:rPr>
        <w:t>, 6, 210-215.</w:t>
      </w:r>
    </w:p>
    <w:p w14:paraId="14BBC41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mmings, K.M., Emont, S.L., Jaen, C., &amp; Sciandra, R. 1988. Format and quitting instructions as factors influencing the impact of a self-administered quit smoking program. </w:t>
      </w:r>
      <w:r>
        <w:rPr>
          <w:rFonts w:ascii="Times New Roman"/>
          <w:i/>
          <w:iCs/>
          <w:sz w:val="24"/>
          <w:szCs w:val="24"/>
          <w:lang w:val="en-US"/>
        </w:rPr>
        <w:t>Health Educ.Q.</w:t>
      </w:r>
      <w:r>
        <w:rPr>
          <w:rFonts w:ascii="Times New Roman"/>
          <w:sz w:val="24"/>
          <w:szCs w:val="24"/>
        </w:rPr>
        <w:t>, 15, 199-216.</w:t>
      </w:r>
    </w:p>
    <w:p w14:paraId="14BBC41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mmings, K.M., Kelly, J., Sciandra, R., Deloughry, T., &amp; Francois, F. 1990. Impact of a community-wide stop smoking contest. </w:t>
      </w:r>
      <w:r>
        <w:rPr>
          <w:rFonts w:ascii="Times New Roman"/>
          <w:i/>
          <w:iCs/>
          <w:sz w:val="24"/>
          <w:szCs w:val="24"/>
          <w:lang w:val="en-US"/>
        </w:rPr>
        <w:t>Am J Health Promot.</w:t>
      </w:r>
      <w:r>
        <w:rPr>
          <w:rFonts w:ascii="Times New Roman"/>
          <w:sz w:val="24"/>
          <w:szCs w:val="24"/>
        </w:rPr>
        <w:t>, 4, 429-434.</w:t>
      </w:r>
    </w:p>
    <w:p w14:paraId="14BBC41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Curry, S.J., McBride, C., Grothaus, L.C., Louie, D., &amp; Wagner, E.H. 1995. A randomized trial of self-help materials, personalized feedback, and telephone counseling with nonvolunteer smokers. </w:t>
      </w:r>
      <w:r>
        <w:rPr>
          <w:rFonts w:ascii="Times New Roman"/>
          <w:i/>
          <w:iCs/>
          <w:sz w:val="24"/>
          <w:szCs w:val="24"/>
        </w:rPr>
        <w:t>J Consult Clin Psychol.</w:t>
      </w:r>
      <w:r>
        <w:rPr>
          <w:rFonts w:ascii="Times New Roman"/>
          <w:sz w:val="24"/>
          <w:szCs w:val="24"/>
        </w:rPr>
        <w:t>, 63, 1005-1014.</w:t>
      </w:r>
    </w:p>
    <w:p w14:paraId="14BBC41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rry, S.J., McBride, C., Grothaus, L.C., Louie, D., &amp; Wagner, E.H. 1995. A randomized trial of self-help materials, personalized feedback, and telephone counseling with nonvolunteer smokers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63, 1005-1014.</w:t>
      </w:r>
    </w:p>
    <w:p w14:paraId="14BBC41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rry, S.J., Ludman, E.J., Graham, E., Stout, J., Grothaus, L., &amp; Lozano, P. 2003. Pediatric-based smoking cessation intervention for low-income women: a randomized trial. </w:t>
      </w:r>
      <w:r>
        <w:rPr>
          <w:rFonts w:ascii="Times New Roman"/>
          <w:i/>
          <w:iCs/>
          <w:sz w:val="24"/>
          <w:szCs w:val="24"/>
          <w:lang w:val="de-DE"/>
        </w:rPr>
        <w:t>Arch Pediatr.Adolesc.Med</w:t>
      </w:r>
      <w:r>
        <w:rPr>
          <w:rFonts w:ascii="Times New Roman"/>
          <w:sz w:val="24"/>
          <w:szCs w:val="24"/>
        </w:rPr>
        <w:t>, 157, 295-302.</w:t>
      </w:r>
    </w:p>
    <w:p w14:paraId="14BBC41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Curry, S.J., Ludman, E.J., Grothaus, L.C., Donovan, D., &amp; Kim, E. 2003. A randomized trial of a brief primary-care-based intervention for reducing at-risk drinking practices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22, 156-165.</w:t>
      </w:r>
    </w:p>
    <w:p w14:paraId="14BBC41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aughton, D., Susman, J., Sitorius, M., Belenky, S., Millatmal, T., Nowak, R., Patil, K., &amp; Rennard, S.I. 1998. Transdermal nicotine therapy and primary care. Importance of counseling, demographic, and participant selection factors on 1-year quit rates. The Nebraska Primary Practice Smoking Cessation Trial Group. </w:t>
      </w:r>
      <w:r>
        <w:rPr>
          <w:rFonts w:ascii="Times New Roman"/>
          <w:i/>
          <w:iCs/>
          <w:sz w:val="24"/>
          <w:szCs w:val="24"/>
          <w:lang w:val="en-US"/>
        </w:rPr>
        <w:t>Arch.Fam.Med.</w:t>
      </w:r>
      <w:r>
        <w:rPr>
          <w:rFonts w:ascii="Times New Roman"/>
          <w:sz w:val="24"/>
          <w:szCs w:val="24"/>
        </w:rPr>
        <w:t>, 7, 425-430.</w:t>
      </w:r>
    </w:p>
    <w:p w14:paraId="14BBC41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aughton, D.M., Heatley, S.A., Prendergast, J.J., Causey, D., Knowles, M., Rolf, C.N., Cheney, R.A., Hatlelid, K., Thompson, A.B., &amp; Rennard, S.I. 1991. Effect of transdermal nicotine delivery as an adjunct to low-intervention smoking cessation therapy. A randomized, placebo-controlled, double-blind study. </w:t>
      </w:r>
      <w:r>
        <w:rPr>
          <w:rFonts w:ascii="Times New Roman"/>
          <w:i/>
          <w:iCs/>
          <w:sz w:val="24"/>
          <w:szCs w:val="24"/>
          <w:lang w:val="en-US"/>
        </w:rPr>
        <w:t>Arch.Intern.Med.</w:t>
      </w:r>
      <w:r>
        <w:rPr>
          <w:rFonts w:ascii="Times New Roman"/>
          <w:sz w:val="24"/>
          <w:szCs w:val="24"/>
        </w:rPr>
        <w:t>, 151, 749-752.</w:t>
      </w:r>
    </w:p>
    <w:p w14:paraId="14BBC41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avidson, M., Epstein, M., Burt, R., Schaefer, C., Whitworth, G., &amp; McDonald, A. 1998. Efficacy and safety of an over-the-counter transdermal nicotine patch as an aid for smoking cessation. </w:t>
      </w:r>
      <w:r>
        <w:rPr>
          <w:rFonts w:ascii="Times New Roman"/>
          <w:i/>
          <w:iCs/>
          <w:sz w:val="24"/>
          <w:szCs w:val="24"/>
          <w:lang w:val="en-US"/>
        </w:rPr>
        <w:t>Arch.Fam.Med.</w:t>
      </w:r>
      <w:r>
        <w:rPr>
          <w:rFonts w:ascii="Times New Roman"/>
          <w:sz w:val="24"/>
          <w:szCs w:val="24"/>
        </w:rPr>
        <w:t>, 7, 569-574.</w:t>
      </w:r>
    </w:p>
    <w:p w14:paraId="14BBC41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Davies, B.L., Matte-Lewis, L., O'Connor, A.M., Dulberg, C.S., &amp; Drake, E.R. 1992. Evaluation of the "Time to Quit" self-help smoking cessation program. </w:t>
      </w:r>
      <w:r>
        <w:rPr>
          <w:rFonts w:ascii="Times New Roman"/>
          <w:i/>
          <w:iCs/>
          <w:sz w:val="24"/>
          <w:szCs w:val="24"/>
          <w:lang w:val="en-US"/>
        </w:rPr>
        <w:t>Can.J.Public Health</w:t>
      </w:r>
      <w:r>
        <w:rPr>
          <w:rFonts w:ascii="Times New Roman"/>
          <w:sz w:val="24"/>
          <w:szCs w:val="24"/>
        </w:rPr>
        <w:t>, 83, 19-23.</w:t>
      </w:r>
    </w:p>
    <w:p w14:paraId="14BBC41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avis, A.L., Faust, R., &amp; Ordentlich, M.  1984. Self-help smoking cessation and maintenance programs: a comparative study with 12-month follow-up by the American Lung Association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4, 1212-1217.</w:t>
      </w:r>
    </w:p>
    <w:p w14:paraId="14BBC41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avis, S.W., Cummings, K.M., Rimer, B.K., Sciandra, R., &amp; Stone, J.C. 1992. The impact of tailored self-help smoking cessation guides on young mothers. </w:t>
      </w:r>
      <w:r>
        <w:rPr>
          <w:rFonts w:ascii="Times New Roman"/>
          <w:i/>
          <w:iCs/>
          <w:sz w:val="24"/>
          <w:szCs w:val="24"/>
          <w:lang w:val="en-US"/>
        </w:rPr>
        <w:t>Health Educ.Q.</w:t>
      </w:r>
      <w:r>
        <w:rPr>
          <w:rFonts w:ascii="Times New Roman"/>
          <w:sz w:val="24"/>
          <w:szCs w:val="24"/>
        </w:rPr>
        <w:t>, 19, 495-504.</w:t>
      </w:r>
    </w:p>
    <w:p w14:paraId="14BBC42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eBusk, R.F., Miller, N.H., Superko, H.R., Dennis, C.A., Thomas, R.J., Lew, H.T., Berger, W.E., III, Heller, R.S., Rompf, J., Gee, D., Kraemer, H.C., Bandura, A., Ghandour, G., Clark, M., Shah, R.V., Fisher, L., &amp; Taylor, C.B. 1994. A case-management system for coronary risk factor modification after acute myocardial infarction. </w:t>
      </w:r>
      <w:r>
        <w:rPr>
          <w:rFonts w:ascii="Times New Roman"/>
          <w:i/>
          <w:iCs/>
          <w:sz w:val="24"/>
          <w:szCs w:val="24"/>
          <w:lang w:val="de-DE"/>
        </w:rPr>
        <w:t>Ann.Intern.Med</w:t>
      </w:r>
      <w:r>
        <w:rPr>
          <w:rFonts w:ascii="Times New Roman"/>
          <w:sz w:val="24"/>
          <w:szCs w:val="24"/>
        </w:rPr>
        <w:t>, 120, 721-729.</w:t>
      </w:r>
    </w:p>
    <w:p w14:paraId="14BBC42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emers, R.Y., Neale, A.V., Adams, R., Trembath, C., &amp; Herman, S.C. 1990. The impact of physicians' brief smoking cessation counseling: a MIRNET study. </w:t>
      </w:r>
      <w:r>
        <w:rPr>
          <w:rFonts w:ascii="Times New Roman"/>
          <w:i/>
          <w:iCs/>
          <w:sz w:val="24"/>
          <w:szCs w:val="24"/>
        </w:rPr>
        <w:t>J.Fam.Pract.</w:t>
      </w:r>
      <w:r>
        <w:rPr>
          <w:rFonts w:ascii="Times New Roman"/>
          <w:sz w:val="24"/>
          <w:szCs w:val="24"/>
        </w:rPr>
        <w:t>, 31, 625-629.</w:t>
      </w:r>
    </w:p>
    <w:p w14:paraId="14BBC42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iez, J.  Brief intervention in Cantabria (Spain) in alcohol related problems. Adicciones 22, 156-165. 202. </w:t>
      </w:r>
    </w:p>
    <w:p w14:paraId="14BBC42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ijkstra, A., De, V.H., &amp; Roijackers, J.  1998. Long-term effectiveness of computer-generated tailored feedback in smoking cessation. </w:t>
      </w:r>
      <w:r>
        <w:rPr>
          <w:rFonts w:ascii="Times New Roman"/>
          <w:i/>
          <w:iCs/>
          <w:sz w:val="24"/>
          <w:szCs w:val="24"/>
          <w:lang w:val="en-US"/>
        </w:rPr>
        <w:t>Health Educ.Res.</w:t>
      </w:r>
      <w:r>
        <w:rPr>
          <w:rFonts w:ascii="Times New Roman"/>
          <w:sz w:val="24"/>
          <w:szCs w:val="24"/>
        </w:rPr>
        <w:t>, 13, 207-214.</w:t>
      </w:r>
    </w:p>
    <w:p w14:paraId="14BBC42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ijkstra, A., De, V.H., Roijackers, J., &amp; van, B.G. 1998. Tailoring information to enhance quitting in smokers with low motivation to quit: three basic efficacy questions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7, 513-519.</w:t>
      </w:r>
    </w:p>
    <w:p w14:paraId="14BBC42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Dijkstra, A., De, V.H., &amp; Roijackers, J.  1999. Targeting smokers with low readiness to change with tailored and nontailored self-help materials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28, 203-211.</w:t>
      </w:r>
    </w:p>
    <w:p w14:paraId="14BBC42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onatelle, R.J., Prows, S.L., Champeau, D., &amp; Hudson, D. 2000. Randomised controlled trial using social support and financial incentives for high risk pregnant smokers: significant other supporter (SOS) program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9 Suppl 3, III67-III69.</w:t>
      </w:r>
    </w:p>
    <w:p w14:paraId="14BBC42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ornelas, E.A., Magnavita, J., Beazoglou, T., Fischer, E.H., Oncken, C., Lando, H., Greene, J., Barbagallo, J., Stepnowski, R., &amp; Gregonis, E. 2006. Efficacy and cost-effectiveness of a clinic-based counseling intervention tested in an ethnically diverse sample of pregnant smokers. </w:t>
      </w:r>
      <w:r>
        <w:rPr>
          <w:rFonts w:ascii="Times New Roman"/>
          <w:i/>
          <w:iCs/>
          <w:sz w:val="24"/>
          <w:szCs w:val="24"/>
          <w:lang w:val="en-US"/>
        </w:rPr>
        <w:t>Patient.Educ.Couns.</w:t>
      </w:r>
      <w:r>
        <w:rPr>
          <w:rFonts w:ascii="Times New Roman"/>
          <w:sz w:val="24"/>
          <w:szCs w:val="24"/>
        </w:rPr>
        <w:t>, 64, 342-349.</w:t>
      </w:r>
    </w:p>
    <w:p w14:paraId="14BBC42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Dunkley, J. 1997. Training midwives to help pregnant women stop smoking. </w:t>
      </w:r>
      <w:r>
        <w:rPr>
          <w:rFonts w:ascii="Times New Roman"/>
          <w:i/>
          <w:iCs/>
          <w:sz w:val="24"/>
          <w:szCs w:val="24"/>
        </w:rPr>
        <w:t>Nurs.Times</w:t>
      </w:r>
      <w:r>
        <w:rPr>
          <w:rFonts w:ascii="Times New Roman"/>
          <w:sz w:val="24"/>
          <w:szCs w:val="24"/>
        </w:rPr>
        <w:t>, 93, 64-66.</w:t>
      </w:r>
    </w:p>
    <w:p w14:paraId="14BBC42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bbert, J.O., Carr, A.B., Patten, C.A., Morris, R.A., &amp; Schroeder, D.R. 2007. Tobacco use quitline enrollment through dental practices: a pilot study. </w:t>
      </w:r>
      <w:r>
        <w:rPr>
          <w:rFonts w:ascii="Times New Roman"/>
          <w:i/>
          <w:iCs/>
          <w:sz w:val="24"/>
          <w:szCs w:val="24"/>
          <w:lang w:val="fr-FR"/>
        </w:rPr>
        <w:t>J Am Dent Assoc</w:t>
      </w:r>
      <w:r>
        <w:rPr>
          <w:rFonts w:ascii="Times New Roman"/>
          <w:sz w:val="24"/>
          <w:szCs w:val="24"/>
        </w:rPr>
        <w:t>, 138, 595-601.</w:t>
      </w:r>
    </w:p>
    <w:p w14:paraId="14BBC42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isen, M., Zellman, G.L., Massett, H.A., &amp; Murray, D.M. 2002. Evaluating the Lions-Quest "Skills for Adolescence" drug education program: first-year behavior outcomes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27, 619-632.</w:t>
      </w:r>
    </w:p>
    <w:p w14:paraId="14BBC42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isen, M., Zellman, G.L., &amp; Murray, D.M.  2003. Evaluating the Lions-Quest "Skills for Adolescence" drug education program. Second-year behavior outcomes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28, 883-897.</w:t>
      </w:r>
    </w:p>
    <w:p w14:paraId="14BBC42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lder, J.P., McGraw, S.A., Rodrigues, A., Lasater, T.M., Ferreira, A., Kendall, L., Peterson, G., &amp; Carleton, R.A. 1987. Evaluation of two community-wide smoking cessation contests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16, 221-234.</w:t>
      </w:r>
    </w:p>
    <w:p w14:paraId="14BBC42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Elder, J.P., Campbell, N.R., Mielchen, S.D., Hovell, M.F., &amp; Litrownik, A.J. 1991. Implementation and evaluation of a community-sponsored smoking cessation contest. </w:t>
      </w:r>
      <w:r>
        <w:rPr>
          <w:rFonts w:ascii="Times New Roman"/>
          <w:i/>
          <w:iCs/>
          <w:sz w:val="24"/>
          <w:szCs w:val="24"/>
          <w:lang w:val="en-US"/>
        </w:rPr>
        <w:t>Am J Health Promot.</w:t>
      </w:r>
      <w:r>
        <w:rPr>
          <w:rFonts w:ascii="Times New Roman"/>
          <w:sz w:val="24"/>
          <w:szCs w:val="24"/>
        </w:rPr>
        <w:t>, 5, 200-207.</w:t>
      </w:r>
    </w:p>
    <w:p w14:paraId="14BBC42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lley, C.R., Kerse, N., Arroll, B., &amp; Robinson, E. 2003. Effectiveness of counselling patients on physical activity in general practice: cluster randomised controlled trial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26, 793.</w:t>
      </w:r>
    </w:p>
    <w:p w14:paraId="14BBC42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rshoff, D.H., Quinn, V.P., &amp; Mullen, P.D. 1995. Relapse prevention among women who stop smoking early in pregnancy: a randomized clinical trial of a self-help intervention. </w:t>
      </w:r>
      <w:r>
        <w:rPr>
          <w:rFonts w:ascii="Times New Roman"/>
          <w:i/>
          <w:iCs/>
          <w:sz w:val="24"/>
          <w:szCs w:val="24"/>
          <w:lang w:val="en-US"/>
        </w:rPr>
        <w:t>Am.J.Prev.Med.</w:t>
      </w:r>
      <w:r>
        <w:rPr>
          <w:rFonts w:ascii="Times New Roman"/>
          <w:sz w:val="24"/>
          <w:szCs w:val="24"/>
        </w:rPr>
        <w:t>, 11, 178-184.</w:t>
      </w:r>
    </w:p>
    <w:p w14:paraId="14BBC43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Ershoff, D.H., Quinn, V.P., Boyd, N.R., Stern, J., Gregory, M., &amp; Wirtschafter, D. 1999. The Kaiser Permanente prenatal smoking-cessation trial: when more isn't better, what is enough? </w:t>
      </w:r>
      <w:r>
        <w:rPr>
          <w:rFonts w:ascii="Times New Roman"/>
          <w:i/>
          <w:iCs/>
          <w:sz w:val="24"/>
          <w:szCs w:val="24"/>
          <w:lang w:val="en-US"/>
        </w:rPr>
        <w:t>Am.J.Prev.Med.</w:t>
      </w:r>
      <w:r>
        <w:rPr>
          <w:rFonts w:ascii="Times New Roman"/>
          <w:sz w:val="24"/>
          <w:szCs w:val="24"/>
        </w:rPr>
        <w:t>, 17, 161-168.</w:t>
      </w:r>
    </w:p>
    <w:p w14:paraId="14BBC43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agerstrom, K.O. 1983. Tolerance, withdrawal and dependence on tobacco and smoking termination. </w:t>
      </w:r>
      <w:r>
        <w:rPr>
          <w:rFonts w:ascii="Times New Roman"/>
          <w:i/>
          <w:iCs/>
          <w:sz w:val="24"/>
          <w:szCs w:val="24"/>
          <w:lang w:val="en-US"/>
        </w:rPr>
        <w:t>Applied Psychology</w:t>
      </w:r>
      <w:r>
        <w:rPr>
          <w:rFonts w:ascii="Times New Roman"/>
          <w:sz w:val="24"/>
          <w:szCs w:val="24"/>
        </w:rPr>
        <w:t>, 32, 29-52.</w:t>
      </w:r>
    </w:p>
    <w:p w14:paraId="14BBC43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agerstrom, K.O. 1984. Effects of nicotine chewing gum and follow-up appointments in physician-based smoking cessation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13, 517-527.</w:t>
      </w:r>
    </w:p>
    <w:p w14:paraId="14BBC43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arquhar, J.W., Fortmann, S.P., Flora, J.A., Taylor, C.B., Haskell, W.L., Williams, P.T., Maccoby, N., &amp; Wood, P.D. 1990. Effects of communitywide education on cardiovascular disease risk factors. The Stanford Five-City Project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64, 359-365.</w:t>
      </w:r>
    </w:p>
    <w:p w14:paraId="14BBC43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ee, W.M. &amp; Stewart, M.J. 1982. A controlled trial of nicotine chewing gum in a smoking withdrawal clinic. </w:t>
      </w:r>
      <w:r>
        <w:rPr>
          <w:rFonts w:ascii="Times New Roman"/>
          <w:i/>
          <w:iCs/>
          <w:sz w:val="24"/>
          <w:szCs w:val="24"/>
          <w:lang w:val="da-DK"/>
        </w:rPr>
        <w:t xml:space="preserve"> Practitioner</w:t>
      </w:r>
      <w:r>
        <w:rPr>
          <w:rFonts w:ascii="Times New Roman"/>
          <w:sz w:val="24"/>
          <w:szCs w:val="24"/>
        </w:rPr>
        <w:t>, 226, 148-151.</w:t>
      </w:r>
    </w:p>
    <w:p w14:paraId="14BBC43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Fernandez San Martin, M.I. Effectiveness of brief medical counseling to reduce drinkers' alcohol consumption. Atencion Primaria 19, 127-132. 199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3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inkelstein, E.A., Troped, P.J., Will, J.C., &amp; Palombo, R. 2002. Cost-effectiveness of a cardiovascular disease risk reduction program aimed at financially vulnerable women: the Massachusetts WISEWOMAN project. </w:t>
      </w:r>
      <w:r>
        <w:rPr>
          <w:rFonts w:ascii="Times New Roman"/>
          <w:i/>
          <w:iCs/>
          <w:sz w:val="24"/>
          <w:szCs w:val="24"/>
          <w:lang w:val="en-US"/>
        </w:rPr>
        <w:t>J Womens Health Gend.Based.Med</w:t>
      </w:r>
      <w:r>
        <w:rPr>
          <w:rFonts w:ascii="Times New Roman"/>
          <w:sz w:val="24"/>
          <w:szCs w:val="24"/>
        </w:rPr>
        <w:t>,  11, 519-526.</w:t>
      </w:r>
    </w:p>
    <w:p w14:paraId="14BBC43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iscella, K. &amp; Franks, P. 1996. Cost-effectiveness of the transdermal nicotine patch as an adjunct to physicians' smoking cessation counseling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75, 1247-1251.</w:t>
      </w:r>
    </w:p>
    <w:p w14:paraId="14BBC43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leming, M., Brown, R., &amp; Brown, D. 2004. The efficacy of a brief alcohol intervention combined with %CDT feedback in patients being treated for type 2 diabetes and/or hypertension. </w:t>
      </w:r>
      <w:r>
        <w:rPr>
          <w:rFonts w:ascii="Times New Roman"/>
          <w:i/>
          <w:iCs/>
          <w:sz w:val="24"/>
          <w:szCs w:val="24"/>
        </w:rPr>
        <w:t>J Stud.Alcohol</w:t>
      </w:r>
      <w:r>
        <w:rPr>
          <w:rFonts w:ascii="Times New Roman"/>
          <w:sz w:val="24"/>
          <w:szCs w:val="24"/>
        </w:rPr>
        <w:t>, 65, 631-637.</w:t>
      </w:r>
    </w:p>
    <w:p w14:paraId="14BBC43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leming, M.F., Manwell, L.B., Barry, K.L., Adams, W., &amp; Stauffacher, E.A. 1999. Brief physician advice for alcohol problems in older adults: a randomized community-based trial. </w:t>
      </w:r>
      <w:r>
        <w:rPr>
          <w:rFonts w:ascii="Times New Roman"/>
          <w:i/>
          <w:iCs/>
          <w:sz w:val="24"/>
          <w:szCs w:val="24"/>
        </w:rPr>
        <w:t>J Fam.Pract.</w:t>
      </w:r>
      <w:r>
        <w:rPr>
          <w:rFonts w:ascii="Times New Roman"/>
          <w:sz w:val="24"/>
          <w:szCs w:val="24"/>
        </w:rPr>
        <w:t>, 48, 378-384.</w:t>
      </w:r>
    </w:p>
    <w:p w14:paraId="14BBC43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leming, M.F., Manwell, L.B., Barry, K.L., Adams, W., &amp; Stauffacher, E.A. 1999. Brief physician advice for alcohol problems in older adults: a randomized community-based trial. </w:t>
      </w:r>
      <w:r>
        <w:rPr>
          <w:rFonts w:ascii="Times New Roman"/>
          <w:i/>
          <w:iCs/>
          <w:sz w:val="24"/>
          <w:szCs w:val="24"/>
        </w:rPr>
        <w:t>J Fam.Pract</w:t>
      </w:r>
      <w:r>
        <w:rPr>
          <w:rFonts w:ascii="Times New Roman"/>
          <w:sz w:val="24"/>
          <w:szCs w:val="24"/>
        </w:rPr>
        <w:t>, 48, 378-384.</w:t>
      </w:r>
    </w:p>
    <w:p w14:paraId="14BBC43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ortmann, S.P., Williams, P.T., Hulley, S.B., Haskell, W.L., &amp; Farquhar, J.W. 1981. Effect of health education on dietary behavior: the Stanford Three Community Study. </w:t>
      </w:r>
      <w:r>
        <w:rPr>
          <w:rFonts w:ascii="Times New Roman"/>
          <w:i/>
          <w:iCs/>
          <w:sz w:val="24"/>
          <w:szCs w:val="24"/>
        </w:rPr>
        <w:t>Am.J Clin Nutr.</w:t>
      </w:r>
      <w:r>
        <w:rPr>
          <w:rFonts w:ascii="Times New Roman"/>
          <w:sz w:val="24"/>
          <w:szCs w:val="24"/>
        </w:rPr>
        <w:t>, 34, 2030-2038.</w:t>
      </w:r>
    </w:p>
    <w:p w14:paraId="14BBC43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Fortmann, S.P. &amp; Killen, J.D. 1995. Nicotine gum and self-help behavioral treatment for smoking relapse prevention: results from a trial using population-based recruitment. </w:t>
      </w:r>
      <w:r>
        <w:rPr>
          <w:rFonts w:ascii="Times New Roman"/>
          <w:i/>
          <w:iCs/>
          <w:sz w:val="24"/>
          <w:szCs w:val="24"/>
        </w:rPr>
        <w:t>J Consult Clin Psychol.</w:t>
      </w:r>
      <w:r>
        <w:rPr>
          <w:rFonts w:ascii="Times New Roman"/>
          <w:sz w:val="24"/>
          <w:szCs w:val="24"/>
        </w:rPr>
        <w:t>, 63, 460-468.</w:t>
      </w:r>
    </w:p>
    <w:p w14:paraId="14BBC43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Fortmann, S.P. &amp; Killen, J.D. 1995. Nicotine gum and self-help behavioral treatment for smoking relapse prevention: results from a trial using population-based recruitment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63, 460-468.</w:t>
      </w:r>
    </w:p>
    <w:p w14:paraId="14BBC43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allet, C.A. 2007. The demand for alcohol: a meta-analysis of elasticities. </w:t>
      </w:r>
      <w:r>
        <w:rPr>
          <w:rFonts w:ascii="Times New Roman"/>
          <w:i/>
          <w:iCs/>
          <w:sz w:val="24"/>
          <w:szCs w:val="24"/>
          <w:lang w:val="en-US"/>
        </w:rPr>
        <w:t>Australian Journal of Agricultural and Resource Economics</w:t>
      </w:r>
      <w:r>
        <w:rPr>
          <w:rFonts w:ascii="Times New Roman"/>
          <w:sz w:val="24"/>
          <w:szCs w:val="24"/>
        </w:rPr>
        <w:t>, 51, 121-135.</w:t>
      </w:r>
    </w:p>
    <w:p w14:paraId="14BBC43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entilello, M. R. Alcohol interventions in a trauma center as a means of reducing the risk of injury recurrence. Annals of Surgery 230, 473-483. 1999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4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ielen, A.C., Windsor, R., Faden, R.R., O'Campo, P., Repke, J., &amp; Davis, M. 1997. Evaluation of a smoking cessation intervention for pregnant women in an urban prenatal clinic. </w:t>
      </w:r>
      <w:r>
        <w:rPr>
          <w:rFonts w:ascii="Times New Roman"/>
          <w:i/>
          <w:iCs/>
          <w:sz w:val="24"/>
          <w:szCs w:val="24"/>
          <w:lang w:val="en-US"/>
        </w:rPr>
        <w:t>Health Educ.Res.</w:t>
      </w:r>
      <w:r>
        <w:rPr>
          <w:rFonts w:ascii="Times New Roman"/>
          <w:sz w:val="24"/>
          <w:szCs w:val="24"/>
        </w:rPr>
        <w:t>, 12, 247-254.</w:t>
      </w:r>
    </w:p>
    <w:p w14:paraId="14BBC44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ilbert, J.R., Wilson, D.M., Best, J.A., Taylor, D.W., Lindsay, E.A., Singer, J., &amp; Willms, D.G. 1989. Smoking cessation in primary care. A randomized controlled trial of nicotine-bearing chewing gum. </w:t>
      </w:r>
      <w:r>
        <w:rPr>
          <w:rFonts w:ascii="Times New Roman"/>
          <w:i/>
          <w:iCs/>
          <w:sz w:val="24"/>
          <w:szCs w:val="24"/>
        </w:rPr>
        <w:t>J.Fam.Pract.</w:t>
      </w:r>
      <w:r>
        <w:rPr>
          <w:rFonts w:ascii="Times New Roman"/>
          <w:sz w:val="24"/>
          <w:szCs w:val="24"/>
        </w:rPr>
        <w:t>, 28, 49-55.</w:t>
      </w:r>
    </w:p>
    <w:p w14:paraId="14BBC44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lasgow, R.E., Klesges, R.C., Mizes, J.S., &amp; Pechacek, T.F. 1985. Quitting smoking: strategies used and variables associated with success in a stop-smoking contest. </w:t>
      </w:r>
      <w:r>
        <w:rPr>
          <w:rFonts w:ascii="Times New Roman"/>
          <w:i/>
          <w:iCs/>
          <w:sz w:val="24"/>
          <w:szCs w:val="24"/>
        </w:rPr>
        <w:t>J Consult Clin Psychol.</w:t>
      </w:r>
      <w:r>
        <w:rPr>
          <w:rFonts w:ascii="Times New Roman"/>
          <w:sz w:val="24"/>
          <w:szCs w:val="24"/>
        </w:rPr>
        <w:t>, 53, 905-912.</w:t>
      </w:r>
    </w:p>
    <w:p w14:paraId="14BBC44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lavas, D. &amp; Rumboldt, Z. 2003. [Smoking cessation using the transdermal nicotine system]. </w:t>
      </w:r>
      <w:r>
        <w:rPr>
          <w:rFonts w:ascii="Times New Roman"/>
          <w:i/>
          <w:iCs/>
          <w:sz w:val="24"/>
          <w:szCs w:val="24"/>
        </w:rPr>
        <w:t>Lijec.Vjesn.</w:t>
      </w:r>
      <w:r>
        <w:rPr>
          <w:rFonts w:ascii="Times New Roman"/>
          <w:sz w:val="24"/>
          <w:szCs w:val="24"/>
        </w:rPr>
        <w:t>, 125, 8-12.</w:t>
      </w:r>
    </w:p>
    <w:p w14:paraId="14BBC44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Glavas, D., Rumboldt, M., &amp; Rumboldt, Z. 2003. Smoking cessation with nicotine replacement therapy among health care workers: randomized double-blind study. </w:t>
      </w:r>
      <w:r>
        <w:rPr>
          <w:rFonts w:ascii="Times New Roman"/>
          <w:i/>
          <w:iCs/>
          <w:sz w:val="24"/>
          <w:szCs w:val="24"/>
        </w:rPr>
        <w:t>Croat.Med.J.</w:t>
      </w:r>
      <w:r>
        <w:rPr>
          <w:rFonts w:ascii="Times New Roman"/>
          <w:sz w:val="24"/>
          <w:szCs w:val="24"/>
        </w:rPr>
        <w:t>, 44, 219-224.</w:t>
      </w:r>
    </w:p>
    <w:p w14:paraId="14BBC44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olden, M.R., Whittington, W.L., Handsfield, H.H., Hughes, J.P., Stamm, W.E., Hogben, M., Clark, A., Malinski, C., Helmers, J.R., Thomas, K.K., &amp; Holmes, K.K. 2005. Effect of expedited treatment of sex partners on recurrent or persistent gonorrhea or chlamydial infection. </w:t>
      </w:r>
      <w:r>
        <w:rPr>
          <w:rFonts w:ascii="Times New Roman"/>
          <w:i/>
          <w:iCs/>
          <w:sz w:val="24"/>
          <w:szCs w:val="24"/>
        </w:rPr>
        <w:t>N.Engl.J Med</w:t>
      </w:r>
      <w:r>
        <w:rPr>
          <w:rFonts w:ascii="Times New Roman"/>
          <w:sz w:val="24"/>
          <w:szCs w:val="24"/>
        </w:rPr>
        <w:t>, 352, 676-685.</w:t>
      </w:r>
    </w:p>
    <w:p w14:paraId="14BBC44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olden, M.R., Gift, T.L., Brewer, D.D., Fleming, M., Hogben, M., St Lawrence, J.S., Thiede, H., &amp; Handsfield, H.H. 2006. Peer referral for HIV case-finding among men who have sex with men. </w:t>
      </w:r>
      <w:r>
        <w:rPr>
          <w:rFonts w:ascii="Times New Roman"/>
          <w:i/>
          <w:iCs/>
          <w:sz w:val="24"/>
          <w:szCs w:val="24"/>
        </w:rPr>
        <w:t>AIDS</w:t>
      </w:r>
      <w:r>
        <w:rPr>
          <w:rFonts w:ascii="Times New Roman"/>
          <w:sz w:val="24"/>
          <w:szCs w:val="24"/>
        </w:rPr>
        <w:t>, 20, 1961-1968.</w:t>
      </w:r>
    </w:p>
    <w:p w14:paraId="14BBC44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oldfield, G.S., Epstein, L.H., Kilanowski, C.K., Paluch, R.A., &amp; Kogut-Bossler, B. 2001. Cost-effectiveness of group and mixed family-based treatment for childhood obesity. </w:t>
      </w:r>
      <w:r>
        <w:rPr>
          <w:rFonts w:ascii="Times New Roman"/>
          <w:i/>
          <w:iCs/>
          <w:sz w:val="24"/>
          <w:szCs w:val="24"/>
          <w:lang w:val="de-DE"/>
        </w:rPr>
        <w:t>Int.J Obes.Relat Metab Disord.</w:t>
      </w:r>
      <w:r>
        <w:rPr>
          <w:rFonts w:ascii="Times New Roman"/>
          <w:sz w:val="24"/>
          <w:szCs w:val="24"/>
        </w:rPr>
        <w:t>, 25, 1843-1849.</w:t>
      </w:r>
    </w:p>
    <w:p w14:paraId="14BBC44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ordon, J.S., Andrews, J.A., Crews, K.M., Payne, T.J., Severson, H.H., &amp; Lichtenstein, E. 2010. Do faxed quitline referrals add value to dental office-based tobacco-use cessation interventions? </w:t>
      </w:r>
      <w:r>
        <w:rPr>
          <w:rFonts w:ascii="Times New Roman"/>
          <w:i/>
          <w:iCs/>
          <w:sz w:val="24"/>
          <w:szCs w:val="24"/>
          <w:lang w:val="fr-FR"/>
        </w:rPr>
        <w:t>J Am Dent Assoc</w:t>
      </w:r>
      <w:r>
        <w:rPr>
          <w:rFonts w:ascii="Times New Roman"/>
          <w:sz w:val="24"/>
          <w:szCs w:val="24"/>
        </w:rPr>
        <w:t>, 141, 1000-1007.</w:t>
      </w:r>
    </w:p>
    <w:p w14:paraId="14BBC44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ordon, J.S., Andrews, J.A., Albert, D.A., Crews, K.M., Payne, T.J., &amp; Severson, H.H. 2010. Tobacco cessation via public dental clinics: results of a randomized trial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>, 100, 1307-1312.</w:t>
      </w:r>
    </w:p>
    <w:p w14:paraId="14BBC44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ray, C. M. Addressing male obesity: an evaluation of a group-based weight management intervention for Scottish men. Journal of Men's Health 6, 70-81. 2009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4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Gritz, E.R., Berman, B.A., Bastani, R., &amp; Wu, M. 1992. A randomized trial of a self-help smoking cessation intervention in a nonvolunteer female population: testing the limits of the public health model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1, 280-289.</w:t>
      </w:r>
    </w:p>
    <w:p w14:paraId="14BBC44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ruenewald, P.J., Ponicki, W.R., &amp; Holder, H.D. 1993. The Relationship of Outlet Densities to Alcohol-Consumption - A Time-Series Cross-Sectional Analysis. </w:t>
      </w:r>
      <w:r>
        <w:rPr>
          <w:rFonts w:ascii="Times New Roman"/>
          <w:i/>
          <w:iCs/>
          <w:sz w:val="24"/>
          <w:szCs w:val="24"/>
          <w:lang w:val="en-US"/>
        </w:rPr>
        <w:t>Alcoholism-Clinical and Experimental Research</w:t>
      </w:r>
      <w:r>
        <w:rPr>
          <w:rFonts w:ascii="Times New Roman"/>
          <w:sz w:val="24"/>
          <w:szCs w:val="24"/>
        </w:rPr>
        <w:t>, 17, 38-47.</w:t>
      </w:r>
    </w:p>
    <w:p w14:paraId="14BBC44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Gruenewald, P.J., Ponicki, W.R., Holder, H.D., &amp; Romelsjo, A. 2006. Alcohol prices, beverage quality, and the demand for alcohol: Quality substitutions and price elasticities. </w:t>
      </w:r>
      <w:r>
        <w:rPr>
          <w:rFonts w:ascii="Times New Roman"/>
          <w:i/>
          <w:iCs/>
          <w:sz w:val="24"/>
          <w:szCs w:val="24"/>
          <w:lang w:val="en-US"/>
        </w:rPr>
        <w:t>Alcoholism-Clinical and Experimental Research</w:t>
      </w:r>
      <w:r>
        <w:rPr>
          <w:rFonts w:ascii="Times New Roman"/>
          <w:sz w:val="24"/>
          <w:szCs w:val="24"/>
        </w:rPr>
        <w:t>, 30, 96-105.</w:t>
      </w:r>
    </w:p>
    <w:p w14:paraId="14BBC44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jek, P., Taylor, T.Z., &amp; Mills, P. 2002. Brief intervention during hospital admission to help patients to give up smoking after myocardial infarction and bypass surgery: randomised controlled trial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24, 87-89.</w:t>
      </w:r>
    </w:p>
    <w:p w14:paraId="14BBC44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ll, S., Bishop, A.J., &amp; Marteau, T.M.  2003. Increasing readiness to stop smoking in women undergoing cervical screening: evaluation of two leaflets. </w:t>
      </w:r>
      <w:r>
        <w:rPr>
          <w:rFonts w:ascii="Times New Roman"/>
          <w:i/>
          <w:iCs/>
          <w:sz w:val="24"/>
          <w:szCs w:val="24"/>
        </w:rPr>
        <w:t>Nicotine Tob Res</w:t>
      </w:r>
      <w:r>
        <w:rPr>
          <w:rFonts w:ascii="Times New Roman"/>
          <w:sz w:val="24"/>
          <w:szCs w:val="24"/>
        </w:rPr>
        <w:t>, 5, 821-826.</w:t>
      </w:r>
    </w:p>
    <w:p w14:paraId="14BBC45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ll, S., Reid, E., Ukoumunne, O.C., Weinman, J., &amp; Marteau, T.M. 2007. Brief smoking cessation advice from practice nurses during routine cervical smear tests appointments: a cluster randomised controlled trial assessing feasibility, acceptability and potential effectiveness. </w:t>
      </w:r>
      <w:r>
        <w:rPr>
          <w:rFonts w:ascii="Times New Roman"/>
          <w:i/>
          <w:iCs/>
          <w:sz w:val="24"/>
          <w:szCs w:val="24"/>
        </w:rPr>
        <w:t>Br J Cancer</w:t>
      </w:r>
      <w:r>
        <w:rPr>
          <w:rFonts w:ascii="Times New Roman"/>
          <w:sz w:val="24"/>
          <w:szCs w:val="24"/>
        </w:rPr>
        <w:t>, 96, 1057-1061.</w:t>
      </w:r>
    </w:p>
    <w:p w14:paraId="14BBC45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ll, S.M. &amp; Killen, J.D. 1985. Psychological and pharmacological approaches to smoking relapse prevention. </w:t>
      </w:r>
      <w:r>
        <w:rPr>
          <w:rFonts w:ascii="Times New Roman"/>
          <w:i/>
          <w:iCs/>
          <w:sz w:val="24"/>
          <w:szCs w:val="24"/>
        </w:rPr>
        <w:t>NIDA Res.Monogr</w:t>
      </w:r>
      <w:r>
        <w:rPr>
          <w:rFonts w:ascii="Times New Roman"/>
          <w:sz w:val="24"/>
          <w:szCs w:val="24"/>
        </w:rPr>
        <w:t>, 53, 131-143.</w:t>
      </w:r>
    </w:p>
    <w:p w14:paraId="14BBC45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Hall, S.M., Tunstall, C.D., Ginsberg, D., Benowitz, N.L., &amp; Jones, R.T. 1987. Nicotine gum and behavioral treatment: a placebo controlled trial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55, 603-605.</w:t>
      </w:r>
    </w:p>
    <w:p w14:paraId="14BBC45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nioka, T., Ojima, M., Tanaka, H., Naito, M., Hamajima, N., &amp; Matsuse, R. 2010. Intensive smoking-cessation intervention in the dental setting. </w:t>
      </w:r>
      <w:r>
        <w:rPr>
          <w:rFonts w:ascii="Times New Roman"/>
          <w:i/>
          <w:iCs/>
          <w:sz w:val="24"/>
          <w:szCs w:val="24"/>
          <w:lang w:val="fr-FR"/>
        </w:rPr>
        <w:t>J Dent Res</w:t>
      </w:r>
      <w:r>
        <w:rPr>
          <w:rFonts w:ascii="Times New Roman"/>
          <w:sz w:val="24"/>
          <w:szCs w:val="24"/>
        </w:rPr>
        <w:t>, 89, 66-70.</w:t>
      </w:r>
    </w:p>
    <w:p w14:paraId="14BBC45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rackiewicz, J.M., Blair, L.W., Sansone, C., Epstein, J.A., &amp; Stuchell, R.N. 1988. Nicotine gum and self-help manuals in smoking cessation: an evaluation in a medical context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13, 319-330.</w:t>
      </w:r>
    </w:p>
    <w:p w14:paraId="14BBC45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rding, R., Bensley, J., &amp; Corrigan, N. 2004. Targeting smoking cessation to high prevalence communities: outcomes from a pilot intervention for gay men. </w:t>
      </w:r>
      <w:r>
        <w:rPr>
          <w:rFonts w:ascii="Times New Roman"/>
          <w:i/>
          <w:iCs/>
          <w:sz w:val="24"/>
          <w:szCs w:val="24"/>
          <w:lang w:val="en-US"/>
        </w:rPr>
        <w:t>BMC Public Health</w:t>
      </w:r>
      <w:r>
        <w:rPr>
          <w:rFonts w:ascii="Times New Roman"/>
          <w:sz w:val="24"/>
          <w:szCs w:val="24"/>
        </w:rPr>
        <w:t>, 4, 43.</w:t>
      </w:r>
    </w:p>
    <w:p w14:paraId="14BBC45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rland, J., White, M., Drinkwater, C., Chinn, D., Farr, L., &amp; Howel, D. 1999. The Newcastle exercise project: a randomised controlled trial of methods, to promote physical activity in primary care. </w:t>
      </w:r>
      <w:r>
        <w:rPr>
          <w:rFonts w:ascii="Times New Roman"/>
          <w:i/>
          <w:iCs/>
          <w:sz w:val="24"/>
          <w:szCs w:val="24"/>
          <w:lang w:val="en-US"/>
        </w:rPr>
        <w:t>British Medical Journal</w:t>
      </w:r>
      <w:r>
        <w:rPr>
          <w:rFonts w:ascii="Times New Roman"/>
          <w:sz w:val="24"/>
          <w:szCs w:val="24"/>
        </w:rPr>
        <w:t>, 319, 828-832B.</w:t>
      </w:r>
    </w:p>
    <w:p w14:paraId="14BBC45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ug, K., Fugelli, P., Aaro, L.E., &amp; Foss, O.P. 1994. Is smoking intervention in general practice more successful among pregnant than non-pregnant women? </w:t>
      </w:r>
      <w:r>
        <w:rPr>
          <w:rFonts w:ascii="Times New Roman"/>
          <w:i/>
          <w:iCs/>
          <w:sz w:val="24"/>
          <w:szCs w:val="24"/>
        </w:rPr>
        <w:t>Fam.Pract.</w:t>
      </w:r>
      <w:r>
        <w:rPr>
          <w:rFonts w:ascii="Times New Roman"/>
          <w:sz w:val="24"/>
          <w:szCs w:val="24"/>
        </w:rPr>
        <w:t>, 11, 111-116.</w:t>
      </w:r>
    </w:p>
    <w:p w14:paraId="14BBC45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ays, J.T., Croghan, I.T., Schroeder, D.R., Offord, K.P., Hurt, R.D., Wolter, T.D., Nides, M.A., &amp; Davidson, M. 1999. Over-the-counter nicotine patch therapy for smoking cessation: results from randomized, double-blind, placebo-controlled, and open label trials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89, 1701-1707.</w:t>
      </w:r>
    </w:p>
    <w:p w14:paraId="14BBC45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Heather, N., Campion, P.D., Neville, R.G., &amp; Maccabe, D. 1987. Evaluation of a controlled drinking minimal intervention for problem drinkers in general practice (the DRAMS scheme). </w:t>
      </w:r>
      <w:r>
        <w:rPr>
          <w:rFonts w:ascii="Times New Roman"/>
          <w:i/>
          <w:iCs/>
          <w:sz w:val="24"/>
          <w:szCs w:val="24"/>
          <w:lang w:val="de-DE"/>
        </w:rPr>
        <w:t>J R.Coll.Gen Pract</w:t>
      </w:r>
      <w:r>
        <w:rPr>
          <w:rFonts w:ascii="Times New Roman"/>
          <w:sz w:val="24"/>
          <w:szCs w:val="24"/>
        </w:rPr>
        <w:t>, 37, 358-363.</w:t>
      </w:r>
    </w:p>
    <w:p w14:paraId="14BBC45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egaard, H.K., Kjaergaard, H., Moller, L.F., Wachmann, H., &amp; Ottesen, B. 2003. Multimodal intervention raises smoking cessation rate during pregnancy. </w:t>
      </w:r>
      <w:r>
        <w:rPr>
          <w:rFonts w:ascii="Times New Roman"/>
          <w:i/>
          <w:iCs/>
          <w:sz w:val="24"/>
          <w:szCs w:val="24"/>
          <w:lang w:val="it-IT"/>
        </w:rPr>
        <w:t>Acta Obstet.Gynecol.Scand.</w:t>
      </w:r>
      <w:r>
        <w:rPr>
          <w:rFonts w:ascii="Times New Roman"/>
          <w:sz w:val="24"/>
          <w:szCs w:val="24"/>
        </w:rPr>
        <w:t>, 82, 813-819.</w:t>
      </w:r>
    </w:p>
    <w:p w14:paraId="14BBC45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ennrikus, D.J., Jeffery, R.W., Lando, H.A., Murray, D.M., Brelje, K., Davidann, B., Baxter, J.S., Thai, D., Vessey, J., &amp; Liu, J. 2002. The SUCCESS project: the effect of program format and incentives on participation and cessation in worksite smoking cessation programs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92, 274-279.</w:t>
      </w:r>
    </w:p>
    <w:p w14:paraId="14BBC45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ennrikus, D.J., Lando, H.A., McCarty, M.C., Klevan, D., Holtan, N., Huebsch, J.A., Jestus, S., Pentel, P.R., Pine, D., Sullivan, S., Swenson, K., &amp; Vessey, J. 2005. The TEAM project: the effectiveness of smoking cessation intervention with hospital patients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40, 249-258.</w:t>
      </w:r>
    </w:p>
    <w:p w14:paraId="14BBC45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igashi, A. Efficacy of smoking cessation instruction for general smokers at an annual physical examination. Nippon Koshu EiseiZasshi 42, 313-321. 1995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5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illsdon, M., Thorogood, M., White, I., &amp; Foster, C. 2002. Advising people to take more exercise is ineffective: a randomized controlled trial of physical activity promotion in primary care. </w:t>
      </w:r>
      <w:r>
        <w:rPr>
          <w:rFonts w:ascii="Times New Roman"/>
          <w:i/>
          <w:iCs/>
          <w:sz w:val="24"/>
          <w:szCs w:val="24"/>
          <w:lang w:val="en-US"/>
        </w:rPr>
        <w:t>International Journal of Epidemiology</w:t>
      </w:r>
      <w:r>
        <w:rPr>
          <w:rFonts w:ascii="Times New Roman"/>
          <w:sz w:val="24"/>
          <w:szCs w:val="24"/>
        </w:rPr>
        <w:t>, 31, 808-815.</w:t>
      </w:r>
    </w:p>
    <w:p w14:paraId="14BBC45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jalmarson, A.I. 1984. Effect of nicotine chewing gum in smoking cessation. A randomized, placebo-controlled, double-blind study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52, 2835-2838.</w:t>
      </w:r>
    </w:p>
    <w:p w14:paraId="14BBC46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Hjalmarson, A.I., Hahn, L., &amp; Svanberg, B. 1991. Stopping smoking in pregnancy: effect of a self-help manual in controlled trial. </w:t>
      </w:r>
      <w:r>
        <w:rPr>
          <w:rFonts w:ascii="Times New Roman"/>
          <w:i/>
          <w:iCs/>
          <w:sz w:val="24"/>
          <w:szCs w:val="24"/>
          <w:lang w:val="it-IT"/>
        </w:rPr>
        <w:t>Br.J.Obstet.Gynaecol.</w:t>
      </w:r>
      <w:r>
        <w:rPr>
          <w:rFonts w:ascii="Times New Roman"/>
          <w:sz w:val="24"/>
          <w:szCs w:val="24"/>
        </w:rPr>
        <w:t>, 98, 260-264.</w:t>
      </w:r>
    </w:p>
    <w:p w14:paraId="14BBC46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oadley, J.F., Fuchs, B.C., &amp; Holder, H.D. 1984. The Effect of Alcohol Beverage Restrictions on Consumption - A 25-Year Longitudinal Analysis. </w:t>
      </w:r>
      <w:r>
        <w:rPr>
          <w:rFonts w:ascii="Times New Roman"/>
          <w:i/>
          <w:iCs/>
          <w:sz w:val="24"/>
          <w:szCs w:val="24"/>
          <w:lang w:val="en-US"/>
        </w:rPr>
        <w:t>American Journal of Drug and Alcohol Abuse</w:t>
      </w:r>
      <w:r>
        <w:rPr>
          <w:rFonts w:ascii="Times New Roman"/>
          <w:sz w:val="24"/>
          <w:szCs w:val="24"/>
        </w:rPr>
        <w:t>, 10, 375-401.</w:t>
      </w:r>
    </w:p>
    <w:p w14:paraId="14BBC46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ollis, J.F., Lichtenstein, E., Vogt, T.M., Stevens, V.J., &amp; Biglan, A. 1993. Nurse-assisted counseling for smokers in primary care. </w:t>
      </w:r>
      <w:r>
        <w:rPr>
          <w:rFonts w:ascii="Times New Roman"/>
          <w:i/>
          <w:iCs/>
          <w:sz w:val="24"/>
          <w:szCs w:val="24"/>
        </w:rPr>
        <w:t>Ann.Intern.Med.</w:t>
      </w:r>
      <w:r>
        <w:rPr>
          <w:rFonts w:ascii="Times New Roman"/>
          <w:sz w:val="24"/>
          <w:szCs w:val="24"/>
        </w:rPr>
        <w:t>, 118, 521-525.</w:t>
      </w:r>
    </w:p>
    <w:p w14:paraId="14BBC46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fr-FR"/>
        </w:rPr>
        <w:t xml:space="preserve">Huas, D. Efficacy of a brief intervention for problematic alcohol users[Efficacite a un an d'une intervention breve aupres des consommateurs d'alcool a problemes. Rev Pract Med Gen 16, 1343-1348. 2002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6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uber, D. 1988. Combined and separate treatment effects of nicotine chewing gum and self-control method. </w:t>
      </w:r>
      <w:r>
        <w:rPr>
          <w:rFonts w:ascii="Times New Roman"/>
          <w:i/>
          <w:iCs/>
          <w:sz w:val="24"/>
          <w:szCs w:val="24"/>
        </w:rPr>
        <w:t>Pharmacopsychiatry</w:t>
      </w:r>
      <w:r>
        <w:rPr>
          <w:rFonts w:ascii="Times New Roman"/>
          <w:sz w:val="24"/>
          <w:szCs w:val="24"/>
        </w:rPr>
        <w:t>, 21, 461-462.</w:t>
      </w:r>
    </w:p>
    <w:p w14:paraId="14BBC46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udmon, K.S., Gritz, E.R., Clayton, S., &amp; Nisenbaum, R. 1999. Eating orientation, postcessation weight gain, and continued abstinence among female smokers receiving an unsolicited smoking cessation intervention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8 , 29-36.</w:t>
      </w:r>
    </w:p>
    <w:p w14:paraId="14BBC46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ughes, J.R., Gust, S.W., Keenan, R.M., Fenwick, J.W., &amp; Healey, M.L. 1989. Nicotine vs placebo gum in general medical practice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61, 1300-1305.</w:t>
      </w:r>
    </w:p>
    <w:p w14:paraId="14BBC46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ughes, J.R., Gulliver, S.B., Amori, G., Mireault, G.C., &amp; Fenwick, J.F. 1989. Effect of instructions and nicotine on smoking cessation, withdrawal symptoms and self-administration of nicotine gum. </w:t>
      </w:r>
      <w:r>
        <w:rPr>
          <w:rFonts w:ascii="Times New Roman"/>
          <w:i/>
          <w:iCs/>
          <w:sz w:val="24"/>
          <w:szCs w:val="24"/>
          <w:lang w:val="en-US"/>
        </w:rPr>
        <w:t>Psychopharmacology (Berl)</w:t>
      </w:r>
      <w:r>
        <w:rPr>
          <w:rFonts w:ascii="Times New Roman"/>
          <w:sz w:val="24"/>
          <w:szCs w:val="24"/>
        </w:rPr>
        <w:t>, 99, 486-491.</w:t>
      </w:r>
    </w:p>
    <w:p w14:paraId="14BBC46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Hughes, J.R., Gust, S.W., Keenan, R.M., &amp; Fenwick, J.W. 1990. Effect of dose on nicotine's reinforcing, withdrawal-suppression and self-reported effects. </w:t>
      </w:r>
      <w:r>
        <w:rPr>
          <w:rFonts w:ascii="Times New Roman"/>
          <w:i/>
          <w:iCs/>
          <w:sz w:val="24"/>
          <w:szCs w:val="24"/>
          <w:lang w:val="en-US"/>
        </w:rPr>
        <w:t>J.Pharmacol.Exp.Ther.</w:t>
      </w:r>
      <w:r>
        <w:rPr>
          <w:rFonts w:ascii="Times New Roman"/>
          <w:sz w:val="24"/>
          <w:szCs w:val="24"/>
        </w:rPr>
        <w:t xml:space="preserve"> , 252, 1175-1183.</w:t>
      </w:r>
    </w:p>
    <w:p w14:paraId="14BBC46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Humerfelt, S., Eide, G.E., Kvale, G., Aaro, L.E., &amp; Gulsvik, A. 1998. Effectiveness of postal smoking cessation advice: a randomized controlled trial in young men with reduced FEV1 and asbestos exposure. </w:t>
      </w:r>
      <w:r>
        <w:rPr>
          <w:rFonts w:ascii="Times New Roman"/>
          <w:i/>
          <w:iCs/>
          <w:sz w:val="24"/>
          <w:szCs w:val="24"/>
        </w:rPr>
        <w:t>Eur.Respir.J.</w:t>
      </w:r>
      <w:r>
        <w:rPr>
          <w:rFonts w:ascii="Times New Roman"/>
          <w:sz w:val="24"/>
          <w:szCs w:val="24"/>
        </w:rPr>
        <w:t>, 11, 284-290.</w:t>
      </w:r>
    </w:p>
    <w:p w14:paraId="14BBC46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mes, N.J., Gillies, P.A., &amp; Bignell, C.J. 1998. Evaluation of a randomized controlled trial of HIV and sexually transmitted disease prevention in a genitourinary medicine clinic setting. </w:t>
      </w:r>
      <w:r>
        <w:rPr>
          <w:rFonts w:ascii="Times New Roman"/>
          <w:i/>
          <w:iCs/>
          <w:sz w:val="24"/>
          <w:szCs w:val="24"/>
        </w:rPr>
        <w:t>AIDS</w:t>
      </w:r>
      <w:r>
        <w:rPr>
          <w:rFonts w:ascii="Times New Roman"/>
          <w:sz w:val="24"/>
          <w:szCs w:val="24"/>
        </w:rPr>
        <w:t>, 12, 1235-1242.</w:t>
      </w:r>
    </w:p>
    <w:p w14:paraId="14BBC46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mrozik, K., Vessey, M., Fowler, G., Wald, N., Parker, G., &amp; Van, V.H. 1984. Controlled trial of three different antismoking interventions in general practice. </w:t>
      </w:r>
      <w:r>
        <w:rPr>
          <w:rFonts w:ascii="Times New Roman"/>
          <w:i/>
          <w:iCs/>
          <w:sz w:val="24"/>
          <w:szCs w:val="24"/>
          <w:lang w:val="en-US"/>
        </w:rPr>
        <w:t>Br.Med.J.(Clin.Res.Ed)</w:t>
      </w:r>
      <w:r>
        <w:rPr>
          <w:rFonts w:ascii="Times New Roman"/>
          <w:sz w:val="24"/>
          <w:szCs w:val="24"/>
        </w:rPr>
        <w:t>, 288, 1499-1503.</w:t>
      </w:r>
    </w:p>
    <w:p w14:paraId="14BBC46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mrozik, K., Fowler, G., Vessey, M., &amp; Wald, N. 1984. Placebo controlled trial of nicotine chewing gum in general practice. </w:t>
      </w:r>
      <w:r>
        <w:rPr>
          <w:rFonts w:ascii="Times New Roman"/>
          <w:i/>
          <w:iCs/>
          <w:sz w:val="24"/>
          <w:szCs w:val="24"/>
          <w:lang w:val="en-US"/>
        </w:rPr>
        <w:t>Br.Med.J.(Clin.Res.Ed)</w:t>
      </w:r>
      <w:r>
        <w:rPr>
          <w:rFonts w:ascii="Times New Roman"/>
          <w:sz w:val="24"/>
          <w:szCs w:val="24"/>
        </w:rPr>
        <w:t>, 289, 794-797.</w:t>
      </w:r>
    </w:p>
    <w:p w14:paraId="14BBC46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nz, N.K., Becker, M.H., Kirscht, J.P., Eraker, S.A., Billi, J.E., &amp; Woolliscroft, J.O. 1987. Evaluation of a minimal-contact smoking cessation intervention in an outpatient setting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7, 805-809.</w:t>
      </w:r>
    </w:p>
    <w:p w14:paraId="14BBC46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rvik, M.E. &amp; Schneider, N.G. 1984. Degree of addiction and effectiveness of nicotine gum therapy for smoking. </w:t>
      </w:r>
      <w:r>
        <w:rPr>
          <w:rFonts w:ascii="Times New Roman"/>
          <w:i/>
          <w:iCs/>
          <w:sz w:val="24"/>
          <w:szCs w:val="24"/>
        </w:rPr>
        <w:t>Am.J.Psychiatry</w:t>
      </w:r>
      <w:r>
        <w:rPr>
          <w:rFonts w:ascii="Times New Roman"/>
          <w:sz w:val="24"/>
          <w:szCs w:val="24"/>
        </w:rPr>
        <w:t>, 141, 790-791.</w:t>
      </w:r>
    </w:p>
    <w:p w14:paraId="14BBC46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Jarvis, M.J., Raw, M., Russell, M.A., &amp; Feyerabend, C. 1982. Randomised controlled trial of nicotine chewing-gum. </w:t>
      </w:r>
      <w:r>
        <w:rPr>
          <w:rFonts w:ascii="Times New Roman"/>
          <w:i/>
          <w:iCs/>
          <w:sz w:val="24"/>
          <w:szCs w:val="24"/>
          <w:lang w:val="de-DE"/>
        </w:rPr>
        <w:t>Br Med J (Clin Res Ed)</w:t>
      </w:r>
      <w:r>
        <w:rPr>
          <w:rFonts w:ascii="Times New Roman"/>
          <w:sz w:val="24"/>
          <w:szCs w:val="24"/>
        </w:rPr>
        <w:t>, 285, 537-540.</w:t>
      </w:r>
    </w:p>
    <w:p w14:paraId="14BBC47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Javitz, H.S., Swan, G.E., Zbikowski, S.M., Curry, S.J., McAfee, T.A., Decker, D., Patterson, R., &amp; Jack, L.M. 2004. Return on investment of different combinations of bupropion SR dose and behavioral treatment for smoking cessation in a health care setting: an employer's perspective. </w:t>
      </w:r>
      <w:r>
        <w:rPr>
          <w:rFonts w:ascii="Times New Roman"/>
          <w:i/>
          <w:iCs/>
          <w:sz w:val="24"/>
          <w:szCs w:val="24"/>
          <w:lang w:val="en-US"/>
        </w:rPr>
        <w:t>Value.Health</w:t>
      </w:r>
      <w:r>
        <w:rPr>
          <w:rFonts w:ascii="Times New Roman"/>
          <w:sz w:val="24"/>
          <w:szCs w:val="24"/>
        </w:rPr>
        <w:t>, 7, 535-543.</w:t>
      </w:r>
    </w:p>
    <w:p w14:paraId="14BBC47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alichman, S.C., Cain, D., Weinhardt, L., Benotsch, E., Presser, K., Zweben, A., Bjodstrup, B., &amp; Swain, G.R. 2005. Experimental components analysis of brief theory-based HIV/AIDS risk-reduction counseling for sexually transmitted infection patients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24, 198-208.</w:t>
      </w:r>
    </w:p>
    <w:p w14:paraId="14BBC47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amb, M.L., Fishbein, M., Douglas, J.M., Jr., Rhodes, F., Rogers, J., Bolan, G., Zenilman, J., Hoxworth, T., Malotte, C.K., Iatesta, M., Kent, C., Lentz, A., Graziano, S., Byers, R.H., &amp; Peterman, T.A. 1998. Efficacy of risk-reduction counseling to prevent human immunodeficiency virus and sexually transmitted diseases: a randomized controlled trial. Project RESPECT Study Group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80, 1161-1167.</w:t>
      </w:r>
    </w:p>
    <w:p w14:paraId="14BBC47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aner, E.F., Beyer, F., Dickinson, H.O., Pienaar, E., Campbell, F., Schlesinger, C., Heather, N., Saunders, J., &amp; Burnand, B. 2007. Effectiveness of brief alcohol interventions in primary care populations. </w:t>
      </w:r>
      <w:r>
        <w:rPr>
          <w:rFonts w:ascii="Times New Roman"/>
          <w:i/>
          <w:iCs/>
          <w:sz w:val="24"/>
          <w:szCs w:val="24"/>
        </w:rPr>
        <w:t>Cochrane Database Syst.Rev.</w:t>
      </w:r>
      <w:r>
        <w:rPr>
          <w:rFonts w:ascii="Times New Roman"/>
          <w:sz w:val="24"/>
          <w:szCs w:val="24"/>
        </w:rPr>
        <w:t xml:space="preserve"> CD004148.</w:t>
      </w:r>
    </w:p>
    <w:p w14:paraId="14BBC47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ennedy, E.T., Gershoff, S., Reed, R., &amp; Austin, J.E. 1982. Evaluation of the effect of WIC supplemental feeding on birth weight. </w:t>
      </w:r>
      <w:r>
        <w:rPr>
          <w:rFonts w:ascii="Times New Roman"/>
          <w:i/>
          <w:iCs/>
          <w:sz w:val="24"/>
          <w:szCs w:val="24"/>
          <w:lang w:val="de-DE"/>
        </w:rPr>
        <w:t>J.Am.Diet.Assoc.</w:t>
      </w:r>
      <w:r>
        <w:rPr>
          <w:rFonts w:ascii="Times New Roman"/>
          <w:sz w:val="24"/>
          <w:szCs w:val="24"/>
        </w:rPr>
        <w:t>, 80, 220-227.</w:t>
      </w:r>
    </w:p>
    <w:p w14:paraId="14BBC47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ennedy, E.T. &amp; Kotelchuck, M. 1984. The effect of WIC supplemental feeding on birth weight: a case-control analysis. </w:t>
      </w:r>
      <w:r>
        <w:rPr>
          <w:rFonts w:ascii="Times New Roman"/>
          <w:i/>
          <w:iCs/>
          <w:sz w:val="24"/>
          <w:szCs w:val="24"/>
        </w:rPr>
        <w:t>Am.J.Clin.Nutr.</w:t>
      </w:r>
      <w:r>
        <w:rPr>
          <w:rFonts w:ascii="Times New Roman"/>
          <w:sz w:val="24"/>
          <w:szCs w:val="24"/>
        </w:rPr>
        <w:t>, 40, 579-585.</w:t>
      </w:r>
    </w:p>
    <w:p w14:paraId="14BBC47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illen, J.D., Fortmann, S.P., Newman, B., &amp; Varady, A. 1990. Evaluation of a treatment approach combining nicotine gum with self-guided behavioral treatments for smoking relapse prevention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58, 85-92.</w:t>
      </w:r>
    </w:p>
    <w:p w14:paraId="14BBC47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Killen, J.D., Fortmann, S.P., Davis, L., &amp; Varady, A. 1997. Nicotine patch and self-help video for cigarette smoking cessation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65, 663-672.</w:t>
      </w:r>
    </w:p>
    <w:p w14:paraId="14BBC47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illen, J.D., Maccoby, N., &amp; Taylor, C.B. 1984. Nicotine gum and self-regulation training in smoking relapse prevention. </w:t>
      </w:r>
      <w:r>
        <w:rPr>
          <w:rFonts w:ascii="Times New Roman"/>
          <w:i/>
          <w:iCs/>
          <w:sz w:val="24"/>
          <w:szCs w:val="24"/>
          <w:lang w:val="en-US"/>
        </w:rPr>
        <w:t>Behavior Therapy</w:t>
      </w:r>
      <w:r>
        <w:rPr>
          <w:rFonts w:ascii="Times New Roman"/>
          <w:sz w:val="24"/>
          <w:szCs w:val="24"/>
        </w:rPr>
        <w:t>, 15, 234-248.</w:t>
      </w:r>
    </w:p>
    <w:p w14:paraId="14BBC47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ing, A.C., Flora, J.A., Fortmann, S.P., &amp; Taylor, C.B. 1987. Smokers' challenge: immediate and long-term findings of a community smoking cessation contest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 xml:space="preserve"> , 77, 1340-1341.</w:t>
      </w:r>
    </w:p>
    <w:p w14:paraId="14BBC47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orhonen, H.J., Niemensivu, H., Piha, T., Koskela, K., Wiio, J., Johnson, C.A., &amp; Puska, P. 1992. National TV smoking cessation program and contest in Finland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21, 74-87.</w:t>
      </w:r>
    </w:p>
    <w:p w14:paraId="14BBC47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orhonen, H.J., Puska, P., Lipand, A., &amp; Kasmel, A. 1993. Combining mass media and contest in smoking cessation. An experience from a series of national activities in Finland. </w:t>
      </w:r>
      <w:r>
        <w:rPr>
          <w:rFonts w:ascii="Times New Roman"/>
          <w:i/>
          <w:iCs/>
          <w:sz w:val="24"/>
          <w:szCs w:val="24"/>
        </w:rPr>
        <w:t>Hygie</w:t>
      </w:r>
      <w:r>
        <w:rPr>
          <w:rFonts w:ascii="Times New Roman"/>
          <w:sz w:val="24"/>
          <w:szCs w:val="24"/>
        </w:rPr>
        <w:t>, 12, 14-18.</w:t>
      </w:r>
    </w:p>
    <w:p w14:paraId="14BBC47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otelchuck, M., Schwartz, J.B., Anderka, M.T., &amp; Finison, K.S. 1984. WIC participation and pregnancy outcomes: Massachusetts Statewide Evaluation Project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4, 1086-1092.</w:t>
      </w:r>
    </w:p>
    <w:p w14:paraId="14BBC47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ottke, T.E., Brekke, M.L., Solberg, L.I., &amp; Hughes, J.R. 1989. A randomized trial to increase smoking intervention by physicians. Doctors Helping Smokers, Round I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61, 2101-2106.</w:t>
      </w:r>
    </w:p>
    <w:p w14:paraId="14BBC47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Kunz, F.M., Jr., French, M.T., &amp; Bazargan-Hejazi, S. 2004. Cost-effectiveness analysis of a brief intervention delivered to problem drinkers presenting at an inner-city hospital emergency department. </w:t>
      </w:r>
      <w:r>
        <w:rPr>
          <w:rFonts w:ascii="Times New Roman"/>
          <w:i/>
          <w:iCs/>
          <w:sz w:val="24"/>
          <w:szCs w:val="24"/>
        </w:rPr>
        <w:t>J Stud.Alcohol</w:t>
      </w:r>
      <w:r>
        <w:rPr>
          <w:rFonts w:ascii="Times New Roman"/>
          <w:sz w:val="24"/>
          <w:szCs w:val="24"/>
        </w:rPr>
        <w:t>, 65, 363-370.</w:t>
      </w:r>
    </w:p>
    <w:p w14:paraId="14BBC47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Lamb, S.E., Bartlett, H.P., Ashley, A., &amp; Bird, W. 2002. Can lay-led walking programmes increase physical activity in middle aged adults? A randomised controlled trial. </w:t>
      </w:r>
      <w:r>
        <w:rPr>
          <w:rFonts w:ascii="Times New Roman"/>
          <w:i/>
          <w:iCs/>
          <w:sz w:val="24"/>
          <w:szCs w:val="24"/>
          <w:lang w:val="en-US"/>
        </w:rPr>
        <w:t>Journal of Epidemiology and Community Health</w:t>
      </w:r>
      <w:r>
        <w:rPr>
          <w:rFonts w:ascii="Times New Roman"/>
          <w:sz w:val="24"/>
          <w:szCs w:val="24"/>
        </w:rPr>
        <w:t>, 56, 246-252.</w:t>
      </w:r>
    </w:p>
    <w:p w14:paraId="14BBC48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caster, T. &amp; Stead, L.F. 2005. Self-help interventions for smoking cessation. </w:t>
      </w:r>
      <w:r>
        <w:rPr>
          <w:rFonts w:ascii="Times New Roman"/>
          <w:i/>
          <w:iCs/>
          <w:sz w:val="24"/>
          <w:szCs w:val="24"/>
        </w:rPr>
        <w:t>Cochrane Database Syst.Rev.</w:t>
      </w:r>
      <w:r>
        <w:rPr>
          <w:rFonts w:ascii="Times New Roman"/>
          <w:sz w:val="24"/>
          <w:szCs w:val="24"/>
        </w:rPr>
        <w:t xml:space="preserve"> CD001118.</w:t>
      </w:r>
    </w:p>
    <w:p w14:paraId="14BBC48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 Promoting tobacco abstinence among older adolescents in dental clinics. Journal of Smoking Cessation 2, 23-30. 200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8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 Recycling of chronic smokers to sustained abstinence. Ninth World Conference on Tobacco and Health, Paris, France . 1994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8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, Kalb, E.A., &amp; McGovern, P.G. 1988. Behavioral self-help materials as an adjunct to nicotine gum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13, 181-184.</w:t>
      </w:r>
    </w:p>
    <w:p w14:paraId="14BBC48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, McGovern, P.G., Barrios, F.X., &amp; Etringer, B.D. 1990. Comparative evaluation of American Cancer Society and American Lung Association smoking cessation clinics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>, 80, 554-559.</w:t>
      </w:r>
    </w:p>
    <w:p w14:paraId="14BBC48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, McGovern, P.G., Barrios, F.X., &amp; Etringer, B.D. 1990. Comparative evaluation of American Cancer Society and American Lung Association smoking cessation clinics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80, 554-559.</w:t>
      </w:r>
    </w:p>
    <w:p w14:paraId="14BBC48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, Pirie, P.L., McGovern, P.G., Pechacek, T.F., Swim, J., &amp; Loken, B. 1991. A comparison of self-help approaches to smoking cessation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16, 183-193.</w:t>
      </w:r>
    </w:p>
    <w:p w14:paraId="14BBC48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Lando, H.A., Hellerstedt, W.L., Pirie, P.L., &amp; McGovern, P.G. 1992. Brief supportive telephone outreach as a recruitment and intervention strategy for smoking cessation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>, 82, 41-46.</w:t>
      </w:r>
    </w:p>
    <w:p w14:paraId="14BBC48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do, H.A., Rolnick, S., Klevan, D., Roski, J., Cherney, L., &amp; Lauger, G. 1997. Telephone support as an adjunct to transdermal nicotine in smoking cessation. </w:t>
      </w:r>
      <w:r>
        <w:rPr>
          <w:rFonts w:ascii="Times New Roman"/>
          <w:i/>
          <w:iCs/>
          <w:sz w:val="24"/>
          <w:szCs w:val="24"/>
          <w:lang w:val="en-US"/>
        </w:rPr>
        <w:t>Am J Public Health</w:t>
      </w:r>
      <w:r>
        <w:rPr>
          <w:rFonts w:ascii="Times New Roman"/>
          <w:sz w:val="24"/>
          <w:szCs w:val="24"/>
        </w:rPr>
        <w:t>, 87, 1670-1674.</w:t>
      </w:r>
    </w:p>
    <w:p w14:paraId="14BBC48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ngham, S., Thorogood, M., Normand, C., Muir, J., Jones, L., &amp; Fowler, G. 1996. Costs and cost effectiveness of health checks conducted by nurses in primary care: the Oxcheck study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12, 1265-1268.</w:t>
      </w:r>
    </w:p>
    <w:p w14:paraId="14BBC48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azev, A., Vidrine, D., Arduino, R., &amp; Gritz, E. 2004. Increasing access to smoking cessation treatment in a low-income, HIV-positive population: the feasibility of using cellular telephones. </w:t>
      </w:r>
      <w:r>
        <w:rPr>
          <w:rFonts w:ascii="Times New Roman"/>
          <w:i/>
          <w:iCs/>
          <w:sz w:val="24"/>
          <w:szCs w:val="24"/>
        </w:rPr>
        <w:t>Nicotine Tob Res</w:t>
      </w:r>
      <w:r>
        <w:rPr>
          <w:rFonts w:ascii="Times New Roman"/>
          <w:sz w:val="24"/>
          <w:szCs w:val="24"/>
        </w:rPr>
        <w:t>, 6, 281-286.</w:t>
      </w:r>
    </w:p>
    <w:p w14:paraId="14BBC48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dwith, F. 1984. Immediate and delayed effects of postal advice on stopping smoking. </w:t>
      </w:r>
      <w:r>
        <w:rPr>
          <w:rFonts w:ascii="Times New Roman"/>
          <w:i/>
          <w:iCs/>
          <w:sz w:val="24"/>
          <w:szCs w:val="24"/>
          <w:lang w:val="en-US"/>
        </w:rPr>
        <w:t>Health Bull.(Edinb.)</w:t>
      </w:r>
      <w:r>
        <w:rPr>
          <w:rFonts w:ascii="Times New Roman"/>
          <w:sz w:val="24"/>
          <w:szCs w:val="24"/>
        </w:rPr>
        <w:t>, 42, 332-344.</w:t>
      </w:r>
    </w:p>
    <w:p w14:paraId="14BBC48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e, M.E., Lichtenstein, E., Andrews, J.A., Glasgow, R.E., &amp; Hampson, S.E. 1999. Radon-smoking synergy: A population-based behavioral risk reduction approach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29, 222-227.</w:t>
      </w:r>
    </w:p>
    <w:p w14:paraId="14BBC48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febvre, R.C., Cobb, G.D., Goreczny, A.J., &amp; Carleton, R.A. 1990. Efficacy of an incentive-based community smoking cessation program. </w:t>
      </w:r>
      <w:r>
        <w:rPr>
          <w:rFonts w:ascii="Times New Roman"/>
          <w:i/>
          <w:iCs/>
          <w:sz w:val="24"/>
          <w:szCs w:val="24"/>
        </w:rPr>
        <w:t>Addict.Behav</w:t>
      </w:r>
      <w:r>
        <w:rPr>
          <w:rFonts w:ascii="Times New Roman"/>
          <w:sz w:val="24"/>
          <w:szCs w:val="24"/>
        </w:rPr>
        <w:t>, 15 , 403-411.</w:t>
      </w:r>
    </w:p>
    <w:p w14:paraId="14BBC48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inweber, C.E., Macdonald, J.M., &amp; Campbell, H.S. 1994. Community smoking cessation contests: an effective public health strategy. </w:t>
      </w:r>
      <w:r>
        <w:rPr>
          <w:rFonts w:ascii="Times New Roman"/>
          <w:i/>
          <w:iCs/>
          <w:sz w:val="24"/>
          <w:szCs w:val="24"/>
          <w:lang w:val="en-US"/>
        </w:rPr>
        <w:t>Can.J Public Health</w:t>
      </w:r>
      <w:r>
        <w:rPr>
          <w:rFonts w:ascii="Times New Roman"/>
          <w:sz w:val="24"/>
          <w:szCs w:val="24"/>
        </w:rPr>
        <w:t>, 85, 95-98.</w:t>
      </w:r>
    </w:p>
    <w:p w14:paraId="14BBC48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Lennox, A.S., Osman, L.M., Reiter, E., Robertson, R., Friend, J., McCann, I., Skatun, D., &amp; Donnan, P.T. 2001. Cost effectiveness of computer tailored and non-tailored smoking cessation letters in general practice: randomised controlled trial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22, 1396.</w:t>
      </w:r>
    </w:p>
    <w:p w14:paraId="14BBC49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Leppanen, K. lauantaisulkemiskokoeilun vaikutuksista alkoholijuomien myyntiin (Effects of national Saturday closing experiment on alcohol sales). Alkoholipolitiikka 44, 20-21. 1979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9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slie, E.  University campus physical activity promotion program. Health Promotion Journal of Australia 10, 51-54. 2000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9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evy, D.T. &amp; Miller, T.R. 1995. A cost-benefit analysis of enforcement efforts to reduce serving intoxicated patrons. </w:t>
      </w:r>
      <w:r>
        <w:rPr>
          <w:rFonts w:ascii="Times New Roman"/>
          <w:i/>
          <w:iCs/>
          <w:sz w:val="24"/>
          <w:szCs w:val="24"/>
        </w:rPr>
        <w:t>J Stud.Alcohol</w:t>
      </w:r>
      <w:r>
        <w:rPr>
          <w:rFonts w:ascii="Times New Roman"/>
          <w:sz w:val="24"/>
          <w:szCs w:val="24"/>
        </w:rPr>
        <w:t>, 56, 240-247.</w:t>
      </w:r>
    </w:p>
    <w:p w14:paraId="14BBC49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ichtenstein, E., Glasgow, R.E., Lando, H.A., Ossip-Klein, D.J., &amp; Boles, S.M. 1996. Telephone counseling for smoking cessation: rationales and meta-analytic review of evidence. </w:t>
      </w:r>
      <w:r>
        <w:rPr>
          <w:rFonts w:ascii="Times New Roman"/>
          <w:i/>
          <w:iCs/>
          <w:sz w:val="24"/>
          <w:szCs w:val="24"/>
          <w:lang w:val="en-US"/>
        </w:rPr>
        <w:t>Health Educ.Res</w:t>
      </w:r>
      <w:r>
        <w:rPr>
          <w:rFonts w:ascii="Times New Roman"/>
          <w:sz w:val="24"/>
          <w:szCs w:val="24"/>
        </w:rPr>
        <w:t>, 11, 243-257.</w:t>
      </w:r>
    </w:p>
    <w:p w14:paraId="14BBC49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ichtenstein, E., Andrews, J.A., Lee, M.E., Glasgow, R.E., &amp; Hampson, S.E. 2000. Using radon risk to motivate smoking reduction: evaluation of written materials and brief telephone counselling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9, 320-326.</w:t>
      </w:r>
    </w:p>
    <w:p w14:paraId="14BBC49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indgren, P., Fahlstadius, P., Hellenius, M.L., Jonsson, B., &amp; de, F.U. 2003. Cost-effectiveness of primary prevention of coronary heart disease through risk factor intervention in 60-year-old men from the county of Stockholm--a stochastic model of exercise and dietary advice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36, 403-409.</w:t>
      </w:r>
    </w:p>
    <w:p w14:paraId="14BBC49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Lindholm, L., Rosen, M., Weinehall, L., &amp; Asplund, K. 1996. Cost effectiveness and equity of a community based cardiovascular disease prevention programme in Norsjo, Sweden. </w:t>
      </w:r>
      <w:r>
        <w:rPr>
          <w:rFonts w:ascii="Times New Roman"/>
          <w:i/>
          <w:iCs/>
          <w:sz w:val="24"/>
          <w:szCs w:val="24"/>
          <w:lang w:val="en-US"/>
        </w:rPr>
        <w:t>J Epidemiol.Community Health</w:t>
      </w:r>
      <w:r>
        <w:rPr>
          <w:rFonts w:ascii="Times New Roman"/>
          <w:sz w:val="24"/>
          <w:szCs w:val="24"/>
        </w:rPr>
        <w:t>, 50, 190-195.</w:t>
      </w:r>
    </w:p>
    <w:p w14:paraId="14BBC49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ck, C.A., Kaner, E., Heather, N., Doughty, J., Crawshaw, A., McNamee, P., Purdy, S., &amp; Pearson, P. 2006. Effectiveness of nurse-led brief alcohol intervention: a cluster randomized controlled trial. </w:t>
      </w:r>
      <w:r>
        <w:rPr>
          <w:rFonts w:ascii="Times New Roman"/>
          <w:i/>
          <w:iCs/>
          <w:sz w:val="24"/>
          <w:szCs w:val="24"/>
        </w:rPr>
        <w:t>J Adv.Nurs</w:t>
      </w:r>
      <w:r>
        <w:rPr>
          <w:rFonts w:ascii="Times New Roman"/>
          <w:sz w:val="24"/>
          <w:szCs w:val="24"/>
        </w:rPr>
        <w:t>, 54, 426-439.</w:t>
      </w:r>
    </w:p>
    <w:p w14:paraId="14BBC49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velady, C.A., Williams, J.P., Garner, K.E., Moreno, K.L., Taylor, M.L., &amp; Leklem, J.E. 2001. Effect of energy restriction and exercise on vitamin B-6 status of women during lactation. </w:t>
      </w:r>
      <w:r>
        <w:rPr>
          <w:rFonts w:ascii="Times New Roman"/>
          <w:i/>
          <w:iCs/>
          <w:sz w:val="24"/>
          <w:szCs w:val="24"/>
          <w:lang w:val="en-US"/>
        </w:rPr>
        <w:t xml:space="preserve"> Medicine and Science in Sports and Exercise</w:t>
      </w:r>
      <w:r>
        <w:rPr>
          <w:rFonts w:ascii="Times New Roman"/>
          <w:sz w:val="24"/>
          <w:szCs w:val="24"/>
        </w:rPr>
        <w:t>, 33, 512-518.</w:t>
      </w:r>
    </w:p>
    <w:p w14:paraId="14BBC49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velady, C.A., Stephenson, K.G., Kuppler, K.M., &amp; Williams, J.P. 2006. The effects of dieting on food and nutrient intake of lactating women. </w:t>
      </w:r>
      <w:r>
        <w:rPr>
          <w:rFonts w:ascii="Times New Roman"/>
          <w:i/>
          <w:iCs/>
          <w:sz w:val="24"/>
          <w:szCs w:val="24"/>
          <w:lang w:val="en-US"/>
        </w:rPr>
        <w:t>Journal of the American Dietetic Association</w:t>
      </w:r>
      <w:r>
        <w:rPr>
          <w:rFonts w:ascii="Times New Roman"/>
          <w:sz w:val="24"/>
          <w:szCs w:val="24"/>
        </w:rPr>
        <w:t>, 106, 908-912.</w:t>
      </w:r>
    </w:p>
    <w:p w14:paraId="14BBC49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w, N., McCarthy, A., Roberts, T.E., Huengsberg, M., Sanford, E., Sterne, J.A., Macleod, J., Salisbury, C., Pye, K., Holloway, A., Morcom, A., Patel, R., Robinson, S.M., Horner, P., Barton, P.M., &amp; Egger, M. 2006. Partner notification of chlamydia infection in primary care: randomised controlled trial and analysis of resource use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32, 14-19.</w:t>
      </w:r>
    </w:p>
    <w:p w14:paraId="14BBC49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we, J.B., Windsor, R., Balanda, K.P., &amp; Woodby, L. 1997. Smoking relapse prevention methods for pregnant women: a formative evaluation. </w:t>
      </w:r>
      <w:r>
        <w:rPr>
          <w:rFonts w:ascii="Times New Roman"/>
          <w:i/>
          <w:iCs/>
          <w:sz w:val="24"/>
          <w:szCs w:val="24"/>
          <w:lang w:val="en-US"/>
        </w:rPr>
        <w:t>Am.J.Health Promot.</w:t>
      </w:r>
      <w:r>
        <w:rPr>
          <w:rFonts w:ascii="Times New Roman"/>
          <w:sz w:val="24"/>
          <w:szCs w:val="24"/>
        </w:rPr>
        <w:t>, 11, 244-246.</w:t>
      </w:r>
    </w:p>
    <w:p w14:paraId="14BBC49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Lowey, H., Tocque, K., Bellis, M.A., &amp; Fullard, B. 2003. Smoking cessation services are reducing inequalities. </w:t>
      </w:r>
      <w:r>
        <w:rPr>
          <w:rFonts w:ascii="Times New Roman"/>
          <w:i/>
          <w:iCs/>
          <w:sz w:val="24"/>
          <w:szCs w:val="24"/>
          <w:lang w:val="en-US"/>
        </w:rPr>
        <w:t>J Epidemiol Community Health</w:t>
      </w:r>
      <w:r>
        <w:rPr>
          <w:rFonts w:ascii="Times New Roman"/>
          <w:sz w:val="24"/>
          <w:szCs w:val="24"/>
        </w:rPr>
        <w:t>, 57, 579-580.</w:t>
      </w:r>
    </w:p>
    <w:p w14:paraId="14BBC49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Lumley, J., Chamberlain, C., Dowswell, T., Oliver, S., Oakley, L., &amp; Watson, L. 2009. Interventions for promoting smoking cessation during pregnancy. </w:t>
      </w:r>
      <w:r>
        <w:rPr>
          <w:rFonts w:ascii="Times New Roman"/>
          <w:i/>
          <w:iCs/>
          <w:sz w:val="24"/>
          <w:szCs w:val="24"/>
        </w:rPr>
        <w:t>Cochrane Database Syst.Rev.</w:t>
      </w:r>
      <w:r>
        <w:rPr>
          <w:rFonts w:ascii="Times New Roman"/>
          <w:sz w:val="24"/>
          <w:szCs w:val="24"/>
        </w:rPr>
        <w:t xml:space="preserve"> CD001055.</w:t>
      </w:r>
    </w:p>
    <w:p w14:paraId="14BBC49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guire, T.A., McElnay, J.C., &amp; Drummond, A. 2001. A randomized controlled trial of a smoking cessation intervention based in community pharmacies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96, 325-331.</w:t>
      </w:r>
    </w:p>
    <w:p w14:paraId="14BBC49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her, J.E., Peterman, T.A., Osewe, P.L., Odusanya, S., &amp; Scerba, J.R. 2003. Evaluation of a community-based organization's intervention to reduce the incidence of sexually transmitted diseases: a randomized, controlled trial. </w:t>
      </w:r>
      <w:r>
        <w:rPr>
          <w:rFonts w:ascii="Times New Roman"/>
          <w:i/>
          <w:iCs/>
          <w:sz w:val="24"/>
          <w:szCs w:val="24"/>
          <w:lang w:val="en-US"/>
        </w:rPr>
        <w:t>South Med J</w:t>
      </w:r>
      <w:r>
        <w:rPr>
          <w:rFonts w:ascii="Times New Roman"/>
          <w:sz w:val="24"/>
          <w:szCs w:val="24"/>
        </w:rPr>
        <w:t>, 96, 248-253.</w:t>
      </w:r>
    </w:p>
    <w:p w14:paraId="14BBC4A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isto, S.A., Conigliaro, J., McNeil, M., Kraemer, K., Conigliaro, R.L., &amp; Kelley, M.E. 2001. Effects of two types of brief intervention and readiness to change on alcohol use in hazardous drinkers. </w:t>
      </w:r>
      <w:r>
        <w:rPr>
          <w:rFonts w:ascii="Times New Roman"/>
          <w:i/>
          <w:iCs/>
          <w:sz w:val="24"/>
          <w:szCs w:val="24"/>
        </w:rPr>
        <w:t>J Stud.Alcohol</w:t>
      </w:r>
      <w:r>
        <w:rPr>
          <w:rFonts w:ascii="Times New Roman"/>
          <w:sz w:val="24"/>
          <w:szCs w:val="24"/>
        </w:rPr>
        <w:t>, 62, 605-614.</w:t>
      </w:r>
    </w:p>
    <w:p w14:paraId="14BBC4A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lchodi, C.S., Oncken, C., Dornelas, E.A., Caramanica, L., Gregonis, E., &amp; Curry, S.L. 2003. The effects of peer counseling on smoking cessation and reduction. </w:t>
      </w:r>
      <w:r>
        <w:rPr>
          <w:rFonts w:ascii="Times New Roman"/>
          <w:i/>
          <w:iCs/>
          <w:sz w:val="24"/>
          <w:szCs w:val="24"/>
          <w:lang w:val="it-IT"/>
        </w:rPr>
        <w:t>Obstet.Gynecol.</w:t>
      </w:r>
      <w:r>
        <w:rPr>
          <w:rFonts w:ascii="Times New Roman"/>
          <w:sz w:val="24"/>
          <w:szCs w:val="24"/>
        </w:rPr>
        <w:t>, 101, 504-510.</w:t>
      </w:r>
    </w:p>
    <w:p w14:paraId="14BBC4A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lcolm, R.E., Sillett, R.W., Turner, J.A., &amp; Ball, K.P. 1980. The use of nicotine chewing gum as an aid to stopping smoking. </w:t>
      </w:r>
      <w:r>
        <w:rPr>
          <w:rFonts w:ascii="Times New Roman"/>
          <w:i/>
          <w:iCs/>
          <w:sz w:val="24"/>
          <w:szCs w:val="24"/>
          <w:lang w:val="en-US"/>
        </w:rPr>
        <w:t>Psychopharmacology (Berl)</w:t>
      </w:r>
      <w:r>
        <w:rPr>
          <w:rFonts w:ascii="Times New Roman"/>
          <w:sz w:val="24"/>
          <w:szCs w:val="24"/>
        </w:rPr>
        <w:t>, 70, 295-296.</w:t>
      </w:r>
    </w:p>
    <w:p w14:paraId="14BBC4A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nsdotter, A.M., Rydberg, M.K., Wallin, E., Lindholm, L.A., &amp; Andreasson, S. 2007. A cost-effectiveness analysis of alcohol prevention targeting licensed premises. </w:t>
      </w:r>
      <w:r>
        <w:rPr>
          <w:rFonts w:ascii="Times New Roman"/>
          <w:i/>
          <w:iCs/>
          <w:sz w:val="24"/>
          <w:szCs w:val="24"/>
          <w:lang w:val="en-US"/>
        </w:rPr>
        <w:t>Eur.J Public Health</w:t>
      </w:r>
      <w:r>
        <w:rPr>
          <w:rFonts w:ascii="Times New Roman"/>
          <w:sz w:val="24"/>
          <w:szCs w:val="24"/>
        </w:rPr>
        <w:t>, 17, 618-623.</w:t>
      </w:r>
    </w:p>
    <w:p w14:paraId="14BBC4A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athematica Policy Research, I. 1990, </w:t>
      </w:r>
      <w:r>
        <w:rPr>
          <w:rFonts w:ascii="Times New Roman"/>
          <w:i/>
          <w:iCs/>
          <w:sz w:val="24"/>
          <w:szCs w:val="24"/>
          <w:lang w:val="en-US"/>
        </w:rPr>
        <w:t>The savings in medicaid costs for newborns and their mothers from prenatal participation in the WIC program</w:t>
      </w:r>
      <w:r>
        <w:rPr>
          <w:rFonts w:ascii="Times New Roman"/>
          <w:sz w:val="24"/>
          <w:szCs w:val="24"/>
          <w:lang w:val="en-US"/>
        </w:rPr>
        <w:t>, U.S. Department of Agriculture, Foor and Nutrition Service, Alexandria, VA.</w:t>
      </w:r>
    </w:p>
    <w:p w14:paraId="14BBC4A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Mayer, J.P., Hawkins, B., &amp; Todd, R. 1990. A randomized evaluation of smoking cessation interventions for pregnant women at a WIC clinic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80, 76-78.</w:t>
      </w:r>
    </w:p>
    <w:p w14:paraId="14BBC4A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Bride, N., Midford, R., Farringdon, F., &amp; Phillips, M. 2000. Early results from a school alcohol harm minimization study: the School Health and Alcohol Harm Reduction Project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95, 1021-1042.</w:t>
      </w:r>
    </w:p>
    <w:p w14:paraId="14BBC4A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Bride, N., Farringdon, F., Midford, R., Meuleners, L., &amp; Phillips, M. 2003. Early unsupervised drinking--reducing the risks. The School Health and Alcohol Harm Reduction Project. </w:t>
      </w:r>
      <w:r>
        <w:rPr>
          <w:rFonts w:ascii="Times New Roman"/>
          <w:i/>
          <w:iCs/>
          <w:sz w:val="24"/>
          <w:szCs w:val="24"/>
        </w:rPr>
        <w:t>Drug Alcohol Rev.</w:t>
      </w:r>
      <w:r>
        <w:rPr>
          <w:rFonts w:ascii="Times New Roman"/>
          <w:sz w:val="24"/>
          <w:szCs w:val="24"/>
        </w:rPr>
        <w:t>, 22, 263-276.</w:t>
      </w:r>
    </w:p>
    <w:p w14:paraId="14BBC4A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Bride, N., Farringdon, F., Midford, R., Meuleners, L., &amp; Phillips, M. 2004. Harm minimization in school drug education: final results of the School Health and Alcohol Harm Reduction Project (SHAHRP)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99, 278-291.</w:t>
      </w:r>
    </w:p>
    <w:p w14:paraId="14BBC4A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Dowell, I., Mothersill, K., Rosser, W., &amp; Hartman, R. 1985. A randomized trial of three approaches to smoking cessation. </w:t>
      </w:r>
      <w:r>
        <w:rPr>
          <w:rFonts w:ascii="Times New Roman"/>
          <w:i/>
          <w:iCs/>
          <w:sz w:val="24"/>
          <w:szCs w:val="24"/>
          <w:lang w:val="es-ES_tradnl"/>
        </w:rPr>
        <w:t>Can.Fam.Physician</w:t>
      </w:r>
      <w:r>
        <w:rPr>
          <w:rFonts w:ascii="Times New Roman"/>
          <w:sz w:val="24"/>
          <w:szCs w:val="24"/>
        </w:rPr>
        <w:t>, 31, 845-851.</w:t>
      </w:r>
    </w:p>
    <w:p w14:paraId="14BBC4A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Ghan, W.F. &amp; Smith, M.D. 1996. Pharmacoeconomic analysis of smoking-cessation interventions. </w:t>
      </w:r>
      <w:r>
        <w:rPr>
          <w:rFonts w:ascii="Times New Roman"/>
          <w:i/>
          <w:iCs/>
          <w:sz w:val="24"/>
          <w:szCs w:val="24"/>
          <w:lang w:val="en-US"/>
        </w:rPr>
        <w:t>Am J Health Syst Pharm.</w:t>
      </w:r>
      <w:r>
        <w:rPr>
          <w:rFonts w:ascii="Times New Roman"/>
          <w:sz w:val="24"/>
          <w:szCs w:val="24"/>
        </w:rPr>
        <w:t>, 53, 45-52.</w:t>
      </w:r>
    </w:p>
    <w:p w14:paraId="14BBC4A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cKellar, G., Morrison, E., McEntegart, A., Hampson, R., Tierney, A., Mackle, G., Scoular, J., Scott, J.A., &amp; Capell, H.A. 2007. A pilot study of a Mediterranean-type diet intervention in female patients with rheumatoid arthritis living in areas of social deprivation in Glasgow. </w:t>
      </w:r>
      <w:r>
        <w:rPr>
          <w:rFonts w:ascii="Times New Roman"/>
          <w:i/>
          <w:iCs/>
          <w:sz w:val="24"/>
          <w:szCs w:val="24"/>
          <w:lang w:val="de-DE"/>
        </w:rPr>
        <w:t>Ann.Rheum.Dis</w:t>
      </w:r>
      <w:r>
        <w:rPr>
          <w:rFonts w:ascii="Times New Roman"/>
          <w:sz w:val="24"/>
          <w:szCs w:val="24"/>
        </w:rPr>
        <w:t>, 66, 1239-1243.</w:t>
      </w:r>
    </w:p>
    <w:p w14:paraId="14BBC4A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Metcoff, J., Costiloe, P., Crosby, W.M., Dutta, S., Sandstead, H.H., Milne, D., Bodwell, C.E., &amp; Majors, S.H. 1985. Effect of Food Supplementation (Wic) During Pregnancy on Birth-Weight. </w:t>
      </w:r>
      <w:r>
        <w:rPr>
          <w:rFonts w:ascii="Times New Roman"/>
          <w:i/>
          <w:iCs/>
          <w:sz w:val="24"/>
          <w:szCs w:val="24"/>
          <w:lang w:val="en-US"/>
        </w:rPr>
        <w:t>American Journal of Clinical Nutrition</w:t>
      </w:r>
      <w:r>
        <w:rPr>
          <w:rFonts w:ascii="Times New Roman"/>
          <w:sz w:val="24"/>
          <w:szCs w:val="24"/>
        </w:rPr>
        <w:t>, 41, 933-947.</w:t>
      </w:r>
    </w:p>
    <w:p w14:paraId="14BBC4A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ilch, C.E., Edmunson, J.M., Beshansky, J.R., Griffith, J.L., &amp; Selker, H.P. 2004. Smoking cessation in primary care: a clinical effectiveness trial of two simple interventions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38, 284-294.</w:t>
      </w:r>
    </w:p>
    <w:p w14:paraId="14BBC4A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olyneux, A., Lewis, S., Leivers, U., Anderton, A., Antoniak, M., Brackenridge, A., Nilsson, F., McNeill, A., West, R., Moxham, J., &amp; Britton, J. 2003. Clinical trial comparing nicotine replacement therapy (NRT) plus brief counselling, brief counselling alone, and minimal intervention on smoking cessation in hospital inpatients. </w:t>
      </w:r>
      <w:r>
        <w:rPr>
          <w:rFonts w:ascii="Times New Roman"/>
          <w:i/>
          <w:iCs/>
          <w:sz w:val="24"/>
          <w:szCs w:val="24"/>
          <w:lang w:val="en-US"/>
        </w:rPr>
        <w:t>Thorax</w:t>
      </w:r>
      <w:r>
        <w:rPr>
          <w:rFonts w:ascii="Times New Roman"/>
          <w:sz w:val="24"/>
          <w:szCs w:val="24"/>
        </w:rPr>
        <w:t>, 58, 484-488.</w:t>
      </w:r>
    </w:p>
    <w:p w14:paraId="14BBC4A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oore, B. L. An investigation of nicotine gum in a smoking cessation program for a respiratory care outer population. Dissertation Abstracts International V47 SECB-PP2626 (University Microfilms International No. 8619925). 1986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B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ori, T. A clinical trial of nicotine chewing gum for smoking cessation [abstract 428]. 8thWorld Conference on Tobacco or Health; Buenos Aires, Argentina . 1992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B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ortimer, D. &amp; Segal, L. 2005. Economic evaluation of interventions for problem drinking and alcohol dependence: cost per QALY estimates. </w:t>
      </w:r>
      <w:r>
        <w:rPr>
          <w:rFonts w:ascii="Times New Roman"/>
          <w:i/>
          <w:iCs/>
          <w:sz w:val="24"/>
          <w:szCs w:val="24"/>
        </w:rPr>
        <w:t>Alcohol Alcohol</w:t>
      </w:r>
      <w:r>
        <w:rPr>
          <w:rFonts w:ascii="Times New Roman"/>
          <w:sz w:val="24"/>
          <w:szCs w:val="24"/>
        </w:rPr>
        <w:t>, 40, 549-555.</w:t>
      </w:r>
    </w:p>
    <w:p w14:paraId="14BBC4B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Muller, P., Abelin, T., Ehrsam, R., Imhof, P., Howald, H., &amp; Mauli, D. 1990. The use of transdermal nicotine in smoking cessation. </w:t>
      </w:r>
      <w:r>
        <w:rPr>
          <w:rFonts w:ascii="Times New Roman"/>
          <w:i/>
          <w:iCs/>
          <w:sz w:val="24"/>
          <w:szCs w:val="24"/>
          <w:lang w:val="de-DE"/>
        </w:rPr>
        <w:t>Lung</w:t>
      </w:r>
      <w:r>
        <w:rPr>
          <w:rFonts w:ascii="Times New Roman"/>
          <w:sz w:val="24"/>
          <w:szCs w:val="24"/>
        </w:rPr>
        <w:t>, 168 Suppl, 445-453.</w:t>
      </w:r>
    </w:p>
    <w:p w14:paraId="14BBC4B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Nagle, A.L., Hensley, M.J., Schofield, M.J., &amp; Koschel, A.J. 2005. A randomised controlled trial to evaluate the efficacy of a nurse-provided intervention for hospitalised smokers. </w:t>
      </w:r>
      <w:r>
        <w:rPr>
          <w:rFonts w:ascii="Times New Roman"/>
          <w:i/>
          <w:iCs/>
          <w:sz w:val="24"/>
          <w:szCs w:val="24"/>
          <w:lang w:val="en-US"/>
        </w:rPr>
        <w:t>Aust.N.Z.J.Public Health</w:t>
      </w:r>
      <w:r>
        <w:rPr>
          <w:rFonts w:ascii="Times New Roman"/>
          <w:sz w:val="24"/>
          <w:szCs w:val="24"/>
        </w:rPr>
        <w:t>, 29, 285-291.</w:t>
      </w:r>
    </w:p>
    <w:p w14:paraId="14BBC4B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Nebot-Adell, M., Soler-Vila, M., Martin-Cantera, C., Birules-Pons, M., Oller-Colom, M., Sala-Carbonell, E., &amp; Cabezas-Pena, C. 1989. [Effectiveness of the physician's advice to quit smoking: evaluation of the impact a year after the fact]. </w:t>
      </w:r>
      <w:r>
        <w:rPr>
          <w:rFonts w:ascii="Times New Roman"/>
          <w:i/>
          <w:iCs/>
          <w:sz w:val="24"/>
          <w:szCs w:val="24"/>
        </w:rPr>
        <w:t>Rev.Clin.Esp.</w:t>
      </w:r>
      <w:r>
        <w:rPr>
          <w:rFonts w:ascii="Times New Roman"/>
          <w:sz w:val="24"/>
          <w:szCs w:val="24"/>
        </w:rPr>
        <w:t>, 184, 201-205.</w:t>
      </w:r>
    </w:p>
    <w:p w14:paraId="14BBC4B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Nebot, M. &amp; Cabezas, C. 1992. Does nurse counseling or offer of nicotine gum improve the effectiveness of physician smoking-cessation advice? </w:t>
      </w:r>
      <w:r>
        <w:rPr>
          <w:rFonts w:ascii="Times New Roman"/>
          <w:i/>
          <w:iCs/>
          <w:sz w:val="24"/>
          <w:szCs w:val="24"/>
        </w:rPr>
        <w:t>Fam.Pract.Res.J.</w:t>
      </w:r>
      <w:r>
        <w:rPr>
          <w:rFonts w:ascii="Times New Roman"/>
          <w:sz w:val="24"/>
          <w:szCs w:val="24"/>
        </w:rPr>
        <w:t>, 12, 263-270.</w:t>
      </w:r>
    </w:p>
    <w:p w14:paraId="14BBC4B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Nohlert, E., Tegelberg, A., Tillgren, P., Johansson, P., Rosenblad, A., &amp; Helgason, A.R. 2009. Comparison of a high and a low intensity smoking cessation intervention in a dentistry setting in Sweden: a randomized trial. </w:t>
      </w:r>
      <w:r>
        <w:rPr>
          <w:rFonts w:ascii="Times New Roman"/>
          <w:i/>
          <w:iCs/>
          <w:sz w:val="24"/>
          <w:szCs w:val="24"/>
          <w:lang w:val="en-US"/>
        </w:rPr>
        <w:t>BMC Public Health</w:t>
      </w:r>
      <w:r>
        <w:rPr>
          <w:rFonts w:ascii="Times New Roman"/>
          <w:sz w:val="24"/>
          <w:szCs w:val="24"/>
        </w:rPr>
        <w:t>, 9, 121.</w:t>
      </w:r>
    </w:p>
    <w:p w14:paraId="14BBC4B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rdlund, S. Effekten av l</w:t>
      </w:r>
      <w:r>
        <w:rPr>
          <w:rFonts w:hAnsi="Arial Unicode MS"/>
          <w:sz w:val="24"/>
          <w:szCs w:val="24"/>
          <w:lang w:val="en-US"/>
        </w:rPr>
        <w:t>ø</w:t>
      </w:r>
      <w:r>
        <w:rPr>
          <w:rFonts w:ascii="Times New Roman"/>
          <w:sz w:val="24"/>
          <w:szCs w:val="24"/>
          <w:lang w:val="en-US"/>
        </w:rPr>
        <w:t xml:space="preserve">rdagsstengningen ved Vinmonopolets butikker (Effects of Saturday closing of the wine/liquor monopoly outlets). Alkoholpolitik-Tidsskrift for nordisk alkoholforskning 1, 221-229. 1984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B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Norstrom, T. &amp; Skog, O.J. 2003. Saturday opening of alcohol retail shops in Sweden: An impact analysis. </w:t>
      </w:r>
      <w:r>
        <w:rPr>
          <w:rFonts w:ascii="Times New Roman"/>
          <w:i/>
          <w:iCs/>
          <w:sz w:val="24"/>
          <w:szCs w:val="24"/>
          <w:lang w:val="en-US"/>
        </w:rPr>
        <w:t>Journal of Studies on Alcohol</w:t>
      </w:r>
      <w:r>
        <w:rPr>
          <w:rFonts w:ascii="Times New Roman"/>
          <w:sz w:val="24"/>
          <w:szCs w:val="24"/>
        </w:rPr>
        <w:t>, 64, 393-401.</w:t>
      </w:r>
    </w:p>
    <w:p w14:paraId="14BBC4B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'Connor, A.M., Davies, B.L., Dulberg, C.S., Buhler, P.L., Nadon, C., McBride, B.H., &amp; Benzie, R.J. 1992. Effectiveness of a pregnancy smoking cessation program. </w:t>
      </w:r>
      <w:r>
        <w:rPr>
          <w:rFonts w:ascii="Times New Roman"/>
          <w:i/>
          <w:iCs/>
          <w:sz w:val="24"/>
          <w:szCs w:val="24"/>
          <w:lang w:val="it-IT"/>
        </w:rPr>
        <w:t>J.Obstet.Gynecol.Neonatal Nurs.</w:t>
      </w:r>
      <w:r>
        <w:rPr>
          <w:rFonts w:ascii="Times New Roman"/>
          <w:sz w:val="24"/>
          <w:szCs w:val="24"/>
        </w:rPr>
        <w:t>, 21, 385-392.</w:t>
      </w:r>
    </w:p>
    <w:p w14:paraId="14BBC4B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lastRenderedPageBreak/>
        <w:t xml:space="preserve">Ockene, J., Kristeller, J.L., Goldberg, R., Ockene, I., Merriam, P., Barrett, S., Pekow, P., Hosmer, D., &amp; Gianelly, R.  1992. Smoking cessation and severity of disease: the Coronary Artery Smoking Intervention Study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1, 119-126.</w:t>
      </w:r>
    </w:p>
    <w:p w14:paraId="14BBC4B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ckene, J.K., Kristeller, J., Goldberg, R., Amick, T.L., Pekow, P.S., Hosmer, D., Quirk, M., &amp; Kalan, K. 1991. Increasing the efficacy of physician-delivered smoking interventions: a randomized clinical trial. </w:t>
      </w:r>
      <w:r>
        <w:rPr>
          <w:rFonts w:ascii="Times New Roman"/>
          <w:i/>
          <w:iCs/>
          <w:sz w:val="24"/>
          <w:szCs w:val="24"/>
          <w:lang w:val="de-DE"/>
        </w:rPr>
        <w:t>J Gen Intern.Med</w:t>
      </w:r>
      <w:r>
        <w:rPr>
          <w:rFonts w:ascii="Times New Roman"/>
          <w:sz w:val="24"/>
          <w:szCs w:val="24"/>
        </w:rPr>
        <w:t>, 6, 1-8.</w:t>
      </w:r>
    </w:p>
    <w:p w14:paraId="14BBC4B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ckene, J.K., Kristeller, J., Goldberg, R., Amick, T.L., Pekow, P.S., Hosmer, D., Quirk, M., &amp; Kalan, K. 1991. Increasing the efficacy of physician-delivered smoking interventions: a randomized clinical trial. </w:t>
      </w:r>
      <w:r>
        <w:rPr>
          <w:rFonts w:ascii="Times New Roman"/>
          <w:i/>
          <w:iCs/>
          <w:sz w:val="24"/>
          <w:szCs w:val="24"/>
          <w:lang w:val="sv-SE"/>
        </w:rPr>
        <w:t>J.Gen.Intern.Med.</w:t>
      </w:r>
      <w:r>
        <w:rPr>
          <w:rFonts w:ascii="Times New Roman"/>
          <w:sz w:val="24"/>
          <w:szCs w:val="24"/>
        </w:rPr>
        <w:t>, 6, 1-8.</w:t>
      </w:r>
    </w:p>
    <w:p w14:paraId="14BBC4B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ckene, J.K., Kristeller, J., Pbert, L., Hebert, J.R., Luippold, R., Goldberg, R.J., Landon, J., &amp; Kalan, K. 1994. The physician-delivered smoking intervention project: can short-term interventions produce long-term effects for a general outpatient population?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3, 278-281.</w:t>
      </w:r>
    </w:p>
    <w:p w14:paraId="14BBC4B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ckene, J.K., Adams, A., Hurley, T.G., Wheeler, E.V., &amp; Hebert, J.R. 1999. Brief physician- and nurse practitioner-delivered counseling for high-risk drinkers: does it work? </w:t>
      </w:r>
      <w:r>
        <w:rPr>
          <w:rFonts w:ascii="Times New Roman"/>
          <w:i/>
          <w:iCs/>
          <w:sz w:val="24"/>
          <w:szCs w:val="24"/>
          <w:lang w:val="de-DE"/>
        </w:rPr>
        <w:t>Arch.Intern.Med</w:t>
      </w:r>
      <w:r>
        <w:rPr>
          <w:rFonts w:ascii="Times New Roman"/>
          <w:sz w:val="24"/>
          <w:szCs w:val="24"/>
        </w:rPr>
        <w:t>, 159, 2198-2205.</w:t>
      </w:r>
    </w:p>
    <w:p w14:paraId="14BBC4B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rleans, C.T., Schoenbach, V.J., Wagner, E.H., Quade, D., Salmon, M.A., Pearson, D.C., Fiedler, J., Porter, C.Q., &amp; Kaplan, B.H. 1991. Self-help quit smoking interventions: effects of self-help materials, social support instructions, and telephone counseling. </w:t>
      </w:r>
      <w:r>
        <w:rPr>
          <w:rFonts w:ascii="Times New Roman"/>
          <w:i/>
          <w:iCs/>
          <w:sz w:val="24"/>
          <w:szCs w:val="24"/>
        </w:rPr>
        <w:t>J Consult Clin Psychol.</w:t>
      </w:r>
      <w:r>
        <w:rPr>
          <w:rFonts w:ascii="Times New Roman"/>
          <w:sz w:val="24"/>
          <w:szCs w:val="24"/>
        </w:rPr>
        <w:t>, 59, 439-448.</w:t>
      </w:r>
    </w:p>
    <w:p w14:paraId="14BBC4C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rleans, C.T., Schoenbach, V.J., Wagner, E.H., Quade, D., Salmon, M.A., Pearson, D.C., Fiedler, J., Porter, C.Q., &amp; Kaplan, B.H. 1991. Self-help quit smoking interventions: effects of self-help materials, social support instructions, and telephone counseling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59, 439-448.</w:t>
      </w:r>
    </w:p>
    <w:p w14:paraId="14BBC4C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ssip-Klein, D.J., Giovino, G.A., Megahed, N., Black, P.M., Emont, S.L., Stiggins, J., Shulman, E., &amp; Moore, L. 1991. Effects of a smoker's hotline: results of a 10-county self-help trial. </w:t>
      </w:r>
      <w:r>
        <w:rPr>
          <w:rFonts w:ascii="Times New Roman"/>
          <w:i/>
          <w:iCs/>
          <w:sz w:val="24"/>
          <w:szCs w:val="24"/>
        </w:rPr>
        <w:t>J.Consult Clin.Psychol.</w:t>
      </w:r>
      <w:r>
        <w:rPr>
          <w:rFonts w:ascii="Times New Roman"/>
          <w:sz w:val="24"/>
          <w:szCs w:val="24"/>
        </w:rPr>
        <w:t>, 59, 325-332.</w:t>
      </w:r>
    </w:p>
    <w:p w14:paraId="14BBC4C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ster, G., Huse, D.M., Delea, T.E., &amp; Colditz, G.A. 1986. Cost-effectiveness of nicotine gum as an adjunct to physician's advice against cigarette smoking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 256, 1315-1318.</w:t>
      </w:r>
    </w:p>
    <w:p w14:paraId="14BBC4C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Owens, C. S. J. The Roy Castle Fag Ends Stop Smoking Servuce: A successful Client-led Approach to Smoking Cessation. Journal of Smoking Cessation 1, 1-6. 2006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C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age, A.R., Walters, D.J., Schlegel, R.P., &amp; Best, J.A. 1986. Smoking cessation in family practice: the effects of advice and nicotine chewing gum prescription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11, 443-446.</w:t>
      </w:r>
    </w:p>
    <w:p w14:paraId="14BBC4C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allonen, U.E., Leskinen, L., Prochaska, J.O., Willey, C.J., Kaariainen, R., &amp; Salonen, J.T. 1994. A 2-year self-help smoking cessation manual intervention among middle-aged Finnish men: an application of the transtheoretical model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23, 507-514.</w:t>
      </w:r>
    </w:p>
    <w:p w14:paraId="14BBC4C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anjari, M., Bell, R., Bishop, S., Astbury, J., Rice, G., &amp; Doery, J. 1999. A randomized controlled trial of a smoking cessation intervention during pregnancy. </w:t>
      </w:r>
      <w:r>
        <w:rPr>
          <w:rFonts w:ascii="Times New Roman"/>
          <w:i/>
          <w:iCs/>
          <w:sz w:val="24"/>
          <w:szCs w:val="24"/>
          <w:lang w:val="it-IT"/>
        </w:rPr>
        <w:t>Aust.N.Z.J.Obstet.Gynaecol.</w:t>
      </w:r>
      <w:r>
        <w:rPr>
          <w:rFonts w:ascii="Times New Roman"/>
          <w:sz w:val="24"/>
          <w:szCs w:val="24"/>
        </w:rPr>
        <w:t>, 39, 312-317.</w:t>
      </w:r>
    </w:p>
    <w:p w14:paraId="14BBC4C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aoletti, P., Fornai, E., Maggiorelli, F., Puntoni, R., Viegi, G., Carrozzi, L., Corlando, A., Gustavsson, G., Sawe, U., &amp; Giuntini, C. 1996. Importance of baseline cotinine plasma values in smoking cessation: results from a double-blind study with nicotine patch. </w:t>
      </w:r>
      <w:r>
        <w:rPr>
          <w:rFonts w:ascii="Times New Roman"/>
          <w:i/>
          <w:iCs/>
          <w:sz w:val="24"/>
          <w:szCs w:val="24"/>
        </w:rPr>
        <w:t>Eur.Respir.J.</w:t>
      </w:r>
      <w:r>
        <w:rPr>
          <w:rFonts w:ascii="Times New Roman"/>
          <w:sz w:val="24"/>
          <w:szCs w:val="24"/>
        </w:rPr>
        <w:t>, 9, 643-651.</w:t>
      </w:r>
    </w:p>
    <w:p w14:paraId="14BBC4C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ederson, L.L., Wood, T., &amp; Lefcoe, N.M. 1983. Use of a self-help smoking cessation manual as an adjunct to advice from a respiratory specialist. </w:t>
      </w:r>
      <w:r>
        <w:rPr>
          <w:rFonts w:ascii="Times New Roman"/>
          <w:i/>
          <w:iCs/>
          <w:sz w:val="24"/>
          <w:szCs w:val="24"/>
        </w:rPr>
        <w:t>Int.J.Addict.</w:t>
      </w:r>
      <w:r>
        <w:rPr>
          <w:rFonts w:ascii="Times New Roman"/>
          <w:sz w:val="24"/>
          <w:szCs w:val="24"/>
        </w:rPr>
        <w:t>, 18, 777-782.</w:t>
      </w:r>
    </w:p>
    <w:p w14:paraId="14BBC4C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elletier, J.G. &amp; Moisan, J.T. 1998. [Smoking cessation for hospitalized patients: a quasi-experimental study in Quebec]. </w:t>
      </w:r>
      <w:r>
        <w:rPr>
          <w:rFonts w:ascii="Times New Roman"/>
          <w:i/>
          <w:iCs/>
          <w:sz w:val="24"/>
          <w:szCs w:val="24"/>
          <w:lang w:val="en-US"/>
        </w:rPr>
        <w:t>Can.J.Public Health</w:t>
      </w:r>
      <w:r>
        <w:rPr>
          <w:rFonts w:ascii="Times New Roman"/>
          <w:sz w:val="24"/>
          <w:szCs w:val="24"/>
        </w:rPr>
        <w:t>, 89, 264-269.</w:t>
      </w:r>
    </w:p>
    <w:p w14:paraId="14BBC4C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erng, R.P., Hsieh, W.C., Chen, Y.M., Lu, C.C., &amp; Chiang, S.J. 1998. Randomized, double-blind, placebo-controlled study of transdermal nicotine patch for smoking cessation. </w:t>
      </w:r>
      <w:r>
        <w:rPr>
          <w:rFonts w:ascii="Times New Roman"/>
          <w:i/>
          <w:iCs/>
          <w:sz w:val="24"/>
          <w:szCs w:val="24"/>
          <w:lang w:val="en-US"/>
        </w:rPr>
        <w:t>J.Formos.Med.Assoc.</w:t>
      </w:r>
      <w:r>
        <w:rPr>
          <w:rFonts w:ascii="Times New Roman"/>
          <w:sz w:val="24"/>
          <w:szCs w:val="24"/>
        </w:rPr>
        <w:t>, 97, 547-551.</w:t>
      </w:r>
    </w:p>
    <w:p w14:paraId="14BBC4C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eterson L, R. A. P. T. K. J. H. J. Smoking reduction during pregnancy by a program of self-help and clinical support. Obstetrics &amp; Gynecology 79, 924-930. 1992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C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etrella, R.J., Koval, J.J., Cunningham, D.A., &amp; Paterson, D.H. 2003. Can primary care doctors prescribe exercise to improve fitness? The Step Test Exercise Prescription (STEP) project. </w:t>
      </w:r>
      <w:r>
        <w:rPr>
          <w:rFonts w:ascii="Times New Roman"/>
          <w:i/>
          <w:iCs/>
          <w:sz w:val="24"/>
          <w:szCs w:val="24"/>
          <w:lang w:val="en-US"/>
        </w:rPr>
        <w:t xml:space="preserve"> American Journal of Preventive Medicine</w:t>
      </w:r>
      <w:r>
        <w:rPr>
          <w:rFonts w:ascii="Times New Roman"/>
          <w:sz w:val="24"/>
          <w:szCs w:val="24"/>
        </w:rPr>
        <w:t>, 24, 316-322.</w:t>
      </w:r>
    </w:p>
    <w:p w14:paraId="14BBC4C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orter, A.M. &amp; McCullough, D.M. 1972. Counselling against cigarette smoking. A controlled study from a general practice. </w:t>
      </w:r>
      <w:r>
        <w:rPr>
          <w:rFonts w:ascii="Times New Roman"/>
          <w:i/>
          <w:iCs/>
          <w:sz w:val="24"/>
          <w:szCs w:val="24"/>
          <w:lang w:val="da-DK"/>
        </w:rPr>
        <w:t>Practitioner</w:t>
      </w:r>
      <w:r>
        <w:rPr>
          <w:rFonts w:ascii="Times New Roman"/>
          <w:sz w:val="24"/>
          <w:szCs w:val="24"/>
        </w:rPr>
        <w:t>, 209, 686-689.</w:t>
      </w:r>
    </w:p>
    <w:p w14:paraId="14BBC4C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ostma, M.J., Londeman, J., Veenstra, M., de Walle, H.E., &amp; de Jong-van den Berg LT 2002. Cost-effectiveness of periconceptional supplementation of folic acid. </w:t>
      </w:r>
      <w:r>
        <w:rPr>
          <w:rFonts w:ascii="Times New Roman"/>
          <w:i/>
          <w:iCs/>
          <w:sz w:val="24"/>
          <w:szCs w:val="24"/>
          <w:lang w:val="en-US"/>
        </w:rPr>
        <w:t>Pharm.World Sci.</w:t>
      </w:r>
      <w:r>
        <w:rPr>
          <w:rFonts w:ascii="Times New Roman"/>
          <w:sz w:val="24"/>
          <w:szCs w:val="24"/>
        </w:rPr>
        <w:t>, 24, 8-11.</w:t>
      </w:r>
    </w:p>
    <w:p w14:paraId="14BBC4C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ritchard, J.E., Nowson, C.A., &amp; Wark, J.D. 1997. A worksite program for overweight middle-aged men achieves lesser weight loss with exercise than with dietary change. </w:t>
      </w:r>
      <w:r>
        <w:rPr>
          <w:rFonts w:ascii="Times New Roman"/>
          <w:i/>
          <w:iCs/>
          <w:sz w:val="24"/>
          <w:szCs w:val="24"/>
          <w:lang w:val="en-US"/>
        </w:rPr>
        <w:t>Journal of the American Dietetic Association</w:t>
      </w:r>
      <w:r>
        <w:rPr>
          <w:rFonts w:ascii="Times New Roman"/>
          <w:sz w:val="24"/>
          <w:szCs w:val="24"/>
        </w:rPr>
        <w:t>, 97, 37-42.</w:t>
      </w:r>
    </w:p>
    <w:p w14:paraId="14BBC4D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rochaska, J.O., DiClemente, C.C., Velicer, W.F., &amp; Rossi, J.S. 1993. Standardized, individualized, interactive, and personalized self-help programs for smoking cessation. </w:t>
      </w:r>
      <w:r>
        <w:rPr>
          <w:rFonts w:ascii="Times New Roman"/>
          <w:i/>
          <w:iCs/>
          <w:sz w:val="24"/>
          <w:szCs w:val="24"/>
          <w:lang w:val="en-US"/>
        </w:rPr>
        <w:t>Health Psychol.</w:t>
      </w:r>
      <w:r>
        <w:rPr>
          <w:rFonts w:ascii="Times New Roman"/>
          <w:sz w:val="24"/>
          <w:szCs w:val="24"/>
        </w:rPr>
        <w:t>, 12, 399-405.</w:t>
      </w:r>
    </w:p>
    <w:p w14:paraId="14BBC4D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rochaska, J.O., Velicer, W.F., Fava, J.L., Rossi, J.S., &amp; Tsoh, J.Y. 2001. Evaluating a population-based recruitment approach and a stage-based expert system intervention for smoking cessation. </w:t>
      </w:r>
      <w:r>
        <w:rPr>
          <w:rFonts w:ascii="Times New Roman"/>
          <w:i/>
          <w:iCs/>
          <w:sz w:val="24"/>
          <w:szCs w:val="24"/>
        </w:rPr>
        <w:t>Addict.Behav</w:t>
      </w:r>
      <w:r>
        <w:rPr>
          <w:rFonts w:ascii="Times New Roman"/>
          <w:sz w:val="24"/>
          <w:szCs w:val="24"/>
        </w:rPr>
        <w:t>, 26, 583-602.</w:t>
      </w:r>
    </w:p>
    <w:p w14:paraId="14BBC4D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rue, D.M., Davis, C.J., Martin, J.E., &amp; Moss, R.A. 1983. An investigation of a minimal contact brand fading program for smoking treatment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8, 307-310.</w:t>
      </w:r>
    </w:p>
    <w:p w14:paraId="14BBC4D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urath, J. M. A. M. M. G. &amp;. W. J. A brief intervention to increase physical activity in sedentary working women. Can J Nurs Res 36, 76-91. 2004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D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Puska, P., Bjorkqvist, S., &amp; Koskela, K. 1979. Nicotine-containing chewing gum in smoking cessation: a double blind trial with half year follow-up. </w:t>
      </w:r>
      <w:r>
        <w:rPr>
          <w:rFonts w:ascii="Times New Roman"/>
          <w:i/>
          <w:iCs/>
          <w:sz w:val="24"/>
          <w:szCs w:val="24"/>
        </w:rPr>
        <w:t>Addict.Behav</w:t>
      </w:r>
      <w:r>
        <w:rPr>
          <w:rFonts w:ascii="Times New Roman"/>
          <w:sz w:val="24"/>
          <w:szCs w:val="24"/>
        </w:rPr>
        <w:t>, 4, 141-146.</w:t>
      </w:r>
    </w:p>
    <w:p w14:paraId="14BBC4D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asmussen, S.R., Thomsen, J.L., Kilsmark, J., Hvenegaard, A., Engberg, M., Lauritzen, T., &amp; Sogaard, J. 2007. Preventive health screenings and health consultations in primary care increase life expectancy without increasing costs. </w:t>
      </w:r>
      <w:r>
        <w:rPr>
          <w:rFonts w:ascii="Times New Roman"/>
          <w:i/>
          <w:iCs/>
          <w:sz w:val="24"/>
          <w:szCs w:val="24"/>
          <w:lang w:val="en-US"/>
        </w:rPr>
        <w:t>Scand.J Public Health</w:t>
      </w:r>
      <w:r>
        <w:rPr>
          <w:rFonts w:ascii="Times New Roman"/>
          <w:sz w:val="24"/>
          <w:szCs w:val="24"/>
        </w:rPr>
        <w:t>, 35, 365-372.</w:t>
      </w:r>
    </w:p>
    <w:p w14:paraId="14BBC4D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eading, A.E., Campbell, S., Cox, D.N., &amp; Sledmere, C.M. 1982. Health beliefs and health care behaviour in pregnancy. </w:t>
      </w:r>
      <w:r>
        <w:rPr>
          <w:rFonts w:ascii="Times New Roman"/>
          <w:i/>
          <w:iCs/>
          <w:sz w:val="24"/>
          <w:szCs w:val="24"/>
        </w:rPr>
        <w:t>Psychol.Med.</w:t>
      </w:r>
      <w:r>
        <w:rPr>
          <w:rFonts w:ascii="Times New Roman"/>
          <w:sz w:val="24"/>
          <w:szCs w:val="24"/>
        </w:rPr>
        <w:t>, 12, 379-383.</w:t>
      </w:r>
    </w:p>
    <w:p w14:paraId="14BBC4D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esearch Committee of the British Thoracic Society. Comparison of four methods of smoking withdrawal in patients with smoking related diseases. Report by a subcommittee of the Research Committee of the British Thoracic Society. British Medical Journal 286 , 595-597. 1983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D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esnicow, K., Vaughan, R., Futterman, R., Weston, R.E., Royce, J., Parms, C., Hearn, M.D., Smith, M., Freeman, H.P., &amp; Orlandi, M.A. 1997. A self-help smoking cessation program for inner-city African Americans: results from the Harlem Health Connection Project. </w:t>
      </w:r>
      <w:r>
        <w:rPr>
          <w:rFonts w:ascii="Times New Roman"/>
          <w:i/>
          <w:iCs/>
          <w:sz w:val="24"/>
          <w:szCs w:val="24"/>
          <w:lang w:val="en-US"/>
        </w:rPr>
        <w:t>Health Educ.Behav.</w:t>
      </w:r>
      <w:r>
        <w:rPr>
          <w:rFonts w:ascii="Times New Roman"/>
          <w:sz w:val="24"/>
          <w:szCs w:val="24"/>
        </w:rPr>
        <w:t>, 24, 201-217.</w:t>
      </w:r>
    </w:p>
    <w:p w14:paraId="14BBC4D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ice, V.H., Fox, D.H., Lepczyk, M., Sieggreen, M., Mullin, M., Jarosz, P., &amp; Templin, T. 1994. A comparison of nursing interventions for smoking cessation in adults with cardiovascular health problems. </w:t>
      </w:r>
      <w:r>
        <w:rPr>
          <w:rFonts w:ascii="Times New Roman"/>
          <w:i/>
          <w:iCs/>
          <w:sz w:val="24"/>
          <w:szCs w:val="24"/>
          <w:lang w:val="de-DE"/>
        </w:rPr>
        <w:t>Heart Lung</w:t>
      </w:r>
      <w:r>
        <w:rPr>
          <w:rFonts w:ascii="Times New Roman"/>
          <w:sz w:val="24"/>
          <w:szCs w:val="24"/>
        </w:rPr>
        <w:t>, 23, 473-486.</w:t>
      </w:r>
    </w:p>
    <w:p w14:paraId="14BBC4D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ice, V.H. &amp; Stead, L.F. 2004. Nursing interventions for smoking cessation. </w:t>
      </w:r>
      <w:r>
        <w:rPr>
          <w:rFonts w:ascii="Times New Roman"/>
          <w:i/>
          <w:iCs/>
          <w:sz w:val="24"/>
          <w:szCs w:val="24"/>
        </w:rPr>
        <w:t>Cochrane Database Syst.Rev.</w:t>
      </w:r>
      <w:r>
        <w:rPr>
          <w:rFonts w:ascii="Times New Roman"/>
          <w:sz w:val="24"/>
          <w:szCs w:val="24"/>
        </w:rPr>
        <w:t xml:space="preserve"> CD001188.</w:t>
      </w:r>
    </w:p>
    <w:p w14:paraId="14BBC4D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ichmond, R., Heather, N., Wodak, A., Kehoe, L., &amp; Webster, I. 1995. Controlled evaluation of a general practice-based brief intervention for excessive drinking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90, 119-132.</w:t>
      </w:r>
    </w:p>
    <w:p w14:paraId="14BBC4D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imer, B.K., Orleans, C.T., Fleisher, L., Cristinzio, S., Resch, N., Telepchak, J., &amp; Keintz, M.K. 1994. Does tailoring matter? The impact of a tailored guide on ratings and short-term smoking-related outcomes for older smokers. </w:t>
      </w:r>
      <w:r>
        <w:rPr>
          <w:rFonts w:ascii="Times New Roman"/>
          <w:i/>
          <w:iCs/>
          <w:sz w:val="24"/>
          <w:szCs w:val="24"/>
          <w:lang w:val="en-US"/>
        </w:rPr>
        <w:t>Health Educ.Res</w:t>
      </w:r>
      <w:r>
        <w:rPr>
          <w:rFonts w:ascii="Times New Roman"/>
          <w:sz w:val="24"/>
          <w:szCs w:val="24"/>
        </w:rPr>
        <w:t>, 9, 69-84.</w:t>
      </w:r>
    </w:p>
    <w:p w14:paraId="14BBC4D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oberts, C. S. C. C. J. Quit and win Wales: an evaluation of the 1990 pilot contest. Tobacco Control 2, 114-119. 1993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D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omelsjo, A., Andersson, L., Barrner, H., Borg, S., Granstrand, C., Hultman, O., Hassler, A., Kallqvist, A., Magnusson, P., Morgell, R., &amp; . 1989. A randomized study of secondary prevention of early stage problem drinkers in primary health care. </w:t>
      </w:r>
      <w:r>
        <w:rPr>
          <w:rFonts w:ascii="Times New Roman"/>
          <w:i/>
          <w:iCs/>
          <w:sz w:val="24"/>
          <w:szCs w:val="24"/>
        </w:rPr>
        <w:t>Br.J Addict.</w:t>
      </w:r>
      <w:r>
        <w:rPr>
          <w:rFonts w:ascii="Times New Roman"/>
          <w:sz w:val="24"/>
          <w:szCs w:val="24"/>
        </w:rPr>
        <w:t>, 84, 1319-1327.</w:t>
      </w:r>
    </w:p>
    <w:p w14:paraId="14BBC4D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oto, P. Nicotine gum and withdrawal from smoking. Suomen Laakarllehtl 36, 3445-3448. 198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E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ush, D., Horvitz, D.G., Seaver, W.B., Alvir, J.M., Garbowski, G.C., Leighton, J., Sloan, N.L., Johnson, S.S., Kulka, R.A., &amp; Shanklin, D.S. 1988. The National Wic Evaluation - Evaluation of the Special Supplemental Food Program for Women, Infants, and Children - Background and Introduction. </w:t>
      </w:r>
      <w:r>
        <w:rPr>
          <w:rFonts w:ascii="Times New Roman"/>
          <w:i/>
          <w:iCs/>
          <w:sz w:val="24"/>
          <w:szCs w:val="24"/>
          <w:lang w:val="en-US"/>
        </w:rPr>
        <w:t>American Journal of Clinical Nutrition</w:t>
      </w:r>
      <w:r>
        <w:rPr>
          <w:rFonts w:ascii="Times New Roman"/>
          <w:sz w:val="24"/>
          <w:szCs w:val="24"/>
        </w:rPr>
        <w:t>, 48, 389-393.</w:t>
      </w:r>
    </w:p>
    <w:p w14:paraId="14BBC4E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ussell, M.A., Wilson, C., Taylor, C., &amp; Baker, C.D. 1979. Effect of general practitioners' advice against smoking. </w:t>
      </w:r>
      <w:r>
        <w:rPr>
          <w:rFonts w:ascii="Times New Roman"/>
          <w:i/>
          <w:iCs/>
          <w:sz w:val="24"/>
          <w:szCs w:val="24"/>
          <w:lang w:val="en-US"/>
        </w:rPr>
        <w:t>Br.Med.J.</w:t>
      </w:r>
      <w:r>
        <w:rPr>
          <w:rFonts w:ascii="Times New Roman"/>
          <w:sz w:val="24"/>
          <w:szCs w:val="24"/>
        </w:rPr>
        <w:t>, 2, 231-235.</w:t>
      </w:r>
    </w:p>
    <w:p w14:paraId="14BBC4E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ussell, M.A., Merriman, R., Stapleton, J., &amp; Taylor, W. 1983. Effect of nicotine chewing gum as an adjunct to general practitioner's advice against smoking. </w:t>
      </w:r>
      <w:r>
        <w:rPr>
          <w:rFonts w:ascii="Times New Roman"/>
          <w:i/>
          <w:iCs/>
          <w:sz w:val="24"/>
          <w:szCs w:val="24"/>
          <w:lang w:val="en-US"/>
        </w:rPr>
        <w:t>Br.Med.J.(Clin.Res.Ed)</w:t>
      </w:r>
      <w:r>
        <w:rPr>
          <w:rFonts w:ascii="Times New Roman"/>
          <w:sz w:val="24"/>
          <w:szCs w:val="24"/>
        </w:rPr>
        <w:t>, 287, 1782-1785.</w:t>
      </w:r>
    </w:p>
    <w:p w14:paraId="14BBC4E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Russell, R.M., Rosenberg, I.H., Wilson, P.D., Iber, F.L., Oaks, E.B., Giovetti, A.C., Otradovec, C.L., Karwoski, P.A., &amp; Press, A.W. 1983. Increased urinary excretion and prolonged turnover time of folic acid during ethanol ingestion. </w:t>
      </w:r>
      <w:r>
        <w:rPr>
          <w:rFonts w:ascii="Times New Roman"/>
          <w:i/>
          <w:iCs/>
          <w:sz w:val="24"/>
          <w:szCs w:val="24"/>
        </w:rPr>
        <w:t>Am.J.Clin.Nutr.</w:t>
      </w:r>
      <w:r>
        <w:rPr>
          <w:rFonts w:ascii="Times New Roman"/>
          <w:sz w:val="24"/>
          <w:szCs w:val="24"/>
        </w:rPr>
        <w:t>, 38, 64-70.</w:t>
      </w:r>
    </w:p>
    <w:p w14:paraId="14BBC4E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affer, H. &amp; Dave, D. 2006. Alcohol advertising and alcohol consumption by adolescents. </w:t>
      </w:r>
      <w:r>
        <w:rPr>
          <w:rFonts w:ascii="Times New Roman"/>
          <w:i/>
          <w:iCs/>
          <w:sz w:val="24"/>
          <w:szCs w:val="24"/>
          <w:lang w:val="en-US"/>
        </w:rPr>
        <w:t>Health Econ.</w:t>
      </w:r>
      <w:r>
        <w:rPr>
          <w:rFonts w:ascii="Times New Roman"/>
          <w:sz w:val="24"/>
          <w:szCs w:val="24"/>
        </w:rPr>
        <w:t>, 15, 617-637.</w:t>
      </w:r>
    </w:p>
    <w:p w14:paraId="14BBC4E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alvador Llivina T. Treatment of smoking: efficacy of the use of nicotine chewing gum. Double-blind study. Medicina Clinica Barcelona 90, 646-650. 1988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E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aunders, J.  Successful early intervention for harmful alcohol consumption: Results from the WHO randomised control-ed trial. Proceedings of the Autumn School for Studies in Alcohol and Drugs,  183-192. 1991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4E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illinger, J.A., Kissinger, P., Calvet, H., Whittington, W.L., Ransom, R.L., Sternberg, M.R., Berman, S.M., Kent, C.K., Martin, D.H., Oh, M.K., Handsfield, H.H., Bolan, G., Markowitz, L.E., &amp; Fortenberry, J.D. 2003. Patient-delivered partner treatment with azithromycin to prevent repeated Chlamydia trachomatis infection among women: a randomized, controlled trial. </w:t>
      </w:r>
      <w:r>
        <w:rPr>
          <w:rFonts w:ascii="Times New Roman"/>
          <w:i/>
          <w:iCs/>
          <w:sz w:val="24"/>
          <w:szCs w:val="24"/>
          <w:lang w:val="fr-FR"/>
        </w:rPr>
        <w:t>Sex Transm.Dis</w:t>
      </w:r>
      <w:r>
        <w:rPr>
          <w:rFonts w:ascii="Times New Roman"/>
          <w:sz w:val="24"/>
          <w:szCs w:val="24"/>
        </w:rPr>
        <w:t>, 30, 49-56.</w:t>
      </w:r>
    </w:p>
    <w:p w14:paraId="14BBC4E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de-DE"/>
        </w:rPr>
        <w:t xml:space="preserve">Schneider, N.G., Jarvik, M.E., Forsythe, A.B., Read, L.L., Elliott, M.L., &amp; Schweiger, A. 1983. Nicotine gum in smoking cessation: a placebo-controlled, double-blind trial. </w:t>
      </w:r>
      <w:r>
        <w:rPr>
          <w:rFonts w:ascii="Times New Roman"/>
          <w:i/>
          <w:iCs/>
          <w:sz w:val="24"/>
          <w:szCs w:val="24"/>
        </w:rPr>
        <w:t>Addict.Behav</w:t>
      </w:r>
      <w:r>
        <w:rPr>
          <w:rFonts w:ascii="Times New Roman"/>
          <w:sz w:val="24"/>
          <w:szCs w:val="24"/>
        </w:rPr>
        <w:t>, 8, 253-261.</w:t>
      </w:r>
    </w:p>
    <w:p w14:paraId="14BBC4E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neider, N.G. &amp; Jarvik, M.E. 1985. Nicotine gum vs. placebo gum: comparisons of withdrawal symptoms and success rates. </w:t>
      </w:r>
      <w:r>
        <w:rPr>
          <w:rFonts w:ascii="Times New Roman"/>
          <w:i/>
          <w:iCs/>
          <w:sz w:val="24"/>
          <w:szCs w:val="24"/>
        </w:rPr>
        <w:t>NIDA Res.Monogr</w:t>
      </w:r>
      <w:r>
        <w:rPr>
          <w:rFonts w:ascii="Times New Roman"/>
          <w:sz w:val="24"/>
          <w:szCs w:val="24"/>
        </w:rPr>
        <w:t>, 53, 83-101.</w:t>
      </w:r>
    </w:p>
    <w:p w14:paraId="14BBC4E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oenbach, V.J., Orleans, C.T., Wagner, E.H., Quade, D., Salmon, M.A., &amp; Porter, C.Q. 1992. Characteristics of smokers who enroll and quit in self-help programs. </w:t>
      </w:r>
      <w:r>
        <w:rPr>
          <w:rFonts w:ascii="Times New Roman"/>
          <w:i/>
          <w:iCs/>
          <w:sz w:val="24"/>
          <w:szCs w:val="24"/>
          <w:lang w:val="en-US"/>
        </w:rPr>
        <w:t>Health Education Research</w:t>
      </w:r>
      <w:r>
        <w:rPr>
          <w:rFonts w:ascii="Times New Roman"/>
          <w:sz w:val="24"/>
          <w:szCs w:val="24"/>
        </w:rPr>
        <w:t>, 7, 369-380.</w:t>
      </w:r>
    </w:p>
    <w:p w14:paraId="14BBC4E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ofield, P.E., Hill, D.J., Johnston, C.I., &amp; Streeton, J.A. 1999. The effectiveness of a directly mailed smoking cessation intervention to Australian discharged hospital patients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29, 527-534.</w:t>
      </w:r>
    </w:p>
    <w:p w14:paraId="14BBC4E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onlau, M., Scribner, R., Farley, T.A., Theall, K.P., Bluthenthal, R.N., Scott, M., &amp; Cohen, D.A. 2008. Alcohol outlet density and alcohol consumption in Los Angeles county and southern Louisiana. </w:t>
      </w:r>
      <w:r>
        <w:rPr>
          <w:rFonts w:ascii="Times New Roman"/>
          <w:i/>
          <w:iCs/>
          <w:sz w:val="24"/>
          <w:szCs w:val="24"/>
          <w:lang w:val="en-US"/>
        </w:rPr>
        <w:t>Geospatial Health</w:t>
      </w:r>
      <w:r>
        <w:rPr>
          <w:rFonts w:ascii="Times New Roman"/>
          <w:sz w:val="24"/>
          <w:szCs w:val="24"/>
        </w:rPr>
        <w:t>, 3, 91-101.</w:t>
      </w:r>
    </w:p>
    <w:p w14:paraId="14BBC4E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orling, J.B., Roach, J., Siegel, M., Baturka, N., Hunt, D.E., Guterbock, T.M., &amp; Stewart, H.L. 1997. A trial of church-based smoking cessation interventions for rural African Americans. </w:t>
      </w:r>
      <w:r>
        <w:rPr>
          <w:rFonts w:ascii="Times New Roman"/>
          <w:i/>
          <w:iCs/>
          <w:sz w:val="24"/>
          <w:szCs w:val="24"/>
          <w:lang w:val="da-DK"/>
        </w:rPr>
        <w:t>Prev Med</w:t>
      </w:r>
      <w:r>
        <w:rPr>
          <w:rFonts w:ascii="Times New Roman"/>
          <w:sz w:val="24"/>
          <w:szCs w:val="24"/>
        </w:rPr>
        <w:t>, 26, 92-101.</w:t>
      </w:r>
    </w:p>
    <w:p w14:paraId="14BBC4E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ramm, W.F. 1985. Wic Prenatal Participation and Its Relationship to Newborn Medicaid Costs in Missouri - A Cost-Benefit Analysis. </w:t>
      </w:r>
      <w:r>
        <w:rPr>
          <w:rFonts w:ascii="Times New Roman"/>
          <w:i/>
          <w:iCs/>
          <w:sz w:val="24"/>
          <w:szCs w:val="24"/>
          <w:lang w:val="en-US"/>
        </w:rPr>
        <w:t>American Journal of Public Health</w:t>
      </w:r>
      <w:r>
        <w:rPr>
          <w:rFonts w:ascii="Times New Roman"/>
          <w:sz w:val="24"/>
          <w:szCs w:val="24"/>
        </w:rPr>
        <w:t>, 75, 851-857.</w:t>
      </w:r>
    </w:p>
    <w:p w14:paraId="14BBC4E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ramm, W.F. 1986. Prenatal Participation in Wic Related to Medicaid Costs for Missouri Newborns - 1982 Update. </w:t>
      </w:r>
      <w:r>
        <w:rPr>
          <w:rFonts w:ascii="Times New Roman"/>
          <w:i/>
          <w:iCs/>
          <w:sz w:val="24"/>
          <w:szCs w:val="24"/>
          <w:lang w:val="en-US"/>
        </w:rPr>
        <w:t>Public Health Reports</w:t>
      </w:r>
      <w:r>
        <w:rPr>
          <w:rFonts w:ascii="Times New Roman"/>
          <w:sz w:val="24"/>
          <w:szCs w:val="24"/>
        </w:rPr>
        <w:t>, 101, 607-615.</w:t>
      </w:r>
    </w:p>
    <w:p w14:paraId="14BBC4F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huit, A.J., Wendel-Vos, G.C., Verschuren, W.M., Ronckers, E.T., Ament, A., van, A.P., van, R.J., &amp; Ruland, E.C. 2006. Effect of 5-year community intervention Hartslag Limburg on cardiovascular risk factors. </w:t>
      </w:r>
      <w:r>
        <w:rPr>
          <w:rFonts w:ascii="Times New Roman"/>
          <w:i/>
          <w:iCs/>
          <w:sz w:val="24"/>
          <w:szCs w:val="24"/>
          <w:lang w:val="da-DK"/>
        </w:rPr>
        <w:t>Am.J Prev Med</w:t>
      </w:r>
      <w:r>
        <w:rPr>
          <w:rFonts w:ascii="Times New Roman"/>
          <w:sz w:val="24"/>
          <w:szCs w:val="24"/>
        </w:rPr>
        <w:t>, 30, 237-242.</w:t>
      </w:r>
    </w:p>
    <w:p w14:paraId="14BBC4F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cott, E. &amp; Anderson, P. 1991. Randomized controlled trial of general practitioner intervention in women with excessive alcohol consumption. </w:t>
      </w:r>
      <w:r>
        <w:rPr>
          <w:rFonts w:ascii="Times New Roman"/>
          <w:i/>
          <w:iCs/>
          <w:sz w:val="24"/>
          <w:szCs w:val="24"/>
        </w:rPr>
        <w:t>Drug Alcohol Rev</w:t>
      </w:r>
      <w:r>
        <w:rPr>
          <w:rFonts w:ascii="Times New Roman"/>
          <w:sz w:val="24"/>
          <w:szCs w:val="24"/>
        </w:rPr>
        <w:t>, 10, 313-321.</w:t>
      </w:r>
    </w:p>
    <w:p w14:paraId="14BBC4F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ecker-Walker, R.H., Solomon, L.J., Flynn, B.S., Skelly, J.M., Lepage, S.S., Goodwin, G.D., &amp; Mead, P.B. 1994. Individualized smoking cessation counseling during prenatal and early postnatal care. </w:t>
      </w:r>
      <w:r>
        <w:rPr>
          <w:rFonts w:ascii="Times New Roman"/>
          <w:i/>
          <w:iCs/>
          <w:sz w:val="24"/>
          <w:szCs w:val="24"/>
          <w:lang w:val="it-IT"/>
        </w:rPr>
        <w:t>Am.J.Obstet.Gynecol.</w:t>
      </w:r>
      <w:r>
        <w:rPr>
          <w:rFonts w:ascii="Times New Roman"/>
          <w:sz w:val="24"/>
          <w:szCs w:val="24"/>
        </w:rPr>
        <w:t>, 171, 1347-1355.</w:t>
      </w:r>
    </w:p>
    <w:p w14:paraId="14BBC4F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enft, R.A., Polen, M.R., Freeborn, D.K., &amp; Hollis, J.F. 1997. Brief intervention in a primary care setting for hazardous drinkers. </w:t>
      </w:r>
      <w:r>
        <w:rPr>
          <w:rFonts w:ascii="Times New Roman"/>
          <w:i/>
          <w:iCs/>
          <w:sz w:val="24"/>
          <w:szCs w:val="24"/>
          <w:lang w:val="da-DK"/>
        </w:rPr>
        <w:t>Am.J Prev Med</w:t>
      </w:r>
      <w:r>
        <w:rPr>
          <w:rFonts w:ascii="Times New Roman"/>
          <w:sz w:val="24"/>
          <w:szCs w:val="24"/>
        </w:rPr>
        <w:t>, 13, 464-470.</w:t>
      </w:r>
    </w:p>
    <w:p w14:paraId="14BBC4F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everson, H.H., Andrews, J.A., Lichtenstein, E., Gordon, J.S., &amp; Barckley, M.F. 1998. Using the hygiene visit to deliver a tobacco cessation program: results of a randomized clinical trial. </w:t>
      </w:r>
      <w:r>
        <w:rPr>
          <w:rFonts w:ascii="Times New Roman"/>
          <w:i/>
          <w:iCs/>
          <w:sz w:val="24"/>
          <w:szCs w:val="24"/>
          <w:lang w:val="fr-FR"/>
        </w:rPr>
        <w:t>J Am Dent Assoc</w:t>
      </w:r>
      <w:r>
        <w:rPr>
          <w:rFonts w:ascii="Times New Roman"/>
          <w:sz w:val="24"/>
          <w:szCs w:val="24"/>
        </w:rPr>
        <w:t>, 129, 993-999.</w:t>
      </w:r>
    </w:p>
    <w:p w14:paraId="14BBC4F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exton, M. &amp; Hebel, J.R. 1984. A clinical trial of change in maternal smoking and its effect on birth weight. </w:t>
      </w:r>
      <w:r>
        <w:rPr>
          <w:rFonts w:ascii="Times New Roman"/>
          <w:i/>
          <w:iCs/>
          <w:sz w:val="24"/>
          <w:szCs w:val="24"/>
        </w:rPr>
        <w:t>JAMA</w:t>
      </w:r>
      <w:r>
        <w:rPr>
          <w:rFonts w:ascii="Times New Roman"/>
          <w:sz w:val="24"/>
          <w:szCs w:val="24"/>
        </w:rPr>
        <w:t>, 251, 911-915.</w:t>
      </w:r>
    </w:p>
    <w:p w14:paraId="14BBC4F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ilagy, C., Lancaster, T., Stead, L., Mant, D., &amp; Fowler, G. 2004. Nicotine replacement therapy for smoking cessation. </w:t>
      </w:r>
      <w:r>
        <w:rPr>
          <w:rFonts w:ascii="Times New Roman"/>
          <w:i/>
          <w:iCs/>
          <w:sz w:val="24"/>
          <w:szCs w:val="24"/>
        </w:rPr>
        <w:t>Cochrane Database Syst.Rev.</w:t>
      </w:r>
      <w:r>
        <w:rPr>
          <w:rFonts w:ascii="Times New Roman"/>
          <w:sz w:val="24"/>
          <w:szCs w:val="24"/>
        </w:rPr>
        <w:t xml:space="preserve"> CD000146.</w:t>
      </w:r>
    </w:p>
    <w:p w14:paraId="14BBC4F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inclair, H.K., Bond, C.M., Lennox, A.S., Silcock, J., Winfield, A.J., &amp; Donnan, P.T. 1998. Training pharmacists and pharmacy assistants in the stage-of-change model of smoking cessation: a randomised controlled trial in Scotland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7, 253-261.</w:t>
      </w:r>
    </w:p>
    <w:p w14:paraId="14BBC4F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lama, K. Effectiveness of minimal intervention by general practitioners with their smoking patients: a randomised controlled trial in France. 4 , 162-169. 1995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4F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lama, K., Redman, S., Perkins, J., Reid, A.L., &amp; Sanson-Fisher, R.W. 1990. The effectiveness of two smoking cessation programmes for use in general practice: a randomised clinical trial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00, 1707-1709.</w:t>
      </w:r>
    </w:p>
    <w:p w14:paraId="14BBC4F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mith, B.J., Bauman, A.E., Bull, F.C., Booth, M.L., &amp; Harris, M.F. 2000. Promoting physical activity in general practice: a controlled trial of written advice and information materials. </w:t>
      </w:r>
      <w:r>
        <w:rPr>
          <w:rFonts w:ascii="Times New Roman"/>
          <w:i/>
          <w:iCs/>
          <w:sz w:val="24"/>
          <w:szCs w:val="24"/>
          <w:lang w:val="en-US"/>
        </w:rPr>
        <w:t xml:space="preserve"> British Journal of Sports Medicine</w:t>
      </w:r>
      <w:r>
        <w:rPr>
          <w:rFonts w:ascii="Times New Roman"/>
          <w:sz w:val="24"/>
          <w:szCs w:val="24"/>
        </w:rPr>
        <w:t>, 34, 262-267.</w:t>
      </w:r>
    </w:p>
    <w:p w14:paraId="14BBC4F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mith, M.D., McGhan, W.F., &amp; Lauger, G.  1995. Pharmacist counseling and outcomes of smoking cessation. </w:t>
      </w:r>
      <w:r>
        <w:rPr>
          <w:rFonts w:ascii="Times New Roman"/>
          <w:i/>
          <w:iCs/>
          <w:sz w:val="24"/>
          <w:szCs w:val="24"/>
        </w:rPr>
        <w:t>Am Pharm.</w:t>
      </w:r>
      <w:r>
        <w:rPr>
          <w:rFonts w:ascii="Times New Roman"/>
          <w:sz w:val="24"/>
          <w:szCs w:val="24"/>
        </w:rPr>
        <w:t>, NS35, 20-29.</w:t>
      </w:r>
    </w:p>
    <w:p w14:paraId="14BBC4F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olberg, L.I., Maciosek, M.V., &amp; Edwards, N.M. 2008. Primary care intervention to reduce alcohol misuse ranking its health impact and cost effectiveness. </w:t>
      </w:r>
      <w:r>
        <w:rPr>
          <w:rFonts w:ascii="Times New Roman"/>
          <w:i/>
          <w:iCs/>
          <w:sz w:val="24"/>
          <w:szCs w:val="24"/>
          <w:lang w:val="da-DK"/>
        </w:rPr>
        <w:t>Am.J Prev Med</w:t>
      </w:r>
      <w:r>
        <w:rPr>
          <w:rFonts w:ascii="Times New Roman"/>
          <w:sz w:val="24"/>
          <w:szCs w:val="24"/>
        </w:rPr>
        <w:t>, 34, 143-152.</w:t>
      </w:r>
    </w:p>
    <w:p w14:paraId="14BBC4F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olomon, L.J., Secker-Walker, R.H., Flynn, B.S., Skelly, J.M., &amp; Capeless, E.L. 2000. Proactive telephone peer support to help pregnant women stop smoking. </w:t>
      </w:r>
      <w:r>
        <w:rPr>
          <w:rFonts w:ascii="Times New Roman"/>
          <w:i/>
          <w:iCs/>
          <w:sz w:val="24"/>
          <w:szCs w:val="24"/>
        </w:rPr>
        <w:t>Tob Control</w:t>
      </w:r>
      <w:r>
        <w:rPr>
          <w:rFonts w:ascii="Times New Roman"/>
          <w:sz w:val="24"/>
          <w:szCs w:val="24"/>
        </w:rPr>
        <w:t>, 9 Suppl 3, III72-III74.</w:t>
      </w:r>
    </w:p>
    <w:p w14:paraId="14BBC4F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olomon, L.J., Secker-Walker, R.H., Flynn, B.S., Skelly, J.M., &amp; Capeless, E.L. 2000. Proactive telephone peer support to help pregnant women stop smoking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9 Suppl 3, III72-III74.</w:t>
      </w:r>
    </w:p>
    <w:p w14:paraId="14BBC4F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onderskov, J., Olsen, J., Sabroe, S., Meillier, L., &amp; Overvad, K. 1997. Nicotine patches in smoking cessation: a randomized trial among over-the-counter customers in Denmark. </w:t>
      </w:r>
      <w:r>
        <w:rPr>
          <w:rFonts w:ascii="Times New Roman"/>
          <w:i/>
          <w:iCs/>
          <w:sz w:val="24"/>
          <w:szCs w:val="24"/>
        </w:rPr>
        <w:t>Am.J.Epidemiol.</w:t>
      </w:r>
      <w:r>
        <w:rPr>
          <w:rFonts w:ascii="Times New Roman"/>
          <w:sz w:val="24"/>
          <w:szCs w:val="24"/>
        </w:rPr>
        <w:t>, 145, 309-318.</w:t>
      </w:r>
    </w:p>
    <w:p w14:paraId="14BBC50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ead, L., Bergson, G., &amp; Lancaster, T. Physician advice for smoking cessation (Review). Cochrane Database of Systematic Reviews , CD000165. 2008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</w:rPr>
        <w:t>Ref Type: Generic</w:t>
      </w:r>
    </w:p>
    <w:p w14:paraId="14BBC50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evens, W., Thorogood, M., &amp; Kayikki, S. 2002. Cost-effectiveness of a community anti-smoking campaign targeted at a high risk group in London. </w:t>
      </w:r>
      <w:r>
        <w:rPr>
          <w:rFonts w:ascii="Times New Roman"/>
          <w:i/>
          <w:iCs/>
          <w:sz w:val="24"/>
          <w:szCs w:val="24"/>
          <w:lang w:val="en-US"/>
        </w:rPr>
        <w:t>Health Promot.Int</w:t>
      </w:r>
      <w:r>
        <w:rPr>
          <w:rFonts w:ascii="Times New Roman"/>
          <w:sz w:val="24"/>
          <w:szCs w:val="24"/>
        </w:rPr>
        <w:t>, 17, 43-50.</w:t>
      </w:r>
    </w:p>
    <w:p w14:paraId="14BBC50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ewart, P.J. &amp; Rosser, W.W. 1982. The impact of routine advice on smoking cessation from family physicians. </w:t>
      </w:r>
      <w:r>
        <w:rPr>
          <w:rFonts w:ascii="Times New Roman"/>
          <w:i/>
          <w:iCs/>
          <w:sz w:val="24"/>
          <w:szCs w:val="24"/>
          <w:lang w:val="en-US"/>
        </w:rPr>
        <w:t>Can.Med.Assoc.J.</w:t>
      </w:r>
      <w:r>
        <w:rPr>
          <w:rFonts w:ascii="Times New Roman"/>
          <w:sz w:val="24"/>
          <w:szCs w:val="24"/>
        </w:rPr>
        <w:t>, 126, 1051-1054.</w:t>
      </w:r>
    </w:p>
    <w:p w14:paraId="14BBC50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ockbauer, J.W. 1986. Evaluation of the Missouri Wic Program - Prenatal Components. </w:t>
      </w:r>
      <w:r>
        <w:rPr>
          <w:rFonts w:ascii="Times New Roman"/>
          <w:i/>
          <w:iCs/>
          <w:sz w:val="24"/>
          <w:szCs w:val="24"/>
          <w:lang w:val="en-US"/>
        </w:rPr>
        <w:t>Journal of the American Dietetic Association</w:t>
      </w:r>
      <w:r>
        <w:rPr>
          <w:rFonts w:ascii="Times New Roman"/>
          <w:sz w:val="24"/>
          <w:szCs w:val="24"/>
        </w:rPr>
        <w:t>, 86, 61-67.</w:t>
      </w:r>
    </w:p>
    <w:p w14:paraId="14BBC50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ockbauer, J.W. 1987. Wic Prenatal Participation and Its Relation to Pregnancy Outcomes in Missouri - A 2Nd Look. </w:t>
      </w:r>
      <w:r>
        <w:rPr>
          <w:rFonts w:ascii="Times New Roman"/>
          <w:i/>
          <w:iCs/>
          <w:sz w:val="24"/>
          <w:szCs w:val="24"/>
          <w:lang w:val="en-US"/>
        </w:rPr>
        <w:t>American Journal of Public Health</w:t>
      </w:r>
      <w:r>
        <w:rPr>
          <w:rFonts w:ascii="Times New Roman"/>
          <w:sz w:val="24"/>
          <w:szCs w:val="24"/>
        </w:rPr>
        <w:t>, 77, 813-818.</w:t>
      </w:r>
    </w:p>
    <w:p w14:paraId="14BBC50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oddard, A.M., Palombo, R., Troped, P.J., Sorensen, G., &amp; Will, J.C. 2004. Cardiovascular disease risk reduction: the Massachusetts WISEWOMAN project. </w:t>
      </w:r>
      <w:r>
        <w:rPr>
          <w:rFonts w:ascii="Times New Roman"/>
          <w:i/>
          <w:iCs/>
          <w:sz w:val="24"/>
          <w:szCs w:val="24"/>
          <w:lang w:val="en-US"/>
        </w:rPr>
        <w:t>J Womens Health (Larchmt.)</w:t>
      </w:r>
      <w:r>
        <w:rPr>
          <w:rFonts w:ascii="Times New Roman"/>
          <w:sz w:val="24"/>
          <w:szCs w:val="24"/>
        </w:rPr>
        <w:t>, 13, 539-546.</w:t>
      </w:r>
    </w:p>
    <w:p w14:paraId="14BBC50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otts, A.L., DiClemente, C.C., &amp; Dolan-Mullen, P. 2002. One-to-one: a motivational intervention for resistant pregnant smokers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27, 275-292.</w:t>
      </w:r>
    </w:p>
    <w:p w14:paraId="14BBC50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de-DE"/>
        </w:rPr>
        <w:t xml:space="preserve">Strecher, V.R.B. 1993. </w:t>
      </w:r>
      <w:r>
        <w:rPr>
          <w:rFonts w:ascii="Times New Roman"/>
          <w:i/>
          <w:iCs/>
          <w:sz w:val="24"/>
          <w:szCs w:val="24"/>
          <w:lang w:val="en-US"/>
        </w:rPr>
        <w:t>Freedom from smoking</w:t>
      </w:r>
      <w:r>
        <w:rPr>
          <w:rFonts w:ascii="Times New Roman"/>
          <w:sz w:val="24"/>
          <w:szCs w:val="24"/>
          <w:lang w:val="en-US"/>
        </w:rPr>
        <w:t xml:space="preserve"> New York, American Lung Association.</w:t>
      </w:r>
    </w:p>
    <w:p w14:paraId="14BBC50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trecher, V.J., Bishop, K.R., Bernhardt, J., Thorp, J.M., Cheuvront, B., &amp; Potts, P. 2000. Quit for keeps: tailored smoking cessation guides for pregnancy and beyond. </w:t>
      </w:r>
      <w:r>
        <w:rPr>
          <w:rFonts w:ascii="Times New Roman"/>
          <w:i/>
          <w:iCs/>
          <w:sz w:val="24"/>
          <w:szCs w:val="24"/>
        </w:rPr>
        <w:t>Tob.Control</w:t>
      </w:r>
      <w:r>
        <w:rPr>
          <w:rFonts w:ascii="Times New Roman"/>
          <w:sz w:val="24"/>
          <w:szCs w:val="24"/>
        </w:rPr>
        <w:t>, 9 Suppl 3, III78-III79.</w:t>
      </w:r>
    </w:p>
    <w:p w14:paraId="14BBC50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usan Battersby, S. The cost-effectiveness of breastfeeding peer support. British Journal of Midwifery 12, 201-205. 2004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50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utton, S. &amp; Hallett, R. 1987. Randomized trial of brief individual treatment for smoking using nicotine chewing gum in a workplace setting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7, 1210-1211.</w:t>
      </w:r>
    </w:p>
    <w:p w14:paraId="14BBC50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utton, S. &amp; Hallett, R. 1988. Smoking intervention in the workplace using videotapes and nicotine chewing gum. </w:t>
      </w:r>
      <w:r>
        <w:rPr>
          <w:rFonts w:ascii="Times New Roman"/>
          <w:i/>
          <w:iCs/>
          <w:sz w:val="24"/>
          <w:szCs w:val="24"/>
          <w:lang w:val="en-US"/>
        </w:rPr>
        <w:t>Prev.Med.</w:t>
      </w:r>
      <w:r>
        <w:rPr>
          <w:rFonts w:ascii="Times New Roman"/>
          <w:sz w:val="24"/>
          <w:szCs w:val="24"/>
        </w:rPr>
        <w:t>, 17, 48-59.</w:t>
      </w:r>
    </w:p>
    <w:p w14:paraId="14BBC50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Swinburn, B.A., Walter, L.G., Arroll, B., Tilyard, M.W., &amp; Russell, D.G. 1998. The green prescription study: A randomized controlled trial of written exercise advice provided by general practitioners. </w:t>
      </w:r>
      <w:r>
        <w:rPr>
          <w:rFonts w:ascii="Times New Roman"/>
          <w:i/>
          <w:iCs/>
          <w:sz w:val="24"/>
          <w:szCs w:val="24"/>
          <w:lang w:val="en-US"/>
        </w:rPr>
        <w:t>American Journal of Public Health</w:t>
      </w:r>
      <w:r>
        <w:rPr>
          <w:rFonts w:ascii="Times New Roman"/>
          <w:sz w:val="24"/>
          <w:szCs w:val="24"/>
        </w:rPr>
        <w:t>, 88, 288-291.</w:t>
      </w:r>
    </w:p>
    <w:p w14:paraId="14BBC50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appin, D.M., Lumsden, M.A., McIntyre, D., Mckay, C., Gilmour, W.H., Webber, R., Cowan, S., Crawford, F., &amp; Currie, F. 2000. A pilot study to establish a randomized trial methodology to test the efficacy of a behavioural intervention. </w:t>
      </w:r>
      <w:r>
        <w:rPr>
          <w:rFonts w:ascii="Times New Roman"/>
          <w:i/>
          <w:iCs/>
          <w:sz w:val="24"/>
          <w:szCs w:val="24"/>
          <w:lang w:val="en-US"/>
        </w:rPr>
        <w:t>Health Educ.Res.</w:t>
      </w:r>
      <w:r>
        <w:rPr>
          <w:rFonts w:ascii="Times New Roman"/>
          <w:sz w:val="24"/>
          <w:szCs w:val="24"/>
        </w:rPr>
        <w:t>, 15, 491-502.</w:t>
      </w:r>
    </w:p>
    <w:p w14:paraId="14BBC50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askanen, A. Change in risk factors for coronary heart disease during 10 years of a community intervention program (North Karelia project). Br Med J 287, 1840-1844. 1983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50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aylor, C.B., Houston-Miller, N., Killen, J.D., &amp; DeBusk, R.F. 1990. Smoking cessation after acute myocardial infarction: effects of a nurse-managed intervention. </w:t>
      </w:r>
      <w:r>
        <w:rPr>
          <w:rFonts w:ascii="Times New Roman"/>
          <w:i/>
          <w:iCs/>
          <w:sz w:val="24"/>
          <w:szCs w:val="24"/>
          <w:lang w:val="de-DE"/>
        </w:rPr>
        <w:t>Ann.Intern.Med</w:t>
      </w:r>
      <w:r>
        <w:rPr>
          <w:rFonts w:ascii="Times New Roman"/>
          <w:sz w:val="24"/>
          <w:szCs w:val="24"/>
        </w:rPr>
        <w:t>, 113, 118-123.</w:t>
      </w:r>
    </w:p>
    <w:p w14:paraId="14BBC51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hompson, R.S., Michnich, M.E., Friedlander, L., Gilson, B., Grothaus, L.C., &amp; Storer, B. 1988. Effectiveness of smoking cessation interventions integrated into primary care practice. </w:t>
      </w:r>
      <w:r>
        <w:rPr>
          <w:rFonts w:ascii="Times New Roman"/>
          <w:i/>
          <w:iCs/>
          <w:sz w:val="24"/>
          <w:szCs w:val="24"/>
          <w:lang w:val="en-US"/>
        </w:rPr>
        <w:t>Med.Care</w:t>
      </w:r>
      <w:r>
        <w:rPr>
          <w:rFonts w:ascii="Times New Roman"/>
          <w:sz w:val="24"/>
          <w:szCs w:val="24"/>
        </w:rPr>
        <w:t>, 26, 62-76.</w:t>
      </w:r>
    </w:p>
    <w:p w14:paraId="14BBC51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hornton L. Smoking and pregnancy: feasibility and effectiveness of a smoking intervention programme among pregnant women. Dublin:Dept of Public Health . 1997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51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illgren, P., Haglund, B.J., Gilljam, H., &amp; Holm, L.E. 1992. A tobacco quit and win model in the Stockholm cancer prevention programme. </w:t>
      </w:r>
      <w:r>
        <w:rPr>
          <w:rFonts w:ascii="Times New Roman"/>
          <w:i/>
          <w:iCs/>
          <w:sz w:val="24"/>
          <w:szCs w:val="24"/>
          <w:lang w:val="de-DE"/>
        </w:rPr>
        <w:t>Eur J Cancer Prev</w:t>
      </w:r>
      <w:r>
        <w:rPr>
          <w:rFonts w:ascii="Times New Roman"/>
          <w:sz w:val="24"/>
          <w:szCs w:val="24"/>
        </w:rPr>
        <w:t>, 1, 361-366.</w:t>
      </w:r>
    </w:p>
    <w:p w14:paraId="14BBC51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illgren, P., Eriksson, L., Guldbrandsson, K., &amp; Spiik, M. 2000. Impact of direct mail as a method to recruit smoking mothers into a "quit and win" contest. </w:t>
      </w:r>
      <w:r>
        <w:rPr>
          <w:rFonts w:ascii="Times New Roman"/>
          <w:i/>
          <w:iCs/>
          <w:sz w:val="24"/>
          <w:szCs w:val="24"/>
          <w:lang w:val="en-US"/>
        </w:rPr>
        <w:t>J Health Commun.</w:t>
      </w:r>
      <w:r>
        <w:rPr>
          <w:rFonts w:ascii="Times New Roman"/>
          <w:sz w:val="24"/>
          <w:szCs w:val="24"/>
        </w:rPr>
        <w:t>, 5, 293-303.</w:t>
      </w:r>
    </w:p>
    <w:p w14:paraId="14BBC51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nnesen, P., Fryd, V., Hansen, M., Helsted, J., Gunnersen, A.B., Forchammer, H., &amp; Stockner, M. 1988. Two and four mg nicotine chewing gum and group counselling in smoking cessation: an open, randomized, controlled trial with a 22 month follow-up. </w:t>
      </w:r>
      <w:r>
        <w:rPr>
          <w:rFonts w:ascii="Times New Roman"/>
          <w:i/>
          <w:iCs/>
          <w:sz w:val="24"/>
          <w:szCs w:val="24"/>
        </w:rPr>
        <w:t>Addict.Behav.</w:t>
      </w:r>
      <w:r>
        <w:rPr>
          <w:rFonts w:ascii="Times New Roman"/>
          <w:sz w:val="24"/>
          <w:szCs w:val="24"/>
        </w:rPr>
        <w:t>, 13, 17-27.</w:t>
      </w:r>
    </w:p>
    <w:p w14:paraId="14BBC51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nnesen, P., Norregaard, J., Simonsen, K., &amp; Sawe, U. 1991. A double-blind trial of a 16-hour transdermal nicotine patch in smoking cessation. </w:t>
      </w:r>
      <w:r>
        <w:rPr>
          <w:rFonts w:ascii="Times New Roman"/>
          <w:i/>
          <w:iCs/>
          <w:sz w:val="24"/>
          <w:szCs w:val="24"/>
        </w:rPr>
        <w:t>N Engl J Med</w:t>
      </w:r>
      <w:r>
        <w:rPr>
          <w:rFonts w:ascii="Times New Roman"/>
          <w:sz w:val="24"/>
          <w:szCs w:val="24"/>
        </w:rPr>
        <w:t>, 325, 311-315.</w:t>
      </w:r>
    </w:p>
    <w:p w14:paraId="14BBC51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nnesen, P., Norregaard, J., Simonsen, K., &amp; Sawe, U. 1991. A double-blind trial of a 16-hour transdermal nicotine patch in smoking cessation. </w:t>
      </w:r>
      <w:r>
        <w:rPr>
          <w:rFonts w:ascii="Times New Roman"/>
          <w:i/>
          <w:iCs/>
          <w:sz w:val="24"/>
          <w:szCs w:val="24"/>
          <w:lang w:val="en-US"/>
        </w:rPr>
        <w:t>N.Engl.J.Med.</w:t>
      </w:r>
      <w:r>
        <w:rPr>
          <w:rFonts w:ascii="Times New Roman"/>
          <w:sz w:val="24"/>
          <w:szCs w:val="24"/>
        </w:rPr>
        <w:t>, 325, 311-315.</w:t>
      </w:r>
    </w:p>
    <w:p w14:paraId="14BBC51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nnesen, P., Mikkelsen, K., Markholst, C., Ibsen, A., Bendixen, M., Pedersen, L., Fuursted, R., Hansen, L.H., Stensgaard, H., Schiotz, R., Petersen, T., Breman, L., Clementsen, P., &amp; Evald, T. 1996. Nurse-conducted smoking cessation with minimal intervention in a lung clinic: a randomized controlled study. </w:t>
      </w:r>
      <w:r>
        <w:rPr>
          <w:rFonts w:ascii="Times New Roman"/>
          <w:i/>
          <w:iCs/>
          <w:sz w:val="24"/>
          <w:szCs w:val="24"/>
        </w:rPr>
        <w:t>Eur.Respir.J.</w:t>
      </w:r>
      <w:r>
        <w:rPr>
          <w:rFonts w:ascii="Times New Roman"/>
          <w:sz w:val="24"/>
          <w:szCs w:val="24"/>
        </w:rPr>
        <w:t>, 9, 2351-2355.</w:t>
      </w:r>
    </w:p>
    <w:p w14:paraId="14BBC51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nnesen, P., Paoletti, P., Gustavsson, G., Russell, M.A., Saracci, R., Gulsvik, A., Rijcken, B., &amp; Sawe, U. 1999. Higher dosage nicotine patches increase one-year smoking cessation rates: results from the European CEASE trial. Collaborative European Anti-Smoking Evaluation. European Respiratory Society. </w:t>
      </w:r>
      <w:r>
        <w:rPr>
          <w:rFonts w:ascii="Times New Roman"/>
          <w:i/>
          <w:iCs/>
          <w:sz w:val="24"/>
          <w:szCs w:val="24"/>
        </w:rPr>
        <w:t>Eur.Respir.J.</w:t>
      </w:r>
      <w:r>
        <w:rPr>
          <w:rFonts w:ascii="Times New Roman"/>
          <w:sz w:val="24"/>
          <w:szCs w:val="24"/>
        </w:rPr>
        <w:t>, 13, 238-246.</w:t>
      </w:r>
    </w:p>
    <w:p w14:paraId="14BBC51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osteson, A.N., Weinstein, M.C., Hunink, M.G., Mittleman, M.A., Williams, L.W., Goldman, P.A., &amp; Goldman, L. 1997. Cost-effectiveness of populationwide educational approaches to reduce serum cholesterol levels. </w:t>
      </w:r>
      <w:r>
        <w:rPr>
          <w:rFonts w:ascii="Times New Roman"/>
          <w:i/>
          <w:iCs/>
          <w:sz w:val="24"/>
          <w:szCs w:val="24"/>
          <w:lang w:val="en-US"/>
        </w:rPr>
        <w:t>Circulation</w:t>
      </w:r>
      <w:r>
        <w:rPr>
          <w:rFonts w:ascii="Times New Roman"/>
          <w:sz w:val="24"/>
          <w:szCs w:val="24"/>
        </w:rPr>
        <w:t>, 95, 24-30.</w:t>
      </w:r>
    </w:p>
    <w:p w14:paraId="14BBC51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Turner, L.R., Morera, O.F., Johnson, T.P., Crittenden, K.S., Freels, S., Parsons, J., Flay, B., &amp; Warnecke, R.B. 2001. Examining the effectiveness of a community-based self-help program to increase women's readiness for smoking cessation. </w:t>
      </w:r>
      <w:r>
        <w:rPr>
          <w:rFonts w:ascii="Times New Roman"/>
          <w:i/>
          <w:iCs/>
          <w:sz w:val="24"/>
          <w:szCs w:val="24"/>
          <w:lang w:val="en-US"/>
        </w:rPr>
        <w:t>Am J Community Psychol.</w:t>
      </w:r>
      <w:r>
        <w:rPr>
          <w:rFonts w:ascii="Times New Roman"/>
          <w:sz w:val="24"/>
          <w:szCs w:val="24"/>
        </w:rPr>
        <w:t>, 29, 465-491.</w:t>
      </w:r>
    </w:p>
    <w:p w14:paraId="14BBC51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Valbo, A. &amp; Schioldborg, P. 1991. Smoking cessation in pregnancy. Mode of intervention and effect. </w:t>
      </w:r>
      <w:r>
        <w:rPr>
          <w:rFonts w:ascii="Times New Roman"/>
          <w:i/>
          <w:iCs/>
          <w:sz w:val="24"/>
          <w:szCs w:val="24"/>
          <w:lang w:val="it-IT"/>
        </w:rPr>
        <w:t>Acta Obstet.Gynecol.Scand.</w:t>
      </w:r>
      <w:r>
        <w:rPr>
          <w:rFonts w:ascii="Times New Roman"/>
          <w:sz w:val="24"/>
          <w:szCs w:val="24"/>
        </w:rPr>
        <w:t>, 70, 309-313.</w:t>
      </w:r>
    </w:p>
    <w:p w14:paraId="14BBC51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Vetter, N.J. &amp; Ford, D. 1990. Smoking prevention among people aged 60 and over: a randomized controlled trial. </w:t>
      </w:r>
      <w:r>
        <w:rPr>
          <w:rFonts w:ascii="Times New Roman"/>
          <w:i/>
          <w:iCs/>
          <w:sz w:val="24"/>
          <w:szCs w:val="24"/>
          <w:lang w:val="de-DE"/>
        </w:rPr>
        <w:t>Age Ageing</w:t>
      </w:r>
      <w:r>
        <w:rPr>
          <w:rFonts w:ascii="Times New Roman"/>
          <w:sz w:val="24"/>
          <w:szCs w:val="24"/>
        </w:rPr>
        <w:t>, 19, 164-168.</w:t>
      </w:r>
    </w:p>
    <w:p w14:paraId="14BBC51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Vidrine, D.J., Arduino, R.C., Lazev, A.B., &amp; Gritz, E.R. 2006. A randomized trial of a proactive cellular telephone intervention for smokers living with HIV/AIDS. </w:t>
      </w:r>
      <w:r>
        <w:rPr>
          <w:rFonts w:ascii="Times New Roman"/>
          <w:i/>
          <w:iCs/>
          <w:sz w:val="24"/>
          <w:szCs w:val="24"/>
        </w:rPr>
        <w:t>AIDS</w:t>
      </w:r>
      <w:r>
        <w:rPr>
          <w:rFonts w:ascii="Times New Roman"/>
          <w:sz w:val="24"/>
          <w:szCs w:val="24"/>
        </w:rPr>
        <w:t>, 20, 253-260.</w:t>
      </w:r>
    </w:p>
    <w:p w14:paraId="14BBC51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Viswesvaran, C. &amp; Schmidt, F.L. 1992. A meta-analytic comparison of the effectiveness of smoking cessation methods. </w:t>
      </w:r>
      <w:r>
        <w:rPr>
          <w:rFonts w:ascii="Times New Roman"/>
          <w:i/>
          <w:iCs/>
          <w:sz w:val="24"/>
          <w:szCs w:val="24"/>
        </w:rPr>
        <w:t>J Appl.Psychol.</w:t>
      </w:r>
      <w:r>
        <w:rPr>
          <w:rFonts w:ascii="Times New Roman"/>
          <w:sz w:val="24"/>
          <w:szCs w:val="24"/>
        </w:rPr>
        <w:t>, 77, 554-561.</w:t>
      </w:r>
    </w:p>
    <w:p w14:paraId="14BBC51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adden, T.A., Sternberg, J.A., Letizia, K.A., Stunkard, A.J., &amp; Foster, G.D. 1989. Treatment of Obesity by Very Low Calorie Diet, Behavior-Therapy, and Their Combination - A 5-Year Perspective. </w:t>
      </w:r>
      <w:r>
        <w:rPr>
          <w:rFonts w:ascii="Times New Roman"/>
          <w:i/>
          <w:iCs/>
          <w:sz w:val="24"/>
          <w:szCs w:val="24"/>
          <w:lang w:val="en-US"/>
        </w:rPr>
        <w:t>International Journal of Obesity</w:t>
      </w:r>
      <w:r>
        <w:rPr>
          <w:rFonts w:ascii="Times New Roman"/>
          <w:sz w:val="24"/>
          <w:szCs w:val="24"/>
        </w:rPr>
        <w:t>, 13, 39-46.</w:t>
      </w:r>
    </w:p>
    <w:p w14:paraId="14BBC52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agenaar, A.C., Salois, M.J., &amp; Komro, K.A. 2009. Effects of beverage alcohol price and tax levels on drinking: a meta-analysis of 1003 estimates from 112 studies. </w:t>
      </w:r>
      <w:r>
        <w:rPr>
          <w:rFonts w:ascii="Times New Roman"/>
          <w:i/>
          <w:iCs/>
          <w:sz w:val="24"/>
          <w:szCs w:val="24"/>
          <w:lang w:val="en-US"/>
        </w:rPr>
        <w:t>Addiction</w:t>
      </w:r>
      <w:r>
        <w:rPr>
          <w:rFonts w:ascii="Times New Roman"/>
          <w:sz w:val="24"/>
          <w:szCs w:val="24"/>
        </w:rPr>
        <w:t>, 104, 179-190.</w:t>
      </w:r>
    </w:p>
    <w:p w14:paraId="14BBC52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allace, P., Cutler, S., &amp; Haines, A. 1988. Randomised controlled trial of general practitioner intervention in patients with excessive alcohol consumption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 297, 663-668.</w:t>
      </w:r>
    </w:p>
    <w:p w14:paraId="14BBC52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alsh, R.A., Redman, S., Brinsmead, M.W., Byrne, J.M., &amp; Melmeth, A. 1997. A smoking cessation program at a public antenatal clinic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87, 1201-1204.</w:t>
      </w:r>
    </w:p>
    <w:p w14:paraId="14BBC523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arner, K.E. 1997. Cost effectiveness of smoking-cessation therapies. Interpretation of the evidence-and implications for coverage. </w:t>
      </w:r>
      <w:r>
        <w:rPr>
          <w:rFonts w:ascii="Times New Roman"/>
          <w:i/>
          <w:iCs/>
          <w:sz w:val="24"/>
          <w:szCs w:val="24"/>
        </w:rPr>
        <w:t>Pharmacoeconomics.</w:t>
      </w:r>
      <w:r>
        <w:rPr>
          <w:rFonts w:ascii="Times New Roman"/>
          <w:sz w:val="24"/>
          <w:szCs w:val="24"/>
        </w:rPr>
        <w:t>, 11, 538-549.</w:t>
      </w:r>
    </w:p>
    <w:p w14:paraId="14BBC524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erch, C.E., Carlson, J.M., Pappas, D.M., Edgemon, P., &amp; DiClemente, C.C. 2000. Effects of a brief alcohol preventive intervention for youth attending school sports physical examinations. </w:t>
      </w:r>
      <w:r>
        <w:rPr>
          <w:rFonts w:ascii="Times New Roman"/>
          <w:i/>
          <w:iCs/>
          <w:sz w:val="24"/>
          <w:szCs w:val="24"/>
        </w:rPr>
        <w:t>Subst.Use.Misuse.</w:t>
      </w:r>
      <w:r>
        <w:rPr>
          <w:rFonts w:ascii="Times New Roman"/>
          <w:sz w:val="24"/>
          <w:szCs w:val="24"/>
        </w:rPr>
        <w:t>, 35, 421-432.</w:t>
      </w:r>
    </w:p>
    <w:p w14:paraId="14BBC525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erch, C.E., Carlson, J.M., Owen, D.M., DiClemente, C.C., &amp; Carbonari, J.P. 2001. Effects of a stage-based alcohol preventive intervention for inner-city youth. </w:t>
      </w:r>
      <w:r>
        <w:rPr>
          <w:rFonts w:ascii="Times New Roman"/>
          <w:i/>
          <w:iCs/>
          <w:sz w:val="24"/>
          <w:szCs w:val="24"/>
        </w:rPr>
        <w:t>J Drug Educ.</w:t>
      </w:r>
      <w:r>
        <w:rPr>
          <w:rFonts w:ascii="Times New Roman"/>
          <w:sz w:val="24"/>
          <w:szCs w:val="24"/>
        </w:rPr>
        <w:t>, 31, 123-138.</w:t>
      </w:r>
    </w:p>
    <w:p w14:paraId="14BBC526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erch, C.E., Owen, D.M., Carlson, J.M., DiClemente, C.C., Edgemon, P., &amp; Moore, M. 2003. One-year follow-up results of the STARS for Families alcohol prevention program. </w:t>
      </w:r>
      <w:r>
        <w:rPr>
          <w:rFonts w:ascii="Times New Roman"/>
          <w:i/>
          <w:iCs/>
          <w:sz w:val="24"/>
          <w:szCs w:val="24"/>
          <w:lang w:val="en-US"/>
        </w:rPr>
        <w:t>Health Educ.Res</w:t>
      </w:r>
      <w:r>
        <w:rPr>
          <w:rFonts w:ascii="Times New Roman"/>
          <w:sz w:val="24"/>
          <w:szCs w:val="24"/>
        </w:rPr>
        <w:t>, 18, 74-87.</w:t>
      </w:r>
    </w:p>
    <w:p w14:paraId="14BBC527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ilson, D.H., Wakefield, M.A., Steven, I.D., Rohrsheim, R.A., Esterman, A.J., &amp; Graham, N.M. 1990. "Sick of Smoking": evaluation of a targeted minimal smoking cessation intervention in general practice. </w:t>
      </w:r>
      <w:r>
        <w:rPr>
          <w:rFonts w:ascii="Times New Roman"/>
          <w:i/>
          <w:iCs/>
          <w:sz w:val="24"/>
          <w:szCs w:val="24"/>
          <w:lang w:val="en-US"/>
        </w:rPr>
        <w:t>Med.J.Aust.</w:t>
      </w:r>
      <w:r>
        <w:rPr>
          <w:rFonts w:ascii="Times New Roman"/>
          <w:sz w:val="24"/>
          <w:szCs w:val="24"/>
        </w:rPr>
        <w:t>, 152, 518-521.</w:t>
      </w:r>
    </w:p>
    <w:p w14:paraId="14BBC528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indsor, R.A., Cutter, G., Morris, J., Reese, Y., Manzella, B., Bartlett, E.E., Samuelson, C., &amp; Spanos, D. 1985. The effectiveness of smoking cessation methods for smokers in public health maternity clinics: a randomized trial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75, 1389-1392.</w:t>
      </w:r>
    </w:p>
    <w:p w14:paraId="14BBC529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indsor, R.A., Lowe, J.B., Perkins, L.L., Smith-Yoder, D., Artz, L., Crawford, M., Amburgy, K., &amp; Boyd, N.R., Jr. 1993. Health education for pregnant smokers: its behavioral impact and cost benefit. </w:t>
      </w:r>
      <w:r>
        <w:rPr>
          <w:rFonts w:ascii="Times New Roman"/>
          <w:i/>
          <w:iCs/>
          <w:sz w:val="24"/>
          <w:szCs w:val="24"/>
          <w:lang w:val="en-US"/>
        </w:rPr>
        <w:t>Am.J.Public Health</w:t>
      </w:r>
      <w:r>
        <w:rPr>
          <w:rFonts w:ascii="Times New Roman"/>
          <w:sz w:val="24"/>
          <w:szCs w:val="24"/>
        </w:rPr>
        <w:t>, 83, 201-206.</w:t>
      </w:r>
    </w:p>
    <w:p w14:paraId="14BBC52A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indsor, R.A., Woodby, L.L., Miller, T.M., Hardin, J.M., Crawford, M.A., &amp; DiClemente, C.C. 2000. Effectiveness of Agency for Health Care Policy and Research clinical practice guideline and patient education methods for pregnant smokers in medicaid maternity care. </w:t>
      </w:r>
      <w:r>
        <w:rPr>
          <w:rFonts w:ascii="Times New Roman"/>
          <w:i/>
          <w:iCs/>
          <w:sz w:val="24"/>
          <w:szCs w:val="24"/>
          <w:lang w:val="it-IT"/>
        </w:rPr>
        <w:t>Am.J.Obstet.Gynecol.</w:t>
      </w:r>
      <w:r>
        <w:rPr>
          <w:rFonts w:ascii="Times New Roman"/>
          <w:sz w:val="24"/>
          <w:szCs w:val="24"/>
        </w:rPr>
        <w:t>, 182, 68-75.</w:t>
      </w:r>
    </w:p>
    <w:p w14:paraId="14BBC52B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isborg, K., Henriksen, T.B., Jespersen, L.B., &amp; Secher, N.J. 2000. Nicotine patches for pregnant smokers: a randomized controlled study. </w:t>
      </w:r>
      <w:r>
        <w:rPr>
          <w:rFonts w:ascii="Times New Roman"/>
          <w:i/>
          <w:iCs/>
          <w:sz w:val="24"/>
          <w:szCs w:val="24"/>
          <w:lang w:val="it-IT"/>
        </w:rPr>
        <w:t>Obstet.Gynecol.</w:t>
      </w:r>
      <w:r>
        <w:rPr>
          <w:rFonts w:ascii="Times New Roman"/>
          <w:sz w:val="24"/>
          <w:szCs w:val="24"/>
        </w:rPr>
        <w:t>, 96, 967-971.</w:t>
      </w:r>
    </w:p>
    <w:p w14:paraId="14BBC52C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onderling, D., McDermott, C., Buxton, M., Kinmonth, A.L., Pyke, S., Thompson, S., &amp; Wood, D. 1996. Costs and cost effectiveness of cardiovascular screening and intervention: the British family heart study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12, 1269-1273.</w:t>
      </w:r>
    </w:p>
    <w:p w14:paraId="14BBC52D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onderling, D., Langham, S., Buxton, M., Normand, C., &amp; McDermott, C. 1996. What can be concluded from the Oxcheck and British family heart studies: commentary on cost effectiveness analyses. </w:t>
      </w:r>
      <w:r>
        <w:rPr>
          <w:rFonts w:ascii="Times New Roman"/>
          <w:i/>
          <w:iCs/>
          <w:sz w:val="24"/>
          <w:szCs w:val="24"/>
        </w:rPr>
        <w:t>BMJ</w:t>
      </w:r>
      <w:r>
        <w:rPr>
          <w:rFonts w:ascii="Times New Roman"/>
          <w:sz w:val="24"/>
          <w:szCs w:val="24"/>
        </w:rPr>
        <w:t>, 312, 1274-1278.</w:t>
      </w:r>
    </w:p>
    <w:p w14:paraId="14BBC52E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ood, P.D., Stefanick, M.L., Williams, P.T., &amp; Haskell, W.L. 1991. The Effects on Plasma-Lipoproteins of A Prudent Weight-Reducing Diet, with Or Without Exercise, in Overweight Men and Women. </w:t>
      </w:r>
      <w:r>
        <w:rPr>
          <w:rFonts w:ascii="Times New Roman"/>
          <w:i/>
          <w:iCs/>
          <w:sz w:val="24"/>
          <w:szCs w:val="24"/>
          <w:lang w:val="en-US"/>
        </w:rPr>
        <w:t>New England Journal of Medicine</w:t>
      </w:r>
      <w:r>
        <w:rPr>
          <w:rFonts w:ascii="Times New Roman"/>
          <w:sz w:val="24"/>
          <w:szCs w:val="24"/>
        </w:rPr>
        <w:t>, 325, 461-466.</w:t>
      </w:r>
    </w:p>
    <w:p w14:paraId="14BBC52F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Wrieden, W.L., Anderson, A.S., Longbottom, P.J., Valentine, K., Stead, M., Caraher, M., Lang, T., Gray, B., &amp; Dowler, E. 2007. The impact of a community-based food skills intervention on cooking confidence, food preparation methods and dietary choices - an exploratory trial. </w:t>
      </w:r>
      <w:r>
        <w:rPr>
          <w:rFonts w:ascii="Times New Roman"/>
          <w:i/>
          <w:iCs/>
          <w:sz w:val="24"/>
          <w:szCs w:val="24"/>
          <w:lang w:val="en-US"/>
        </w:rPr>
        <w:t>Public Health Nutr.</w:t>
      </w:r>
      <w:r>
        <w:rPr>
          <w:rFonts w:ascii="Times New Roman"/>
          <w:sz w:val="24"/>
          <w:szCs w:val="24"/>
        </w:rPr>
        <w:t>, 10, 203-211.</w:t>
      </w:r>
    </w:p>
    <w:p w14:paraId="14BBC530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Xie, X., Mann, R.E., &amp; Smart, R.G. 2000. The direct and indirect relationships between alcohol prevention measures and alcoholic liver cirrhosis mortality. </w:t>
      </w:r>
      <w:r>
        <w:rPr>
          <w:rFonts w:ascii="Times New Roman"/>
          <w:i/>
          <w:iCs/>
          <w:sz w:val="24"/>
          <w:szCs w:val="24"/>
          <w:lang w:val="en-US"/>
        </w:rPr>
        <w:t>Journal of Studies on Alcohol</w:t>
      </w:r>
      <w:r>
        <w:rPr>
          <w:rFonts w:ascii="Times New Roman"/>
          <w:sz w:val="24"/>
          <w:szCs w:val="24"/>
        </w:rPr>
        <w:t>, 61, 499-506.</w:t>
      </w:r>
    </w:p>
    <w:p w14:paraId="14BBC531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Zelman, D. C. Treatments for cigarette smoking: The contribution of counselling and nicotine replacement strategies (Doctoral Dissertation). University of Wisconsin, Madison (Dissertation Abstracts International V50 PP5899). 2012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/>
          <w:sz w:val="24"/>
          <w:szCs w:val="24"/>
          <w:lang w:val="de-DE"/>
        </w:rPr>
        <w:t>Ref Type: Abstract</w:t>
      </w:r>
    </w:p>
    <w:p w14:paraId="14BBC532" w14:textId="77777777" w:rsidR="00B177AA" w:rsidRDefault="00B177AA" w:rsidP="00B177AA">
      <w:pPr>
        <w:pStyle w:val="Body"/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  <w:lang w:val="en-US"/>
        </w:rPr>
        <w:t xml:space="preserve">Zhu, S.H., Stretch, V., Balabanis, M., Rosbrook, B., Sadler, G., &amp; Pierce, J.P. 1996. Telephone counseling for smoking cessation: effects of single-session and multiple-session interventions. </w:t>
      </w:r>
      <w:r>
        <w:rPr>
          <w:rFonts w:ascii="Times New Roman"/>
          <w:i/>
          <w:iCs/>
          <w:sz w:val="24"/>
          <w:szCs w:val="24"/>
        </w:rPr>
        <w:t>J Consult Clin Psychol.</w:t>
      </w:r>
      <w:r>
        <w:rPr>
          <w:rFonts w:ascii="Times New Roman"/>
          <w:sz w:val="24"/>
          <w:szCs w:val="24"/>
        </w:rPr>
        <w:t>, 64, 202-211.</w:t>
      </w:r>
    </w:p>
    <w:p w14:paraId="14BBC533" w14:textId="77777777" w:rsidR="00387C1E" w:rsidRDefault="004275D9"/>
    <w:sectPr w:rsidR="00387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7AA"/>
    <w:rsid w:val="001C6EB5"/>
    <w:rsid w:val="0058250D"/>
    <w:rsid w:val="00585F98"/>
    <w:rsid w:val="00B177AA"/>
    <w:rsid w:val="00D23D68"/>
    <w:rsid w:val="00E8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BC3E0"/>
  <w15:docId w15:val="{7D888FD7-4EB2-44E8-BD1B-FC0FDBF4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77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B177AA"/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10377</Words>
  <Characters>59149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Emma Beard</dc:creator>
  <cp:lastModifiedBy>Emma Beard</cp:lastModifiedBy>
  <cp:revision>2</cp:revision>
  <dcterms:created xsi:type="dcterms:W3CDTF">2019-03-18T10:17:00Z</dcterms:created>
  <dcterms:modified xsi:type="dcterms:W3CDTF">2019-03-18T10:17:00Z</dcterms:modified>
</cp:coreProperties>
</file>